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5CDC6" w14:textId="75794266" w:rsidR="00FC1AC4" w:rsidRPr="00FE3A5F" w:rsidRDefault="00FC1AC4" w:rsidP="00FE3A5F">
      <w:pPr>
        <w:pStyle w:val="Heading1"/>
        <w:rPr>
          <w:rFonts w:ascii="Tahoma" w:hAnsi="Tahoma" w:cs="Tahoma"/>
          <w:color w:val="auto"/>
        </w:rPr>
      </w:pPr>
      <w:r w:rsidRPr="00FE3A5F">
        <w:rPr>
          <w:rFonts w:ascii="Tahoma" w:hAnsi="Tahoma" w:cs="Tahoma"/>
          <w:color w:val="auto"/>
        </w:rPr>
        <w:t>Supplementary Material</w:t>
      </w:r>
      <w:r w:rsidR="0087088C">
        <w:rPr>
          <w:rFonts w:ascii="Tahoma" w:hAnsi="Tahoma" w:cs="Tahoma"/>
          <w:color w:val="auto"/>
        </w:rPr>
        <w:t xml:space="preserve"> </w:t>
      </w:r>
      <w:r w:rsidR="00BC1ED6">
        <w:rPr>
          <w:rFonts w:ascii="Tahoma" w:hAnsi="Tahoma" w:cs="Tahoma"/>
          <w:color w:val="auto"/>
        </w:rPr>
        <w:t>on results</w:t>
      </w:r>
      <w:r w:rsidR="001B3B4B">
        <w:rPr>
          <w:rFonts w:ascii="Tahoma" w:hAnsi="Tahoma" w:cs="Tahoma"/>
          <w:color w:val="auto"/>
        </w:rPr>
        <w:t xml:space="preserve"> reported by each item </w:t>
      </w:r>
    </w:p>
    <w:p w14:paraId="0B196935" w14:textId="2258ECA1" w:rsidR="00FC1AC4" w:rsidRPr="00E65568" w:rsidRDefault="00FC1AC4" w:rsidP="00FE3A5F">
      <w:pPr>
        <w:pStyle w:val="Heading1"/>
        <w:spacing w:after="240"/>
        <w:rPr>
          <w:rFonts w:ascii="Tahoma" w:hAnsi="Tahoma" w:cs="Tahoma"/>
          <w:color w:val="auto"/>
        </w:rPr>
      </w:pPr>
      <w:r w:rsidRPr="00E65568">
        <w:rPr>
          <w:rFonts w:ascii="Tahoma" w:hAnsi="Tahoma" w:cs="Tahoma"/>
          <w:color w:val="auto"/>
        </w:rPr>
        <w:t xml:space="preserve">Results </w:t>
      </w:r>
    </w:p>
    <w:p w14:paraId="2292378E" w14:textId="6BA28C92" w:rsidR="0025725C" w:rsidRPr="001A7093" w:rsidRDefault="00FC1AC4" w:rsidP="0025725C">
      <w:pPr>
        <w:pStyle w:val="Heading2"/>
        <w:spacing w:before="0" w:line="360" w:lineRule="auto"/>
        <w:jc w:val="both"/>
        <w:rPr>
          <w:rFonts w:ascii="Tahoma" w:hAnsi="Tahoma" w:cs="Tahoma"/>
          <w:color w:val="auto"/>
          <w:sz w:val="24"/>
          <w:szCs w:val="28"/>
        </w:rPr>
      </w:pPr>
      <w:r w:rsidRPr="001A7093">
        <w:rPr>
          <w:rFonts w:ascii="Tahoma" w:hAnsi="Tahoma" w:cs="Tahoma"/>
          <w:color w:val="auto"/>
          <w:sz w:val="24"/>
          <w:szCs w:val="28"/>
        </w:rPr>
        <w:t>Table S1:</w:t>
      </w:r>
      <w:r w:rsidR="0025725C" w:rsidRPr="001A7093">
        <w:rPr>
          <w:rFonts w:ascii="Tahoma" w:hAnsi="Tahoma" w:cs="Tahoma"/>
          <w:color w:val="auto"/>
          <w:sz w:val="24"/>
          <w:szCs w:val="28"/>
        </w:rPr>
        <w:t xml:space="preserve"> Health related Quality of life </w:t>
      </w:r>
      <w:r w:rsidRPr="001A7093">
        <w:rPr>
          <w:rFonts w:ascii="Tahoma" w:hAnsi="Tahoma" w:cs="Tahoma"/>
          <w:color w:val="auto"/>
          <w:sz w:val="24"/>
          <w:szCs w:val="28"/>
        </w:rPr>
        <w:t xml:space="preserve">of </w:t>
      </w:r>
      <w:r w:rsidR="0025725C" w:rsidRPr="001A7093">
        <w:rPr>
          <w:rFonts w:ascii="Tahoma" w:hAnsi="Tahoma" w:cs="Tahoma"/>
          <w:color w:val="auto"/>
          <w:sz w:val="24"/>
          <w:szCs w:val="28"/>
        </w:rPr>
        <w:t xml:space="preserve">postpartum women with preeclampsia and normotensive at 6 and 12 weeks </w:t>
      </w:r>
    </w:p>
    <w:p w14:paraId="55E9AEB7" w14:textId="66FCF081" w:rsidR="00FD29D1" w:rsidRPr="00DE3BF2" w:rsidRDefault="00FD29D1" w:rsidP="00FD29D1">
      <w:pPr>
        <w:pStyle w:val="Heading2"/>
        <w:spacing w:before="0" w:line="360" w:lineRule="auto"/>
        <w:jc w:val="both"/>
        <w:rPr>
          <w:rFonts w:ascii="Times New Roman" w:hAnsi="Times New Roman" w:cs="Times New Roman"/>
          <w:color w:val="auto"/>
          <w:sz w:val="24"/>
        </w:rPr>
      </w:pPr>
    </w:p>
    <w:tbl>
      <w:tblPr>
        <w:tblStyle w:val="LightShading"/>
        <w:tblW w:w="11176" w:type="dxa"/>
        <w:tblInd w:w="-898" w:type="dxa"/>
        <w:tblLayout w:type="fixed"/>
        <w:tblLook w:val="04A0" w:firstRow="1" w:lastRow="0" w:firstColumn="1" w:lastColumn="0" w:noHBand="0" w:noVBand="1"/>
      </w:tblPr>
      <w:tblGrid>
        <w:gridCol w:w="2518"/>
        <w:gridCol w:w="2162"/>
        <w:gridCol w:w="1276"/>
        <w:gridCol w:w="1080"/>
        <w:gridCol w:w="1170"/>
        <w:gridCol w:w="1602"/>
        <w:gridCol w:w="1368"/>
      </w:tblGrid>
      <w:tr w:rsidR="00E65568" w:rsidRPr="00D41E47" w14:paraId="09960FAA" w14:textId="77777777" w:rsidTr="000E2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00E08624" w14:textId="168405CA" w:rsidR="00E65568" w:rsidRPr="004E4711" w:rsidRDefault="00E65568" w:rsidP="001E503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4E4711">
              <w:rPr>
                <w:rFonts w:ascii="Times New Roman" w:hAnsi="Times New Roman" w:cs="Times New Roman"/>
                <w:sz w:val="24"/>
              </w:rPr>
              <w:t>Domains</w:t>
            </w:r>
            <w:r w:rsidR="0087088C">
              <w:rPr>
                <w:rFonts w:ascii="Times New Roman" w:hAnsi="Times New Roman" w:cs="Times New Roman"/>
                <w:sz w:val="24"/>
              </w:rPr>
              <w:t>/facet</w:t>
            </w:r>
          </w:p>
        </w:tc>
        <w:tc>
          <w:tcPr>
            <w:tcW w:w="4518" w:type="dxa"/>
            <w:gridSpan w:val="3"/>
            <w:shd w:val="clear" w:color="auto" w:fill="auto"/>
          </w:tcPr>
          <w:p w14:paraId="4086B685" w14:textId="6C713B61" w:rsidR="00E65568" w:rsidRDefault="00E65568" w:rsidP="001E503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6 weeks</w:t>
            </w:r>
            <w:r w:rsidR="00DF1CE8">
              <w:rPr>
                <w:rFonts w:ascii="Times New Roman" w:hAnsi="Times New Roman" w:cs="Times New Roman"/>
                <w:sz w:val="24"/>
                <w:szCs w:val="24"/>
              </w:rPr>
              <w:t xml:space="preserve"> postpartum</w:t>
            </w:r>
          </w:p>
        </w:tc>
        <w:tc>
          <w:tcPr>
            <w:tcW w:w="2772" w:type="dxa"/>
            <w:gridSpan w:val="2"/>
            <w:shd w:val="clear" w:color="auto" w:fill="auto"/>
          </w:tcPr>
          <w:p w14:paraId="0B14E2F0" w14:textId="1A5CAAD6" w:rsidR="00E65568" w:rsidRDefault="00E65568" w:rsidP="001E503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weeks of </w:t>
            </w:r>
            <w:r w:rsidR="00DF1CE8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1368" w:type="dxa"/>
            <w:vMerge w:val="restart"/>
            <w:shd w:val="clear" w:color="auto" w:fill="auto"/>
          </w:tcPr>
          <w:p w14:paraId="4EA0CAEF" w14:textId="444EF39A" w:rsidR="00E65568" w:rsidRDefault="00E65568" w:rsidP="001E503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0E2B0A"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E65568" w:rsidRPr="00D41E47" w14:paraId="730D66B2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CE3A241" w14:textId="77777777" w:rsidR="00E65568" w:rsidRPr="004E4711" w:rsidRDefault="00E65568" w:rsidP="001E503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23D48BFB" w14:textId="77777777" w:rsidR="00E65568" w:rsidRPr="004E4711" w:rsidRDefault="00E65568" w:rsidP="001E50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2C0AD308" w14:textId="458878C7" w:rsidR="00E65568" w:rsidRPr="00D41E47" w:rsidRDefault="00E65568" w:rsidP="001E50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E2B0A">
              <w:rPr>
                <w:rFonts w:ascii="Times New Roman" w:hAnsi="Times New Roman" w:cs="Times New Roman"/>
                <w:sz w:val="24"/>
                <w:szCs w:val="24"/>
              </w:rPr>
              <w:t>reeclampsia</w:t>
            </w:r>
          </w:p>
        </w:tc>
        <w:tc>
          <w:tcPr>
            <w:tcW w:w="1080" w:type="dxa"/>
            <w:shd w:val="clear" w:color="auto" w:fill="auto"/>
          </w:tcPr>
          <w:p w14:paraId="364EB23F" w14:textId="07A705F7" w:rsidR="00E65568" w:rsidRPr="00D41E47" w:rsidRDefault="00E65568" w:rsidP="001E5036">
            <w:pPr>
              <w:spacing w:after="0" w:line="240" w:lineRule="auto"/>
              <w:ind w:left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</w:t>
            </w:r>
            <w:r w:rsidR="00EC0563">
              <w:rPr>
                <w:rFonts w:ascii="Times New Roman" w:hAnsi="Times New Roman" w:cs="Times New Roman"/>
                <w:sz w:val="24"/>
                <w:szCs w:val="24"/>
              </w:rPr>
              <w:t>otensive</w:t>
            </w:r>
          </w:p>
        </w:tc>
        <w:tc>
          <w:tcPr>
            <w:tcW w:w="1170" w:type="dxa"/>
            <w:shd w:val="clear" w:color="auto" w:fill="auto"/>
          </w:tcPr>
          <w:p w14:paraId="0418FAA6" w14:textId="48BDBCA3" w:rsidR="00E65568" w:rsidRPr="00D41E47" w:rsidRDefault="000E2B0A" w:rsidP="001E50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</w:tc>
        <w:tc>
          <w:tcPr>
            <w:tcW w:w="1602" w:type="dxa"/>
            <w:shd w:val="clear" w:color="auto" w:fill="auto"/>
          </w:tcPr>
          <w:p w14:paraId="4D546B06" w14:textId="6DEB26E6" w:rsidR="00E65568" w:rsidRPr="00D41E47" w:rsidRDefault="00E65568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</w:t>
            </w:r>
            <w:r w:rsidR="00EC0563">
              <w:rPr>
                <w:rFonts w:ascii="Times New Roman" w:hAnsi="Times New Roman" w:cs="Times New Roman"/>
                <w:sz w:val="24"/>
                <w:szCs w:val="24"/>
              </w:rPr>
              <w:t>otensive</w:t>
            </w:r>
          </w:p>
        </w:tc>
        <w:tc>
          <w:tcPr>
            <w:tcW w:w="1368" w:type="dxa"/>
            <w:vMerge/>
            <w:shd w:val="clear" w:color="auto" w:fill="auto"/>
          </w:tcPr>
          <w:p w14:paraId="5BB61340" w14:textId="77777777" w:rsidR="00E65568" w:rsidRDefault="00E65568" w:rsidP="001E50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68" w14:paraId="5CA96D88" w14:textId="77777777" w:rsidTr="000E2B0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429C2CF" w14:textId="77777777" w:rsidR="00E65568" w:rsidRPr="002B5BA8" w:rsidRDefault="00E65568" w:rsidP="001E503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2B5BA8">
              <w:rPr>
                <w:rFonts w:ascii="Times New Roman" w:hAnsi="Times New Roman" w:cs="Times New Roman"/>
                <w:b w:val="0"/>
                <w:sz w:val="24"/>
              </w:rPr>
              <w:t>General QoL</w:t>
            </w:r>
          </w:p>
        </w:tc>
        <w:tc>
          <w:tcPr>
            <w:tcW w:w="2162" w:type="dxa"/>
            <w:shd w:val="clear" w:color="auto" w:fill="auto"/>
          </w:tcPr>
          <w:p w14:paraId="31235AB0" w14:textId="77777777" w:rsidR="00E65568" w:rsidRPr="00B37E88" w:rsidRDefault="00E65568" w:rsidP="001E50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poor</w:t>
            </w:r>
          </w:p>
        </w:tc>
        <w:tc>
          <w:tcPr>
            <w:tcW w:w="1276" w:type="dxa"/>
            <w:shd w:val="clear" w:color="auto" w:fill="auto"/>
          </w:tcPr>
          <w:p w14:paraId="345AE376" w14:textId="6B96BEF5" w:rsidR="00E65568" w:rsidRPr="00B37E88" w:rsidRDefault="005909CF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080" w:type="dxa"/>
            <w:shd w:val="clear" w:color="auto" w:fill="auto"/>
          </w:tcPr>
          <w:p w14:paraId="1DD4F153" w14:textId="01C18069" w:rsidR="00E65568" w:rsidRPr="00B37E88" w:rsidRDefault="005909CF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0D3AAD42" w14:textId="05BB8C92" w:rsidR="00E65568" w:rsidRPr="00B37E88" w:rsidRDefault="009845F5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602" w:type="dxa"/>
            <w:shd w:val="clear" w:color="auto" w:fill="auto"/>
          </w:tcPr>
          <w:p w14:paraId="1F1587FB" w14:textId="4DDF1DFD" w:rsidR="00E65568" w:rsidRPr="00B37E88" w:rsidRDefault="009845F5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1041">
              <w:rPr>
                <w:rFonts w:ascii="Times New Roman" w:hAnsi="Times New Roman" w:cs="Times New Roman"/>
                <w:sz w:val="24"/>
                <w:szCs w:val="24"/>
              </w:rPr>
              <w:t>152±41</w:t>
            </w:r>
          </w:p>
        </w:tc>
        <w:tc>
          <w:tcPr>
            <w:tcW w:w="1368" w:type="dxa"/>
            <w:shd w:val="clear" w:color="auto" w:fill="auto"/>
          </w:tcPr>
          <w:p w14:paraId="7E995D9E" w14:textId="77777777" w:rsidR="00E65568" w:rsidRPr="00B37E88" w:rsidRDefault="00E65568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68" w14:paraId="171F905D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ADBF36A" w14:textId="77777777" w:rsidR="00E65568" w:rsidRPr="004E4711" w:rsidRDefault="00E65568" w:rsidP="001E503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131610C3" w14:textId="77777777" w:rsidR="00E65568" w:rsidRPr="00B37E88" w:rsidRDefault="00E65568" w:rsidP="001E50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1276" w:type="dxa"/>
            <w:shd w:val="clear" w:color="auto" w:fill="auto"/>
          </w:tcPr>
          <w:p w14:paraId="508DC801" w14:textId="70F589C4" w:rsidR="00E65568" w:rsidRPr="00B37E88" w:rsidRDefault="005909CF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080" w:type="dxa"/>
            <w:shd w:val="clear" w:color="auto" w:fill="auto"/>
          </w:tcPr>
          <w:p w14:paraId="6A3EACEC" w14:textId="3143AAA2" w:rsidR="00E65568" w:rsidRPr="00B37E88" w:rsidRDefault="005909CF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017CBC6B" w14:textId="08DFF4B0" w:rsidR="00E65568" w:rsidRPr="00B37E88" w:rsidRDefault="009845F5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5F5">
              <w:rPr>
                <w:rFonts w:ascii="Times New Roman" w:hAnsi="Times New Roman" w:cs="Times New Roman"/>
                <w:sz w:val="24"/>
                <w:szCs w:val="24"/>
              </w:rPr>
              <w:t>155±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</w:tcPr>
          <w:p w14:paraId="295510D1" w14:textId="2EF6817E" w:rsidR="00E65568" w:rsidRPr="00B37E88" w:rsidRDefault="009845F5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8" w:type="dxa"/>
            <w:shd w:val="clear" w:color="auto" w:fill="auto"/>
          </w:tcPr>
          <w:p w14:paraId="353D98E6" w14:textId="17097866" w:rsidR="00E65568" w:rsidRDefault="00E65568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68" w14:paraId="2C54FB69" w14:textId="77777777" w:rsidTr="000E2B0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30F20D56" w14:textId="77777777" w:rsidR="00E65568" w:rsidRPr="004E4711" w:rsidRDefault="00E65568" w:rsidP="001E503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0F67601" w14:textId="77777777" w:rsidR="00E65568" w:rsidRPr="00B37E88" w:rsidRDefault="00E65568" w:rsidP="001E50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poor nor good</w:t>
            </w:r>
          </w:p>
        </w:tc>
        <w:tc>
          <w:tcPr>
            <w:tcW w:w="1276" w:type="dxa"/>
            <w:shd w:val="clear" w:color="auto" w:fill="auto"/>
          </w:tcPr>
          <w:p w14:paraId="1A19F56F" w14:textId="23BD0C48" w:rsidR="00E65568" w:rsidRPr="00B37E88" w:rsidRDefault="00A71041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70E95A78" w14:textId="09CFD09D" w:rsidR="00E65568" w:rsidRPr="00B37E88" w:rsidRDefault="00A71041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170" w:type="dxa"/>
            <w:shd w:val="clear" w:color="auto" w:fill="auto"/>
          </w:tcPr>
          <w:p w14:paraId="4340A1CF" w14:textId="4FADDE98" w:rsidR="00E65568" w:rsidRPr="00B37E88" w:rsidRDefault="00A71041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1602" w:type="dxa"/>
            <w:shd w:val="clear" w:color="auto" w:fill="auto"/>
          </w:tcPr>
          <w:p w14:paraId="218C518D" w14:textId="192EFC70" w:rsidR="00E65568" w:rsidRPr="00B37E88" w:rsidRDefault="00A71041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8" w:type="dxa"/>
            <w:shd w:val="clear" w:color="auto" w:fill="auto"/>
          </w:tcPr>
          <w:p w14:paraId="5BF04A08" w14:textId="2F64BA8A" w:rsidR="00E65568" w:rsidRPr="00B37E88" w:rsidRDefault="006E3BA7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E65568" w14:paraId="45F5424E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33DB134" w14:textId="77777777" w:rsidR="00E65568" w:rsidRPr="004E4711" w:rsidRDefault="00E65568" w:rsidP="001E503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00C3EB5D" w14:textId="6D9F4A11" w:rsidR="00E65568" w:rsidRDefault="00613BD0" w:rsidP="001E50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="00E65568">
              <w:rPr>
                <w:rFonts w:ascii="Times New Roman" w:hAnsi="Times New Roman" w:cs="Times New Roman"/>
                <w:sz w:val="24"/>
              </w:rPr>
              <w:t>ood</w:t>
            </w:r>
          </w:p>
        </w:tc>
        <w:tc>
          <w:tcPr>
            <w:tcW w:w="1276" w:type="dxa"/>
            <w:shd w:val="clear" w:color="auto" w:fill="auto"/>
          </w:tcPr>
          <w:p w14:paraId="77290F98" w14:textId="77777777" w:rsidR="00E65568" w:rsidRPr="00B37E88" w:rsidRDefault="00E65568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7D483EFD" w14:textId="77777777" w:rsidR="00E65568" w:rsidRPr="00B37E88" w:rsidRDefault="00E65568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  </w:t>
            </w:r>
          </w:p>
        </w:tc>
        <w:tc>
          <w:tcPr>
            <w:tcW w:w="1170" w:type="dxa"/>
            <w:shd w:val="clear" w:color="auto" w:fill="auto"/>
          </w:tcPr>
          <w:p w14:paraId="57A5768E" w14:textId="778F6C7F" w:rsidR="00E65568" w:rsidRPr="00B37E88" w:rsidRDefault="00EF3FDB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FDB">
              <w:rPr>
                <w:rFonts w:ascii="Times New Roman" w:hAnsi="Times New Roman" w:cs="Times New Roman"/>
                <w:sz w:val="24"/>
                <w:szCs w:val="24"/>
              </w:rPr>
              <w:t>163±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</w:tcPr>
          <w:p w14:paraId="01C20F2A" w14:textId="08430BA6" w:rsidR="00E65568" w:rsidRPr="00B37E88" w:rsidRDefault="00EF3FDB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="00EA336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68" w:type="dxa"/>
            <w:shd w:val="clear" w:color="auto" w:fill="auto"/>
          </w:tcPr>
          <w:p w14:paraId="19CF6F80" w14:textId="776D18FE" w:rsidR="00E65568" w:rsidRPr="00B37E88" w:rsidRDefault="00E65568" w:rsidP="001E503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68" w14:paraId="13A4292E" w14:textId="77777777" w:rsidTr="000E2B0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6CFD797F" w14:textId="77777777" w:rsidR="00E65568" w:rsidRPr="004E4711" w:rsidRDefault="00E65568" w:rsidP="001E5036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32AE67C" w14:textId="77777777" w:rsidR="00E65568" w:rsidRDefault="00E65568" w:rsidP="001E50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good</w:t>
            </w:r>
          </w:p>
        </w:tc>
        <w:tc>
          <w:tcPr>
            <w:tcW w:w="1276" w:type="dxa"/>
            <w:shd w:val="clear" w:color="auto" w:fill="auto"/>
          </w:tcPr>
          <w:p w14:paraId="2FD90BDF" w14:textId="77777777" w:rsidR="00E65568" w:rsidRDefault="00E65568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14:paraId="34A94846" w14:textId="77777777" w:rsidR="00E65568" w:rsidRDefault="00E65568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170" w:type="dxa"/>
            <w:shd w:val="clear" w:color="auto" w:fill="auto"/>
          </w:tcPr>
          <w:p w14:paraId="5D466C3C" w14:textId="77777777" w:rsidR="00E65568" w:rsidRDefault="00E65568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71B32C96" w14:textId="03E56C20" w:rsidR="00E65568" w:rsidRDefault="00EA3364" w:rsidP="001E50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E65568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="00E65568"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6556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shd w:val="clear" w:color="auto" w:fill="auto"/>
          </w:tcPr>
          <w:p w14:paraId="18230C86" w14:textId="29E36B19" w:rsidR="00E65568" w:rsidRDefault="00E65568" w:rsidP="001E50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6861D3FE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BCC928B" w14:textId="77777777" w:rsidR="00A304C3" w:rsidRPr="002B5BA8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2B5BA8">
              <w:rPr>
                <w:rFonts w:ascii="Times New Roman" w:hAnsi="Times New Roman" w:cs="Times New Roman"/>
                <w:b w:val="0"/>
                <w:sz w:val="24"/>
              </w:rPr>
              <w:t xml:space="preserve">General health </w:t>
            </w:r>
          </w:p>
        </w:tc>
        <w:tc>
          <w:tcPr>
            <w:tcW w:w="2162" w:type="dxa"/>
            <w:shd w:val="clear" w:color="auto" w:fill="auto"/>
          </w:tcPr>
          <w:p w14:paraId="121EA741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276" w:type="dxa"/>
            <w:shd w:val="clear" w:color="auto" w:fill="auto"/>
          </w:tcPr>
          <w:p w14:paraId="3D032A67" w14:textId="009CBD8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shd w:val="clear" w:color="auto" w:fill="auto"/>
          </w:tcPr>
          <w:p w14:paraId="3D7E7754" w14:textId="6D18910F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  </w:t>
            </w:r>
          </w:p>
        </w:tc>
        <w:tc>
          <w:tcPr>
            <w:tcW w:w="1170" w:type="dxa"/>
            <w:shd w:val="clear" w:color="auto" w:fill="auto"/>
          </w:tcPr>
          <w:p w14:paraId="37B4970D" w14:textId="355B772E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FDB">
              <w:rPr>
                <w:rFonts w:ascii="Times New Roman" w:hAnsi="Times New Roman" w:cs="Times New Roman"/>
                <w:sz w:val="24"/>
                <w:szCs w:val="24"/>
              </w:rPr>
              <w:t>152±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</w:tcPr>
          <w:p w14:paraId="261396C8" w14:textId="7468EF99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15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14CBC56E" w14:textId="149077A0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48035115" w14:textId="77777777" w:rsidTr="000E2B0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C0E989C" w14:textId="77777777" w:rsidR="00A304C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27014A47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276" w:type="dxa"/>
            <w:shd w:val="clear" w:color="auto" w:fill="auto"/>
          </w:tcPr>
          <w:p w14:paraId="778B42B5" w14:textId="3CA01164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080" w:type="dxa"/>
            <w:shd w:val="clear" w:color="auto" w:fill="auto"/>
          </w:tcPr>
          <w:p w14:paraId="348B0D72" w14:textId="1451CCAC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</w:tcPr>
          <w:p w14:paraId="558F9346" w14:textId="24643AF5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E4C4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FE4C41"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E4C41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602" w:type="dxa"/>
            <w:shd w:val="clear" w:color="auto" w:fill="auto"/>
          </w:tcPr>
          <w:p w14:paraId="0011BB80" w14:textId="0506B875" w:rsidR="00A304C3" w:rsidRDefault="00FE4C41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shd w:val="clear" w:color="auto" w:fill="auto"/>
          </w:tcPr>
          <w:p w14:paraId="5B899418" w14:textId="0549EAED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70B7829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424A6FD7" w14:textId="77777777" w:rsidR="00A304C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3CB16372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either satisfied nor dissatisfied   </w:t>
            </w:r>
          </w:p>
        </w:tc>
        <w:tc>
          <w:tcPr>
            <w:tcW w:w="1276" w:type="dxa"/>
            <w:shd w:val="clear" w:color="auto" w:fill="auto"/>
          </w:tcPr>
          <w:p w14:paraId="7C40EC2B" w14:textId="7792BEC0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FDB">
              <w:rPr>
                <w:rFonts w:ascii="Times New Roman" w:hAnsi="Times New Roman" w:cs="Times New Roman"/>
                <w:sz w:val="24"/>
                <w:szCs w:val="24"/>
              </w:rPr>
              <w:t>156±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61B13311" w14:textId="7455DDE9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</w:tcPr>
          <w:p w14:paraId="66010058" w14:textId="1EFD62EC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2" w:type="dxa"/>
            <w:shd w:val="clear" w:color="auto" w:fill="auto"/>
          </w:tcPr>
          <w:p w14:paraId="4F7722C2" w14:textId="24820F9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368" w:type="dxa"/>
            <w:shd w:val="clear" w:color="auto" w:fill="auto"/>
          </w:tcPr>
          <w:p w14:paraId="6A91D0FD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304C3" w14:paraId="4858E0C6" w14:textId="77777777" w:rsidTr="000E2B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0E0DBF93" w14:textId="77777777" w:rsidR="00A304C3" w:rsidRPr="00403DA0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07B157D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276" w:type="dxa"/>
            <w:shd w:val="clear" w:color="auto" w:fill="auto"/>
          </w:tcPr>
          <w:p w14:paraId="4CF420E5" w14:textId="52D07506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4C9ECBC7" w14:textId="61C34B00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02FC824A" w14:textId="357C2B2C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02" w:type="dxa"/>
            <w:shd w:val="clear" w:color="auto" w:fill="auto"/>
          </w:tcPr>
          <w:p w14:paraId="2C1F0110" w14:textId="11C3D166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368" w:type="dxa"/>
            <w:shd w:val="clear" w:color="auto" w:fill="auto"/>
          </w:tcPr>
          <w:p w14:paraId="78F0C8EB" w14:textId="009F85BD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D7A48A3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14B3DA15" w14:textId="77777777" w:rsidR="00A304C3" w:rsidRPr="00403DA0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2C21C6A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276" w:type="dxa"/>
            <w:shd w:val="clear" w:color="auto" w:fill="auto"/>
          </w:tcPr>
          <w:p w14:paraId="7BC8DE9A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14:paraId="6410C0D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71C1E9F7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1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2" w:type="dxa"/>
            <w:shd w:val="clear" w:color="auto" w:fill="auto"/>
          </w:tcPr>
          <w:p w14:paraId="373992F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8" w:type="dxa"/>
            <w:shd w:val="clear" w:color="auto" w:fill="auto"/>
          </w:tcPr>
          <w:p w14:paraId="4292314E" w14:textId="02DA5065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FBBA96C" w14:textId="77777777" w:rsidTr="000E2B0A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741841C" w14:textId="77777777" w:rsidR="00A304C3" w:rsidRPr="00613BD0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613BD0">
              <w:rPr>
                <w:rFonts w:ascii="Times New Roman" w:hAnsi="Times New Roman" w:cs="Times New Roman"/>
                <w:bCs w:val="0"/>
                <w:sz w:val="24"/>
              </w:rPr>
              <w:t xml:space="preserve">Physical domain   </w:t>
            </w:r>
          </w:p>
        </w:tc>
        <w:tc>
          <w:tcPr>
            <w:tcW w:w="2162" w:type="dxa"/>
            <w:shd w:val="clear" w:color="auto" w:fill="auto"/>
          </w:tcPr>
          <w:p w14:paraId="0775F96C" w14:textId="42541636" w:rsidR="00A304C3" w:rsidRPr="007C4EBF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3EE5024" w14:textId="2EE4DB3A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8855FD9" w14:textId="1CBB1019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FBB01D1" w14:textId="4F654242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602" w:type="dxa"/>
            <w:shd w:val="clear" w:color="auto" w:fill="auto"/>
          </w:tcPr>
          <w:p w14:paraId="34417DAD" w14:textId="7AABBA23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</w:tcPr>
          <w:p w14:paraId="5CC86AF2" w14:textId="01D2FFA9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C65D71C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3F0C1886" w14:textId="2DCAA333" w:rsidR="00BD4A09" w:rsidRDefault="00BD4A09" w:rsidP="00A304C3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BD4A09">
              <w:rPr>
                <w:rFonts w:ascii="Times New Roman" w:hAnsi="Times New Roman" w:cs="Times New Roman"/>
                <w:bCs w:val="0"/>
                <w:sz w:val="24"/>
              </w:rPr>
              <w:t>Items</w:t>
            </w:r>
            <w:r>
              <w:rPr>
                <w:rFonts w:ascii="Times New Roman" w:hAnsi="Times New Roman" w:cs="Times New Roman"/>
                <w:bCs w:val="0"/>
                <w:sz w:val="24"/>
              </w:rPr>
              <w:t xml:space="preserve"> </w:t>
            </w:r>
          </w:p>
          <w:p w14:paraId="2D5F501B" w14:textId="70065C34" w:rsidR="00A304C3" w:rsidRPr="00403DA0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403DA0">
              <w:rPr>
                <w:rFonts w:ascii="Times New Roman" w:hAnsi="Times New Roman" w:cs="Times New Roman"/>
                <w:b w:val="0"/>
                <w:sz w:val="24"/>
              </w:rPr>
              <w:t>To what extent do you feel that physical pain prevents you from doing what you need to do?</w:t>
            </w:r>
          </w:p>
        </w:tc>
        <w:tc>
          <w:tcPr>
            <w:tcW w:w="2162" w:type="dxa"/>
            <w:shd w:val="clear" w:color="auto" w:fill="auto"/>
          </w:tcPr>
          <w:p w14:paraId="3C90D44E" w14:textId="77777777" w:rsidR="00A304C3" w:rsidRPr="00E92792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1B2D8C87" w14:textId="249707F9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shd w:val="clear" w:color="auto" w:fill="auto"/>
          </w:tcPr>
          <w:p w14:paraId="3D74E8DD" w14:textId="7C80A8D1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auto"/>
          </w:tcPr>
          <w:p w14:paraId="49164D9C" w14:textId="2900BF47" w:rsidR="00A304C3" w:rsidRDefault="00D32EFC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602" w:type="dxa"/>
            <w:shd w:val="clear" w:color="auto" w:fill="auto"/>
          </w:tcPr>
          <w:p w14:paraId="77AC4604" w14:textId="126D7DA8" w:rsidR="00A304C3" w:rsidRDefault="00D32EFC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8" w:type="dxa"/>
            <w:shd w:val="clear" w:color="auto" w:fill="auto"/>
          </w:tcPr>
          <w:p w14:paraId="51BDE0CC" w14:textId="47D5472B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5B99E216" w14:textId="77777777" w:rsidTr="000E2B0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69FA47AD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19CB773" w14:textId="77777777" w:rsidR="00A304C3" w:rsidRPr="00E92792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little </w:t>
            </w:r>
          </w:p>
        </w:tc>
        <w:tc>
          <w:tcPr>
            <w:tcW w:w="1276" w:type="dxa"/>
            <w:shd w:val="clear" w:color="auto" w:fill="auto"/>
          </w:tcPr>
          <w:p w14:paraId="34369D6E" w14:textId="5C047466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shd w:val="clear" w:color="auto" w:fill="auto"/>
          </w:tcPr>
          <w:p w14:paraId="2E4258F5" w14:textId="173C919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213">
              <w:rPr>
                <w:rFonts w:ascii="Times New Roman" w:hAnsi="Times New Roman" w:cs="Times New Roman"/>
                <w:sz w:val="24"/>
                <w:szCs w:val="24"/>
              </w:rPr>
              <w:t>164±18</w:t>
            </w:r>
          </w:p>
        </w:tc>
        <w:tc>
          <w:tcPr>
            <w:tcW w:w="1170" w:type="dxa"/>
            <w:shd w:val="clear" w:color="auto" w:fill="auto"/>
          </w:tcPr>
          <w:p w14:paraId="425B7A3B" w14:textId="235E12E5" w:rsidR="00A304C3" w:rsidRDefault="00D32EF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602" w:type="dxa"/>
            <w:shd w:val="clear" w:color="auto" w:fill="auto"/>
          </w:tcPr>
          <w:p w14:paraId="4A6D115C" w14:textId="65017748" w:rsidR="00A304C3" w:rsidRDefault="00D32EF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2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0213">
              <w:rPr>
                <w:rFonts w:ascii="Times New Roman" w:hAnsi="Times New Roman" w:cs="Times New Roman"/>
                <w:sz w:val="24"/>
                <w:szCs w:val="24"/>
              </w:rPr>
              <w:t>±25</w:t>
            </w:r>
          </w:p>
        </w:tc>
        <w:tc>
          <w:tcPr>
            <w:tcW w:w="1368" w:type="dxa"/>
            <w:shd w:val="clear" w:color="auto" w:fill="auto"/>
          </w:tcPr>
          <w:p w14:paraId="0BC69048" w14:textId="0A2D92F0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61913D78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39834E38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D5C8737" w14:textId="77777777" w:rsidR="00A304C3" w:rsidRPr="00E92792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moderate amount </w:t>
            </w:r>
          </w:p>
        </w:tc>
        <w:tc>
          <w:tcPr>
            <w:tcW w:w="1276" w:type="dxa"/>
            <w:shd w:val="clear" w:color="auto" w:fill="auto"/>
          </w:tcPr>
          <w:p w14:paraId="61BC571E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116709C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</w:tcPr>
          <w:p w14:paraId="38EE855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2" w:type="dxa"/>
            <w:shd w:val="clear" w:color="auto" w:fill="auto"/>
          </w:tcPr>
          <w:p w14:paraId="317D112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6C49AD7B" w14:textId="116AA5FB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2866306F" w14:textId="77777777" w:rsidTr="000E2B0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BF0131E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641A164D" w14:textId="77777777" w:rsidR="00A304C3" w:rsidRPr="00E92792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276" w:type="dxa"/>
            <w:shd w:val="clear" w:color="auto" w:fill="auto"/>
          </w:tcPr>
          <w:p w14:paraId="57D66ED9" w14:textId="49495508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shd w:val="clear" w:color="auto" w:fill="auto"/>
          </w:tcPr>
          <w:p w14:paraId="586763BB" w14:textId="34B899FA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1169E22A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2" w:type="dxa"/>
            <w:shd w:val="clear" w:color="auto" w:fill="auto"/>
          </w:tcPr>
          <w:p w14:paraId="261627F2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1F8ABC4A" w14:textId="705ACD9D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6109531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735CEC16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ED9F90F" w14:textId="77777777" w:rsidR="00A304C3" w:rsidRPr="00E92792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 extreme amount</w:t>
            </w:r>
          </w:p>
        </w:tc>
        <w:tc>
          <w:tcPr>
            <w:tcW w:w="1276" w:type="dxa"/>
            <w:shd w:val="clear" w:color="auto" w:fill="auto"/>
          </w:tcPr>
          <w:p w14:paraId="1B34920A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4AD33817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241B9583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0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51437D2F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8" w:type="dxa"/>
            <w:shd w:val="clear" w:color="auto" w:fill="auto"/>
          </w:tcPr>
          <w:p w14:paraId="49C718D6" w14:textId="7E3A01BD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532219E4" w14:textId="77777777" w:rsidTr="000E2B0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753875A1" w14:textId="77777777" w:rsidR="00A304C3" w:rsidRPr="00C9423B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much do you need any medical treatment to function in your daily life?</w:t>
            </w:r>
          </w:p>
        </w:tc>
        <w:tc>
          <w:tcPr>
            <w:tcW w:w="2162" w:type="dxa"/>
            <w:shd w:val="clear" w:color="auto" w:fill="auto"/>
          </w:tcPr>
          <w:p w14:paraId="12059302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7AE56E64" w14:textId="4630961B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213">
              <w:rPr>
                <w:rFonts w:ascii="Times New Roman" w:hAnsi="Times New Roman" w:cs="Times New Roman"/>
                <w:sz w:val="24"/>
                <w:szCs w:val="24"/>
              </w:rPr>
              <w:t>154±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4EC8FB26" w14:textId="3636AEA1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14:paraId="0F57AE5C" w14:textId="772B4D9F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213">
              <w:rPr>
                <w:rFonts w:ascii="Times New Roman" w:hAnsi="Times New Roman" w:cs="Times New Roman"/>
                <w:sz w:val="24"/>
                <w:szCs w:val="24"/>
              </w:rPr>
              <w:t>165±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</w:tcPr>
          <w:p w14:paraId="31C8B2D3" w14:textId="40322A22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21D06792" w14:textId="12619A23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45539F79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E480F1A" w14:textId="77777777" w:rsidR="00A304C3" w:rsidRPr="002F5F9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0D783908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C0E90">
              <w:rPr>
                <w:rFonts w:ascii="Times New Roman" w:hAnsi="Times New Roman" w:cs="Times New Roman"/>
                <w:sz w:val="24"/>
              </w:rPr>
              <w:t>A little</w:t>
            </w:r>
          </w:p>
        </w:tc>
        <w:tc>
          <w:tcPr>
            <w:tcW w:w="1276" w:type="dxa"/>
            <w:shd w:val="clear" w:color="auto" w:fill="auto"/>
          </w:tcPr>
          <w:p w14:paraId="5830A08D" w14:textId="7E23CA60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5C8C2759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07CE7147" w14:textId="30DDFEA1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213">
              <w:rPr>
                <w:rFonts w:ascii="Times New Roman" w:hAnsi="Times New Roman" w:cs="Times New Roman"/>
                <w:sz w:val="24"/>
                <w:szCs w:val="24"/>
              </w:rPr>
              <w:t>153±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</w:tcPr>
          <w:p w14:paraId="15DC7282" w14:textId="4D51E51A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36A3CF47" w14:textId="4562F62C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47B3DB0F" w14:textId="77777777" w:rsidTr="000E2B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3419C624" w14:textId="77777777" w:rsidR="00A304C3" w:rsidRPr="002F5F9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BD31D1B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C0E90">
              <w:rPr>
                <w:rFonts w:ascii="Times New Roman" w:hAnsi="Times New Roman" w:cs="Times New Roman"/>
                <w:sz w:val="24"/>
              </w:rPr>
              <w:t>A moderate amount</w:t>
            </w:r>
          </w:p>
        </w:tc>
        <w:tc>
          <w:tcPr>
            <w:tcW w:w="1276" w:type="dxa"/>
            <w:shd w:val="clear" w:color="auto" w:fill="auto"/>
          </w:tcPr>
          <w:p w14:paraId="4D108055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0D180976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</w:tcPr>
          <w:p w14:paraId="6E2F9967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331D04B2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shd w:val="clear" w:color="auto" w:fill="auto"/>
          </w:tcPr>
          <w:p w14:paraId="5FEDFA9A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A23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3CAC0EDF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9E7A49E" w14:textId="77777777" w:rsidR="00A304C3" w:rsidRPr="002F5F9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26A316E5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C0E90"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276" w:type="dxa"/>
            <w:shd w:val="clear" w:color="auto" w:fill="auto"/>
          </w:tcPr>
          <w:p w14:paraId="59B20C55" w14:textId="42C25DB9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1E8FFB1D" w14:textId="718B83DD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auto"/>
          </w:tcPr>
          <w:p w14:paraId="14A14009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09224B1A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8" w:type="dxa"/>
            <w:shd w:val="clear" w:color="auto" w:fill="auto"/>
          </w:tcPr>
          <w:p w14:paraId="57DFB83E" w14:textId="436E48C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26C829CA" w14:textId="77777777" w:rsidTr="000E2B0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2FC34D84" w14:textId="77777777" w:rsidR="00A304C3" w:rsidRPr="002F5F9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28185E2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 extreme amount</w:t>
            </w:r>
          </w:p>
        </w:tc>
        <w:tc>
          <w:tcPr>
            <w:tcW w:w="1276" w:type="dxa"/>
            <w:shd w:val="clear" w:color="auto" w:fill="auto"/>
          </w:tcPr>
          <w:p w14:paraId="6DFA337F" w14:textId="4D744C6A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shd w:val="clear" w:color="auto" w:fill="auto"/>
          </w:tcPr>
          <w:p w14:paraId="32968DD7" w14:textId="1B1A2645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14:paraId="54CC50F0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3D49ED3E" w14:textId="77777777" w:rsidR="00A304C3" w:rsidRPr="00DF4778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3E06D28C" w14:textId="78EAD5C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5E12D070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67F7F78F" w14:textId="77777777" w:rsidR="00A304C3" w:rsidRPr="00C9423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well are you able to get around?</w:t>
            </w:r>
          </w:p>
        </w:tc>
        <w:tc>
          <w:tcPr>
            <w:tcW w:w="2162" w:type="dxa"/>
            <w:shd w:val="clear" w:color="auto" w:fill="auto"/>
          </w:tcPr>
          <w:p w14:paraId="2EE1063C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09B90B1C" w14:textId="55E47B70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1AEBE673" w14:textId="7C78903A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</w:tcPr>
          <w:p w14:paraId="66F482DF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2" w:type="dxa"/>
            <w:shd w:val="clear" w:color="auto" w:fill="auto"/>
          </w:tcPr>
          <w:p w14:paraId="4D4D8E96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  <w:shd w:val="clear" w:color="auto" w:fill="auto"/>
          </w:tcPr>
          <w:p w14:paraId="1ABCF514" w14:textId="64182B2D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337CB27A" w14:textId="77777777" w:rsidTr="000E2B0A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2D3402B" w14:textId="77777777" w:rsidR="00A304C3" w:rsidRPr="00FE35EC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D515F2D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C0E90">
              <w:rPr>
                <w:rFonts w:ascii="Times New Roman" w:hAnsi="Times New Roman" w:cs="Times New Roman"/>
                <w:sz w:val="24"/>
              </w:rPr>
              <w:t>A little</w:t>
            </w:r>
          </w:p>
        </w:tc>
        <w:tc>
          <w:tcPr>
            <w:tcW w:w="1276" w:type="dxa"/>
            <w:shd w:val="clear" w:color="auto" w:fill="auto"/>
          </w:tcPr>
          <w:p w14:paraId="45BD2BF8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054CB525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6ACDFD11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2" w:type="dxa"/>
            <w:shd w:val="clear" w:color="auto" w:fill="auto"/>
          </w:tcPr>
          <w:p w14:paraId="7B7270F4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shd w:val="clear" w:color="auto" w:fill="auto"/>
          </w:tcPr>
          <w:p w14:paraId="517FEB8F" w14:textId="0E3D4F2B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6B224F78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1D7D0E1" w14:textId="77777777" w:rsidR="00A304C3" w:rsidRPr="00FE35EC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F752A6B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C0E90">
              <w:rPr>
                <w:rFonts w:ascii="Times New Roman" w:hAnsi="Times New Roman" w:cs="Times New Roman"/>
                <w:sz w:val="24"/>
              </w:rPr>
              <w:t>A moderate amount</w:t>
            </w:r>
          </w:p>
        </w:tc>
        <w:tc>
          <w:tcPr>
            <w:tcW w:w="1276" w:type="dxa"/>
            <w:shd w:val="clear" w:color="auto" w:fill="auto"/>
          </w:tcPr>
          <w:p w14:paraId="2CE92D2E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0876FD2E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57DB7B6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2" w:type="dxa"/>
            <w:shd w:val="clear" w:color="auto" w:fill="auto"/>
          </w:tcPr>
          <w:p w14:paraId="1A1A8A12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shd w:val="clear" w:color="auto" w:fill="auto"/>
          </w:tcPr>
          <w:p w14:paraId="470021ED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A23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4621F1FC" w14:textId="77777777" w:rsidTr="000E2B0A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E4FAEA6" w14:textId="77777777" w:rsidR="00A304C3" w:rsidRPr="00FE35EC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1EBDA1D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C0E90"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276" w:type="dxa"/>
            <w:shd w:val="clear" w:color="auto" w:fill="auto"/>
          </w:tcPr>
          <w:p w14:paraId="001B7324" w14:textId="5DFB644E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080" w:type="dxa"/>
            <w:shd w:val="clear" w:color="auto" w:fill="auto"/>
          </w:tcPr>
          <w:p w14:paraId="381CCF12" w14:textId="7504883B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4440B8B6" w14:textId="36788B38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2" w:type="dxa"/>
            <w:shd w:val="clear" w:color="auto" w:fill="auto"/>
          </w:tcPr>
          <w:p w14:paraId="01FAF7CF" w14:textId="3E4163EF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8" w:type="dxa"/>
            <w:shd w:val="clear" w:color="auto" w:fill="auto"/>
          </w:tcPr>
          <w:p w14:paraId="192F4976" w14:textId="5A54C28E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BCEE5DA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F4D1A47" w14:textId="77777777" w:rsidR="00A304C3" w:rsidRPr="00FE35EC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6BF5E570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 extreme amount</w:t>
            </w:r>
          </w:p>
        </w:tc>
        <w:tc>
          <w:tcPr>
            <w:tcW w:w="1276" w:type="dxa"/>
            <w:shd w:val="clear" w:color="auto" w:fill="auto"/>
          </w:tcPr>
          <w:p w14:paraId="536FFD1C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shd w:val="clear" w:color="auto" w:fill="auto"/>
          </w:tcPr>
          <w:p w14:paraId="0A4E0C18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auto"/>
          </w:tcPr>
          <w:p w14:paraId="6F329DED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2" w:type="dxa"/>
            <w:shd w:val="clear" w:color="auto" w:fill="auto"/>
          </w:tcPr>
          <w:p w14:paraId="03E1898F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shd w:val="clear" w:color="auto" w:fill="auto"/>
          </w:tcPr>
          <w:p w14:paraId="4AF388AB" w14:textId="00B8A279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4B239C5C" w14:textId="77777777" w:rsidTr="000E2B0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4B54E550" w14:textId="77777777" w:rsidR="00A304C3" w:rsidRPr="00C9423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 xml:space="preserve">Do you have enough energy for everyday </w:t>
            </w:r>
            <w:r w:rsidRPr="00C9423B">
              <w:rPr>
                <w:rFonts w:ascii="Times New Roman" w:hAnsi="Times New Roman" w:cs="Times New Roman"/>
                <w:b w:val="0"/>
                <w:sz w:val="24"/>
              </w:rPr>
              <w:lastRenderedPageBreak/>
              <w:t>life</w:t>
            </w:r>
          </w:p>
        </w:tc>
        <w:tc>
          <w:tcPr>
            <w:tcW w:w="2162" w:type="dxa"/>
            <w:shd w:val="clear" w:color="auto" w:fill="auto"/>
          </w:tcPr>
          <w:p w14:paraId="12EE177D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5307DFB0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14:paraId="701D5580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</w:tcPr>
          <w:p w14:paraId="3066054A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2" w:type="dxa"/>
            <w:shd w:val="clear" w:color="auto" w:fill="auto"/>
          </w:tcPr>
          <w:p w14:paraId="54E5B00A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8" w:type="dxa"/>
            <w:shd w:val="clear" w:color="auto" w:fill="auto"/>
          </w:tcPr>
          <w:p w14:paraId="1B5C9DEF" w14:textId="7F80F453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FB9FD27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30325AA7" w14:textId="77777777" w:rsidR="00A304C3" w:rsidRPr="00FC6148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16CC7B5B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little </w:t>
            </w:r>
          </w:p>
        </w:tc>
        <w:tc>
          <w:tcPr>
            <w:tcW w:w="1276" w:type="dxa"/>
            <w:shd w:val="clear" w:color="auto" w:fill="auto"/>
          </w:tcPr>
          <w:p w14:paraId="3DA51EDC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029DBEBC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</w:tcPr>
          <w:p w14:paraId="78AAD97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2" w:type="dxa"/>
            <w:shd w:val="clear" w:color="auto" w:fill="auto"/>
          </w:tcPr>
          <w:p w14:paraId="4D6643D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shd w:val="clear" w:color="auto" w:fill="auto"/>
          </w:tcPr>
          <w:p w14:paraId="45CA5F62" w14:textId="112A140F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CECE8B8" w14:textId="77777777" w:rsidTr="000E2B0A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D31B71C" w14:textId="77777777" w:rsidR="00A304C3" w:rsidRPr="00FC6148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174A5D0E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ly</w:t>
            </w:r>
          </w:p>
        </w:tc>
        <w:tc>
          <w:tcPr>
            <w:tcW w:w="1276" w:type="dxa"/>
            <w:shd w:val="clear" w:color="auto" w:fill="auto"/>
          </w:tcPr>
          <w:p w14:paraId="1AE09830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353B2275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</w:tcPr>
          <w:p w14:paraId="38A5C51C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02" w:type="dxa"/>
            <w:shd w:val="clear" w:color="auto" w:fill="auto"/>
          </w:tcPr>
          <w:p w14:paraId="4A879E82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  <w:shd w:val="clear" w:color="auto" w:fill="auto"/>
          </w:tcPr>
          <w:p w14:paraId="4AF7510B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A23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600F9B54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77A88686" w14:textId="77777777" w:rsidR="00A304C3" w:rsidRPr="00FC6148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173DBEEA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stly </w:t>
            </w:r>
          </w:p>
        </w:tc>
        <w:tc>
          <w:tcPr>
            <w:tcW w:w="1276" w:type="dxa"/>
            <w:shd w:val="clear" w:color="auto" w:fill="auto"/>
          </w:tcPr>
          <w:p w14:paraId="36D1D0C7" w14:textId="585B4ADD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080" w:type="dxa"/>
            <w:shd w:val="clear" w:color="auto" w:fill="auto"/>
          </w:tcPr>
          <w:p w14:paraId="2A433DDB" w14:textId="3D064221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auto"/>
          </w:tcPr>
          <w:p w14:paraId="70A8D30C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2" w:type="dxa"/>
            <w:shd w:val="clear" w:color="auto" w:fill="auto"/>
          </w:tcPr>
          <w:p w14:paraId="17B5610F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  <w:shd w:val="clear" w:color="auto" w:fill="auto"/>
          </w:tcPr>
          <w:p w14:paraId="0C1D6DF2" w14:textId="75E223B6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10BAAA70" w14:textId="77777777" w:rsidTr="000E2B0A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1C6CB1E" w14:textId="77777777" w:rsidR="00A304C3" w:rsidRPr="00FC6148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26B236D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ly</w:t>
            </w:r>
          </w:p>
        </w:tc>
        <w:tc>
          <w:tcPr>
            <w:tcW w:w="1276" w:type="dxa"/>
            <w:shd w:val="clear" w:color="auto" w:fill="auto"/>
          </w:tcPr>
          <w:p w14:paraId="733AEB28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shd w:val="clear" w:color="auto" w:fill="auto"/>
          </w:tcPr>
          <w:p w14:paraId="365C4036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0C183A00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2" w:type="dxa"/>
            <w:shd w:val="clear" w:color="auto" w:fill="auto"/>
          </w:tcPr>
          <w:p w14:paraId="1875D86F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  <w:shd w:val="clear" w:color="auto" w:fill="auto"/>
          </w:tcPr>
          <w:p w14:paraId="30B45200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2A23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48934691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64293565" w14:textId="77777777" w:rsidR="00A304C3" w:rsidRPr="00C9423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satisfied are you with your sleep</w:t>
            </w:r>
          </w:p>
        </w:tc>
        <w:tc>
          <w:tcPr>
            <w:tcW w:w="2162" w:type="dxa"/>
            <w:shd w:val="clear" w:color="auto" w:fill="auto"/>
          </w:tcPr>
          <w:p w14:paraId="1BF25210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dissatisfied </w:t>
            </w:r>
          </w:p>
        </w:tc>
        <w:tc>
          <w:tcPr>
            <w:tcW w:w="1276" w:type="dxa"/>
            <w:shd w:val="clear" w:color="auto" w:fill="auto"/>
          </w:tcPr>
          <w:p w14:paraId="3A42F8A5" w14:textId="5247EC5F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F99">
              <w:rPr>
                <w:rFonts w:ascii="Times New Roman" w:hAnsi="Times New Roman" w:cs="Times New Roman"/>
                <w:sz w:val="24"/>
                <w:szCs w:val="24"/>
              </w:rPr>
              <w:t>159±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36499AB3" w14:textId="023E4445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</w:tcPr>
          <w:p w14:paraId="40C086D1" w14:textId="575CDD61" w:rsidR="00A304C3" w:rsidRDefault="00AD7692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602" w:type="dxa"/>
            <w:shd w:val="clear" w:color="auto" w:fill="auto"/>
          </w:tcPr>
          <w:p w14:paraId="3500C5D6" w14:textId="174C3877" w:rsidR="00A304C3" w:rsidRDefault="00AD7692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8" w:type="dxa"/>
            <w:shd w:val="clear" w:color="auto" w:fill="auto"/>
          </w:tcPr>
          <w:p w14:paraId="4C5734D9" w14:textId="6285FA7D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74662C1" w14:textId="77777777" w:rsidTr="000E2B0A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5070B6E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0A4E643D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ssatisfied </w:t>
            </w:r>
          </w:p>
        </w:tc>
        <w:tc>
          <w:tcPr>
            <w:tcW w:w="1276" w:type="dxa"/>
            <w:shd w:val="clear" w:color="auto" w:fill="auto"/>
          </w:tcPr>
          <w:p w14:paraId="7C683380" w14:textId="60DCD56F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6F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AC6F9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080" w:type="dxa"/>
            <w:shd w:val="clear" w:color="auto" w:fill="auto"/>
          </w:tcPr>
          <w:p w14:paraId="448CB04F" w14:textId="5F4463AD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14:paraId="64549572" w14:textId="06E5E909" w:rsidR="00A304C3" w:rsidRDefault="00AD7692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602" w:type="dxa"/>
            <w:shd w:val="clear" w:color="auto" w:fill="auto"/>
          </w:tcPr>
          <w:p w14:paraId="1BF632F3" w14:textId="6D2B00FE" w:rsidR="00A304C3" w:rsidRDefault="00AD7692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  <w:shd w:val="clear" w:color="auto" w:fill="auto"/>
          </w:tcPr>
          <w:p w14:paraId="4ADFD049" w14:textId="04FCE2FF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543C88D8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32473E9C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239BEDC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276" w:type="dxa"/>
            <w:shd w:val="clear" w:color="auto" w:fill="auto"/>
          </w:tcPr>
          <w:p w14:paraId="2C5BF61C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5EFD5122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1170" w:type="dxa"/>
            <w:shd w:val="clear" w:color="auto" w:fill="auto"/>
          </w:tcPr>
          <w:p w14:paraId="371E71B3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2" w:type="dxa"/>
            <w:shd w:val="clear" w:color="auto" w:fill="auto"/>
          </w:tcPr>
          <w:p w14:paraId="25FCAC88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1427C1A5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2F14EFD9" w14:textId="77777777" w:rsidTr="000E2B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315A9F43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C9C8A2E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tisfied </w:t>
            </w:r>
          </w:p>
        </w:tc>
        <w:tc>
          <w:tcPr>
            <w:tcW w:w="1276" w:type="dxa"/>
            <w:shd w:val="clear" w:color="auto" w:fill="auto"/>
          </w:tcPr>
          <w:p w14:paraId="1C6DF36F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4120B261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</w:tcPr>
          <w:p w14:paraId="1E6810E7" w14:textId="6F2FA1B9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2" w:type="dxa"/>
            <w:shd w:val="clear" w:color="auto" w:fill="auto"/>
          </w:tcPr>
          <w:p w14:paraId="195D2358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8" w:type="dxa"/>
            <w:shd w:val="clear" w:color="auto" w:fill="auto"/>
          </w:tcPr>
          <w:p w14:paraId="181D1756" w14:textId="48E7769C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7B4E68B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14214BF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6F22D713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276" w:type="dxa"/>
            <w:shd w:val="clear" w:color="auto" w:fill="auto"/>
          </w:tcPr>
          <w:p w14:paraId="26A1DF20" w14:textId="57CCF302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2AF9A5C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4659338F" w14:textId="292DBD9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602" w:type="dxa"/>
            <w:shd w:val="clear" w:color="auto" w:fill="auto"/>
          </w:tcPr>
          <w:p w14:paraId="671BC93E" w14:textId="4CED5366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8" w:type="dxa"/>
            <w:shd w:val="clear" w:color="auto" w:fill="auto"/>
          </w:tcPr>
          <w:p w14:paraId="2CB06F91" w14:textId="72BE1968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5B8AE28" w14:textId="77777777" w:rsidTr="000E2B0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41FD264E" w14:textId="77777777" w:rsidR="00A304C3" w:rsidRPr="00C9423B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satisfied are you with your ability to perform your daily living activities</w:t>
            </w:r>
          </w:p>
        </w:tc>
        <w:tc>
          <w:tcPr>
            <w:tcW w:w="2162" w:type="dxa"/>
            <w:shd w:val="clear" w:color="auto" w:fill="auto"/>
          </w:tcPr>
          <w:p w14:paraId="27B366F0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276" w:type="dxa"/>
            <w:shd w:val="clear" w:color="auto" w:fill="auto"/>
          </w:tcPr>
          <w:p w14:paraId="2880CE8B" w14:textId="2D02801E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shd w:val="clear" w:color="auto" w:fill="auto"/>
          </w:tcPr>
          <w:p w14:paraId="70807DAA" w14:textId="4D32ACDE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14:paraId="0C61D46D" w14:textId="466428B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02" w:type="dxa"/>
            <w:shd w:val="clear" w:color="auto" w:fill="auto"/>
          </w:tcPr>
          <w:p w14:paraId="201F2235" w14:textId="7EDD0D64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368" w:type="dxa"/>
            <w:shd w:val="clear" w:color="auto" w:fill="auto"/>
          </w:tcPr>
          <w:p w14:paraId="149A7CF6" w14:textId="154756E2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6900ABF6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8FDDE45" w14:textId="77777777" w:rsidR="00A304C3" w:rsidRPr="001072FE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E44B736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276" w:type="dxa"/>
            <w:shd w:val="clear" w:color="auto" w:fill="auto"/>
          </w:tcPr>
          <w:p w14:paraId="0D356AA9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55499947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038A285D" w14:textId="59C67981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602" w:type="dxa"/>
            <w:shd w:val="clear" w:color="auto" w:fill="auto"/>
          </w:tcPr>
          <w:p w14:paraId="663B3D04" w14:textId="2ECBEE53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shd w:val="clear" w:color="auto" w:fill="auto"/>
          </w:tcPr>
          <w:p w14:paraId="76670390" w14:textId="6B6ED0A6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513AC231" w14:textId="77777777" w:rsidTr="000E2B0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9D1F7EC" w14:textId="77777777" w:rsidR="00A304C3" w:rsidRPr="001072FE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672106BA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276" w:type="dxa"/>
            <w:shd w:val="clear" w:color="auto" w:fill="auto"/>
          </w:tcPr>
          <w:p w14:paraId="790C0048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5C73CDE1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61AE172A" w14:textId="7AE5A813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602" w:type="dxa"/>
            <w:shd w:val="clear" w:color="auto" w:fill="auto"/>
          </w:tcPr>
          <w:p w14:paraId="6EBB8BB5" w14:textId="4AFF2671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08E7B2A2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EA0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  <w:p w14:paraId="3BBCB363" w14:textId="6CDCE933" w:rsidR="00A304C3" w:rsidRPr="00984EA0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522F4F86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638BAD9" w14:textId="77777777" w:rsidR="00A304C3" w:rsidRPr="001072FE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96509FF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276" w:type="dxa"/>
            <w:shd w:val="clear" w:color="auto" w:fill="auto"/>
          </w:tcPr>
          <w:p w14:paraId="143D5C72" w14:textId="2C0F995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1106">
              <w:rPr>
                <w:rFonts w:ascii="Times New Roman" w:hAnsi="Times New Roman" w:cs="Times New Roman"/>
                <w:sz w:val="24"/>
                <w:szCs w:val="24"/>
              </w:rPr>
              <w:t>165±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11104EF8" w14:textId="421CAE84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auto"/>
          </w:tcPr>
          <w:p w14:paraId="39B2337F" w14:textId="097D97DD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046E59D8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8" w:type="dxa"/>
            <w:shd w:val="clear" w:color="auto" w:fill="auto"/>
          </w:tcPr>
          <w:p w14:paraId="04FBFD41" w14:textId="71EB4635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25B6F479" w14:textId="77777777" w:rsidTr="000E2B0A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7C0AA842" w14:textId="77777777" w:rsidR="00A304C3" w:rsidRPr="001072FE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3FE5F159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276" w:type="dxa"/>
            <w:shd w:val="clear" w:color="auto" w:fill="auto"/>
          </w:tcPr>
          <w:p w14:paraId="7368C975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14:paraId="16057D73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6BAA66A3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03306E75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8" w:type="dxa"/>
            <w:shd w:val="clear" w:color="auto" w:fill="auto"/>
          </w:tcPr>
          <w:p w14:paraId="4848A38B" w14:textId="69F142AE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84D77DA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76CD8BCA" w14:textId="77777777" w:rsidR="00A304C3" w:rsidRPr="00C9423B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satisfied are you with your capacity for work?</w:t>
            </w:r>
          </w:p>
        </w:tc>
        <w:tc>
          <w:tcPr>
            <w:tcW w:w="2162" w:type="dxa"/>
            <w:shd w:val="clear" w:color="auto" w:fill="auto"/>
          </w:tcPr>
          <w:p w14:paraId="4678A950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276" w:type="dxa"/>
            <w:shd w:val="clear" w:color="auto" w:fill="auto"/>
          </w:tcPr>
          <w:p w14:paraId="1E042F51" w14:textId="644E7D89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080" w:type="dxa"/>
            <w:shd w:val="clear" w:color="auto" w:fill="auto"/>
          </w:tcPr>
          <w:p w14:paraId="2197F452" w14:textId="22C3263C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6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43675">
              <w:rPr>
                <w:rFonts w:ascii="Times New Roman" w:hAnsi="Times New Roman" w:cs="Times New Roman"/>
                <w:sz w:val="24"/>
                <w:szCs w:val="24"/>
              </w:rPr>
              <w:t>±19</w:t>
            </w:r>
          </w:p>
        </w:tc>
        <w:tc>
          <w:tcPr>
            <w:tcW w:w="1170" w:type="dxa"/>
            <w:shd w:val="clear" w:color="auto" w:fill="auto"/>
          </w:tcPr>
          <w:p w14:paraId="5D84A29D" w14:textId="485ED69E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675">
              <w:rPr>
                <w:rFonts w:ascii="Times New Roman" w:hAnsi="Times New Roman" w:cs="Times New Roman"/>
                <w:sz w:val="24"/>
                <w:szCs w:val="24"/>
              </w:rPr>
              <w:t>156±24</w:t>
            </w:r>
          </w:p>
        </w:tc>
        <w:tc>
          <w:tcPr>
            <w:tcW w:w="1602" w:type="dxa"/>
            <w:shd w:val="clear" w:color="auto" w:fill="auto"/>
          </w:tcPr>
          <w:p w14:paraId="445F3D0C" w14:textId="3265C66C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1E2B2595" w14:textId="67980EE9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2AE1439B" w14:textId="77777777" w:rsidTr="000E2B0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4EFBE546" w14:textId="77777777" w:rsidR="00A304C3" w:rsidRPr="003B16AD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30978AAB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276" w:type="dxa"/>
            <w:shd w:val="clear" w:color="auto" w:fill="auto"/>
          </w:tcPr>
          <w:p w14:paraId="40AF8C9A" w14:textId="0BE78424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29B1B88D" w14:textId="62798A01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170" w:type="dxa"/>
            <w:shd w:val="clear" w:color="auto" w:fill="auto"/>
          </w:tcPr>
          <w:p w14:paraId="2201D370" w14:textId="0926D173" w:rsidR="00A304C3" w:rsidRDefault="00FE6571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602" w:type="dxa"/>
            <w:shd w:val="clear" w:color="auto" w:fill="auto"/>
          </w:tcPr>
          <w:p w14:paraId="3B193DD7" w14:textId="21EC5CC5" w:rsidR="00A304C3" w:rsidRDefault="00FE6571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8" w:type="dxa"/>
            <w:shd w:val="clear" w:color="auto" w:fill="auto"/>
          </w:tcPr>
          <w:p w14:paraId="33C86BED" w14:textId="4F80EA98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08E7FF4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EEB695A" w14:textId="77777777" w:rsidR="00A304C3" w:rsidRPr="003B16AD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8356595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276" w:type="dxa"/>
            <w:shd w:val="clear" w:color="auto" w:fill="auto"/>
          </w:tcPr>
          <w:p w14:paraId="4386CE55" w14:textId="142C1F24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080" w:type="dxa"/>
            <w:shd w:val="clear" w:color="auto" w:fill="auto"/>
          </w:tcPr>
          <w:p w14:paraId="25A67E7A" w14:textId="296AF7F4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</w:tcPr>
          <w:p w14:paraId="7F4EE1DD" w14:textId="38AC0A3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602" w:type="dxa"/>
            <w:shd w:val="clear" w:color="auto" w:fill="auto"/>
          </w:tcPr>
          <w:p w14:paraId="103BC96F" w14:textId="613BE941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8" w:type="dxa"/>
            <w:shd w:val="clear" w:color="auto" w:fill="auto"/>
          </w:tcPr>
          <w:p w14:paraId="28DE3B1D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304C3" w14:paraId="31CBA443" w14:textId="77777777" w:rsidTr="000E2B0A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25CFAB3A" w14:textId="77777777" w:rsidR="00A304C3" w:rsidRPr="003B16AD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2AE8A604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276" w:type="dxa"/>
            <w:shd w:val="clear" w:color="auto" w:fill="auto"/>
          </w:tcPr>
          <w:p w14:paraId="3A35A80B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shd w:val="clear" w:color="auto" w:fill="auto"/>
          </w:tcPr>
          <w:p w14:paraId="377C7780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3D014A9C" w14:textId="2E72F693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1602" w:type="dxa"/>
            <w:shd w:val="clear" w:color="auto" w:fill="auto"/>
          </w:tcPr>
          <w:p w14:paraId="759805BB" w14:textId="518DF5E8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586EE81E" w14:textId="1FB49CEA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635934F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6C695E40" w14:textId="77777777" w:rsidR="00A304C3" w:rsidRPr="003B16AD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2151BB22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276" w:type="dxa"/>
            <w:shd w:val="clear" w:color="auto" w:fill="auto"/>
          </w:tcPr>
          <w:p w14:paraId="5784C0D2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1AE61E58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shd w:val="clear" w:color="auto" w:fill="auto"/>
          </w:tcPr>
          <w:p w14:paraId="0926D89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324F91F7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8" w:type="dxa"/>
            <w:shd w:val="clear" w:color="auto" w:fill="auto"/>
          </w:tcPr>
          <w:p w14:paraId="4C7D83C9" w14:textId="6EF492B9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4A8B0B6" w14:textId="77777777" w:rsidTr="000E2B0A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060F6A5" w14:textId="77777777" w:rsidR="00A304C3" w:rsidRPr="00AF4E76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bCs w:val="0"/>
                <w:sz w:val="24"/>
              </w:rPr>
            </w:pPr>
            <w:r w:rsidRPr="00AF4E76">
              <w:rPr>
                <w:rFonts w:ascii="Times New Roman" w:hAnsi="Times New Roman" w:cs="Times New Roman"/>
                <w:bCs w:val="0"/>
                <w:sz w:val="24"/>
              </w:rPr>
              <w:t>Psychological Domain</w:t>
            </w:r>
          </w:p>
        </w:tc>
        <w:tc>
          <w:tcPr>
            <w:tcW w:w="2162" w:type="dxa"/>
            <w:shd w:val="clear" w:color="auto" w:fill="auto"/>
          </w:tcPr>
          <w:p w14:paraId="32E2F394" w14:textId="43BF4A5D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7A75439" w14:textId="1C94AD6D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956F847" w14:textId="0ECDE7B2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87FB960" w14:textId="75DBCE93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2" w:type="dxa"/>
            <w:shd w:val="clear" w:color="auto" w:fill="auto"/>
          </w:tcPr>
          <w:p w14:paraId="76F75BD5" w14:textId="7D184D35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</w:tcPr>
          <w:p w14:paraId="0F4928A3" w14:textId="05052BC4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B4184E1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568FF222" w14:textId="77777777" w:rsidR="00A304C3" w:rsidRPr="00BD4A09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BD4A09">
              <w:rPr>
                <w:rFonts w:ascii="Times New Roman" w:hAnsi="Times New Roman" w:cs="Times New Roman"/>
                <w:bCs w:val="0"/>
                <w:sz w:val="24"/>
              </w:rPr>
              <w:t>Items</w:t>
            </w:r>
          </w:p>
        </w:tc>
        <w:tc>
          <w:tcPr>
            <w:tcW w:w="2162" w:type="dxa"/>
            <w:shd w:val="clear" w:color="auto" w:fill="auto"/>
          </w:tcPr>
          <w:p w14:paraId="6B48EF25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680B54C0" w14:textId="1FEB8914" w:rsidR="00A304C3" w:rsidRDefault="009B5708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080" w:type="dxa"/>
            <w:shd w:val="clear" w:color="auto" w:fill="auto"/>
          </w:tcPr>
          <w:p w14:paraId="15BF42C3" w14:textId="60A61AEF" w:rsidR="00A304C3" w:rsidRDefault="009B5708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6570F3BA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39430BF3" w14:textId="010E462F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74701779" w14:textId="2CC61CBF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14CC5983" w14:textId="77777777" w:rsidTr="000E2B0A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6B937265" w14:textId="77777777" w:rsidR="00A304C3" w:rsidRPr="00C9423B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much do you enjoy life</w:t>
            </w:r>
          </w:p>
        </w:tc>
        <w:tc>
          <w:tcPr>
            <w:tcW w:w="2162" w:type="dxa"/>
            <w:shd w:val="clear" w:color="auto" w:fill="auto"/>
          </w:tcPr>
          <w:p w14:paraId="1298718C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little </w:t>
            </w:r>
          </w:p>
        </w:tc>
        <w:tc>
          <w:tcPr>
            <w:tcW w:w="1276" w:type="dxa"/>
            <w:shd w:val="clear" w:color="auto" w:fill="auto"/>
          </w:tcPr>
          <w:p w14:paraId="7D48CE37" w14:textId="677DAACB" w:rsidR="00A304C3" w:rsidRDefault="00D3136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080" w:type="dxa"/>
            <w:shd w:val="clear" w:color="auto" w:fill="auto"/>
          </w:tcPr>
          <w:p w14:paraId="6D1C0352" w14:textId="6F9B8580" w:rsidR="00A304C3" w:rsidRDefault="00D3136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66B85DFE" w14:textId="0FD43715" w:rsidR="00A304C3" w:rsidRDefault="00D3136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602" w:type="dxa"/>
            <w:shd w:val="clear" w:color="auto" w:fill="auto"/>
          </w:tcPr>
          <w:p w14:paraId="49FAC731" w14:textId="71F91DBA" w:rsidR="00A304C3" w:rsidRDefault="00D3136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shd w:val="clear" w:color="auto" w:fill="auto"/>
          </w:tcPr>
          <w:p w14:paraId="27417258" w14:textId="47499138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2A6EE30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7E92AB43" w14:textId="77777777" w:rsidR="00A304C3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BC11DC7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moderate amount </w:t>
            </w:r>
          </w:p>
        </w:tc>
        <w:tc>
          <w:tcPr>
            <w:tcW w:w="1276" w:type="dxa"/>
            <w:shd w:val="clear" w:color="auto" w:fill="auto"/>
          </w:tcPr>
          <w:p w14:paraId="1AA03FA0" w14:textId="6135CBF3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080" w:type="dxa"/>
            <w:shd w:val="clear" w:color="auto" w:fill="auto"/>
          </w:tcPr>
          <w:p w14:paraId="10B598EC" w14:textId="61C212CB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21B84744" w14:textId="601CD33B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602" w:type="dxa"/>
            <w:shd w:val="clear" w:color="auto" w:fill="auto"/>
          </w:tcPr>
          <w:p w14:paraId="3592B1A7" w14:textId="3C428E76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  <w:shd w:val="clear" w:color="auto" w:fill="auto"/>
          </w:tcPr>
          <w:p w14:paraId="01BAB463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304C3" w14:paraId="5BEECFD0" w14:textId="77777777" w:rsidTr="000E2B0A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090C986F" w14:textId="77777777" w:rsidR="00A304C3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340A195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276" w:type="dxa"/>
            <w:shd w:val="clear" w:color="auto" w:fill="auto"/>
          </w:tcPr>
          <w:p w14:paraId="2183A101" w14:textId="0BDA4DBA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080" w:type="dxa"/>
            <w:shd w:val="clear" w:color="auto" w:fill="auto"/>
          </w:tcPr>
          <w:p w14:paraId="51C46EF7" w14:textId="6E4308A3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77E1DE22" w14:textId="323A57EA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602" w:type="dxa"/>
            <w:shd w:val="clear" w:color="auto" w:fill="auto"/>
          </w:tcPr>
          <w:p w14:paraId="2F13A77A" w14:textId="07EA34C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254179EA" w14:textId="6C54F645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914465E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73A7352D" w14:textId="77777777" w:rsidR="00A304C3" w:rsidRDefault="00A304C3" w:rsidP="00A304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0AFFEA6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 extreme amount</w:t>
            </w:r>
          </w:p>
        </w:tc>
        <w:tc>
          <w:tcPr>
            <w:tcW w:w="1276" w:type="dxa"/>
            <w:shd w:val="clear" w:color="auto" w:fill="auto"/>
          </w:tcPr>
          <w:p w14:paraId="2AC91786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shd w:val="clear" w:color="auto" w:fill="auto"/>
          </w:tcPr>
          <w:p w14:paraId="7F9834D6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0D2FE8B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2" w:type="dxa"/>
            <w:shd w:val="clear" w:color="auto" w:fill="auto"/>
          </w:tcPr>
          <w:p w14:paraId="01FE4DA1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8" w:type="dxa"/>
            <w:shd w:val="clear" w:color="auto" w:fill="auto"/>
          </w:tcPr>
          <w:p w14:paraId="33817939" w14:textId="1278A89C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B118BB4" w14:textId="77777777" w:rsidTr="000E2B0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69DC42A3" w14:textId="77777777" w:rsidR="00A304C3" w:rsidRPr="00C9423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To what extent do you feel your life to be meaningful</w:t>
            </w:r>
          </w:p>
        </w:tc>
        <w:tc>
          <w:tcPr>
            <w:tcW w:w="2162" w:type="dxa"/>
            <w:shd w:val="clear" w:color="auto" w:fill="auto"/>
          </w:tcPr>
          <w:p w14:paraId="41F553C9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7B9C276C" w14:textId="1C565860" w:rsidR="00A304C3" w:rsidRDefault="00731C2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080" w:type="dxa"/>
            <w:shd w:val="clear" w:color="auto" w:fill="auto"/>
          </w:tcPr>
          <w:p w14:paraId="30A15F88" w14:textId="0DE4D770" w:rsidR="00A304C3" w:rsidRDefault="00731C2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06D">
              <w:rPr>
                <w:rFonts w:ascii="Times New Roman" w:hAnsi="Times New Roman" w:cs="Times New Roman"/>
                <w:sz w:val="24"/>
                <w:szCs w:val="24"/>
              </w:rPr>
              <w:t>146±33</w:t>
            </w:r>
          </w:p>
        </w:tc>
        <w:tc>
          <w:tcPr>
            <w:tcW w:w="1170" w:type="dxa"/>
            <w:shd w:val="clear" w:color="auto" w:fill="auto"/>
          </w:tcPr>
          <w:p w14:paraId="39DAC3A4" w14:textId="1361BA39" w:rsidR="00A304C3" w:rsidRDefault="00731C2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C2C">
              <w:rPr>
                <w:rFonts w:ascii="Times New Roman" w:hAnsi="Times New Roman" w:cs="Times New Roman"/>
                <w:sz w:val="24"/>
                <w:szCs w:val="24"/>
              </w:rPr>
              <w:t>160±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</w:tcPr>
          <w:p w14:paraId="18903F40" w14:textId="65CB21C9" w:rsidR="00A304C3" w:rsidRDefault="00731C2C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0B77B96F" w14:textId="39E91FBF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1F65AADB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3B292A98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3553D785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little </w:t>
            </w:r>
          </w:p>
        </w:tc>
        <w:tc>
          <w:tcPr>
            <w:tcW w:w="1276" w:type="dxa"/>
            <w:shd w:val="clear" w:color="auto" w:fill="auto"/>
          </w:tcPr>
          <w:p w14:paraId="6C7FDC09" w14:textId="523637FF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06D">
              <w:rPr>
                <w:rFonts w:ascii="Times New Roman" w:hAnsi="Times New Roman" w:cs="Times New Roman"/>
                <w:sz w:val="24"/>
                <w:szCs w:val="24"/>
              </w:rPr>
              <w:t>146±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0029337E" w14:textId="4A2C140C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</w:tcPr>
          <w:p w14:paraId="47A923BE" w14:textId="1C60B301" w:rsidR="00A304C3" w:rsidRDefault="00731C2C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1C2C">
              <w:rPr>
                <w:rFonts w:ascii="Times New Roman" w:hAnsi="Times New Roman" w:cs="Times New Roman"/>
                <w:sz w:val="24"/>
                <w:szCs w:val="24"/>
              </w:rPr>
              <w:t xml:space="preserve">161±18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2" w:type="dxa"/>
            <w:shd w:val="clear" w:color="auto" w:fill="auto"/>
          </w:tcPr>
          <w:p w14:paraId="3ECD07FE" w14:textId="600C4C93" w:rsidR="00A304C3" w:rsidRDefault="00731C2C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8" w:type="dxa"/>
            <w:shd w:val="clear" w:color="auto" w:fill="auto"/>
          </w:tcPr>
          <w:p w14:paraId="6F44044B" w14:textId="3F73A945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A21DDC9" w14:textId="77777777" w:rsidTr="000E2B0A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A5865E8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C4A40A9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moderate amount  </w:t>
            </w:r>
          </w:p>
        </w:tc>
        <w:tc>
          <w:tcPr>
            <w:tcW w:w="1276" w:type="dxa"/>
            <w:shd w:val="clear" w:color="auto" w:fill="auto"/>
          </w:tcPr>
          <w:p w14:paraId="579F62E4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18A1BA52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06D">
              <w:rPr>
                <w:rFonts w:ascii="Times New Roman" w:hAnsi="Times New Roman" w:cs="Times New Roman"/>
                <w:sz w:val="24"/>
                <w:szCs w:val="24"/>
              </w:rPr>
              <w:t>161±16</w:t>
            </w:r>
          </w:p>
        </w:tc>
        <w:tc>
          <w:tcPr>
            <w:tcW w:w="1170" w:type="dxa"/>
            <w:shd w:val="clear" w:color="auto" w:fill="auto"/>
          </w:tcPr>
          <w:p w14:paraId="0F758813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2" w:type="dxa"/>
            <w:shd w:val="clear" w:color="auto" w:fill="auto"/>
          </w:tcPr>
          <w:p w14:paraId="2AF201CB" w14:textId="3C4A23CD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8" w:type="dxa"/>
            <w:shd w:val="clear" w:color="auto" w:fill="auto"/>
          </w:tcPr>
          <w:p w14:paraId="03D41477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A304C3" w14:paraId="55456555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00466FF2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29413736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276" w:type="dxa"/>
            <w:shd w:val="clear" w:color="auto" w:fill="auto"/>
          </w:tcPr>
          <w:p w14:paraId="45EFD11C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1C35F3C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06D">
              <w:rPr>
                <w:rFonts w:ascii="Times New Roman" w:hAnsi="Times New Roman" w:cs="Times New Roman"/>
                <w:sz w:val="24"/>
                <w:szCs w:val="24"/>
              </w:rPr>
              <w:t>165±18</w:t>
            </w:r>
          </w:p>
        </w:tc>
        <w:tc>
          <w:tcPr>
            <w:tcW w:w="1170" w:type="dxa"/>
            <w:shd w:val="clear" w:color="auto" w:fill="auto"/>
          </w:tcPr>
          <w:p w14:paraId="5CD582D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2" w:type="dxa"/>
            <w:shd w:val="clear" w:color="auto" w:fill="auto"/>
          </w:tcPr>
          <w:p w14:paraId="060852E3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8" w:type="dxa"/>
            <w:shd w:val="clear" w:color="auto" w:fill="auto"/>
          </w:tcPr>
          <w:p w14:paraId="7979EB50" w14:textId="53318F76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1D213B30" w14:textId="77777777" w:rsidTr="000E2B0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624D3EBA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86C3F09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 extreme amount </w:t>
            </w:r>
          </w:p>
        </w:tc>
        <w:tc>
          <w:tcPr>
            <w:tcW w:w="1276" w:type="dxa"/>
            <w:shd w:val="clear" w:color="auto" w:fill="auto"/>
          </w:tcPr>
          <w:p w14:paraId="7BBB1176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080" w:type="dxa"/>
            <w:shd w:val="clear" w:color="auto" w:fill="auto"/>
          </w:tcPr>
          <w:p w14:paraId="5299C9DC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170" w:type="dxa"/>
            <w:shd w:val="clear" w:color="auto" w:fill="auto"/>
          </w:tcPr>
          <w:p w14:paraId="70E1EFA2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2" w:type="dxa"/>
            <w:shd w:val="clear" w:color="auto" w:fill="auto"/>
          </w:tcPr>
          <w:p w14:paraId="26B31D94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8" w:type="dxa"/>
            <w:shd w:val="clear" w:color="auto" w:fill="auto"/>
          </w:tcPr>
          <w:p w14:paraId="68158877" w14:textId="2F598214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5E1C055A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1EE860E1" w14:textId="77777777" w:rsidR="00A304C3" w:rsidRPr="00C9423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well are you able to concentrate</w:t>
            </w:r>
          </w:p>
        </w:tc>
        <w:tc>
          <w:tcPr>
            <w:tcW w:w="2162" w:type="dxa"/>
            <w:shd w:val="clear" w:color="auto" w:fill="auto"/>
          </w:tcPr>
          <w:p w14:paraId="53D9534E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535DC0AF" w14:textId="2352B630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1080" w:type="dxa"/>
            <w:shd w:val="clear" w:color="auto" w:fill="auto"/>
          </w:tcPr>
          <w:p w14:paraId="4EB5E240" w14:textId="11F4721F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32B58193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2" w:type="dxa"/>
            <w:shd w:val="clear" w:color="auto" w:fill="auto"/>
          </w:tcPr>
          <w:p w14:paraId="7838B373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8" w:type="dxa"/>
            <w:shd w:val="clear" w:color="auto" w:fill="auto"/>
          </w:tcPr>
          <w:p w14:paraId="3D7C2173" w14:textId="5B6E9513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332DBD3" w14:textId="77777777" w:rsidTr="000E2B0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74063FF5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2ED09A48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lightly </w:t>
            </w:r>
          </w:p>
        </w:tc>
        <w:tc>
          <w:tcPr>
            <w:tcW w:w="1276" w:type="dxa"/>
            <w:shd w:val="clear" w:color="auto" w:fill="auto"/>
          </w:tcPr>
          <w:p w14:paraId="13BB94CD" w14:textId="778889F8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1E482B61" w14:textId="4911D488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</w:p>
        </w:tc>
        <w:tc>
          <w:tcPr>
            <w:tcW w:w="1170" w:type="dxa"/>
            <w:shd w:val="clear" w:color="auto" w:fill="auto"/>
          </w:tcPr>
          <w:p w14:paraId="51B4F6D6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2" w:type="dxa"/>
            <w:shd w:val="clear" w:color="auto" w:fill="auto"/>
          </w:tcPr>
          <w:p w14:paraId="266E5E57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8" w:type="dxa"/>
            <w:shd w:val="clear" w:color="auto" w:fill="auto"/>
          </w:tcPr>
          <w:p w14:paraId="101AE794" w14:textId="3C59D45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20949B46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01281D4D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AF8B8F5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moderate amount </w:t>
            </w:r>
          </w:p>
        </w:tc>
        <w:tc>
          <w:tcPr>
            <w:tcW w:w="1276" w:type="dxa"/>
            <w:shd w:val="clear" w:color="auto" w:fill="auto"/>
          </w:tcPr>
          <w:p w14:paraId="32DC92B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52F5DB63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14:paraId="3CEE3B6F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2" w:type="dxa"/>
            <w:shd w:val="clear" w:color="auto" w:fill="auto"/>
          </w:tcPr>
          <w:p w14:paraId="1A6ADC54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7F454C7F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4C0EA0F0" w14:textId="77777777" w:rsidTr="000E2B0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00159F14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58848327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276" w:type="dxa"/>
            <w:shd w:val="clear" w:color="auto" w:fill="auto"/>
          </w:tcPr>
          <w:p w14:paraId="6EA8548B" w14:textId="14B73960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080" w:type="dxa"/>
            <w:shd w:val="clear" w:color="auto" w:fill="auto"/>
          </w:tcPr>
          <w:p w14:paraId="4AC05D1E" w14:textId="0F7F46C4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50C13538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2" w:type="dxa"/>
            <w:shd w:val="clear" w:color="auto" w:fill="auto"/>
          </w:tcPr>
          <w:p w14:paraId="1F237FB6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  <w:shd w:val="clear" w:color="auto" w:fill="auto"/>
          </w:tcPr>
          <w:p w14:paraId="50970103" w14:textId="5D33F0A9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B7F9C34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6840F0A6" w14:textId="77777777" w:rsidR="00A304C3" w:rsidRPr="002C211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1E5D0BDD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</w:t>
            </w:r>
          </w:p>
        </w:tc>
        <w:tc>
          <w:tcPr>
            <w:tcW w:w="1276" w:type="dxa"/>
            <w:shd w:val="clear" w:color="auto" w:fill="auto"/>
          </w:tcPr>
          <w:p w14:paraId="729CE4EA" w14:textId="087649B9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  <w:tc>
          <w:tcPr>
            <w:tcW w:w="1080" w:type="dxa"/>
            <w:shd w:val="clear" w:color="auto" w:fill="auto"/>
          </w:tcPr>
          <w:p w14:paraId="0806D7BA" w14:textId="42CECE3D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shd w:val="clear" w:color="auto" w:fill="auto"/>
          </w:tcPr>
          <w:p w14:paraId="098EB1A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2" w:type="dxa"/>
            <w:shd w:val="clear" w:color="auto" w:fill="auto"/>
          </w:tcPr>
          <w:p w14:paraId="4241CDD3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  <w:shd w:val="clear" w:color="auto" w:fill="auto"/>
          </w:tcPr>
          <w:p w14:paraId="20230B92" w14:textId="65A259C4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304C3" w14:paraId="5CAA2703" w14:textId="77777777" w:rsidTr="000E2B0A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6998719F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Are you able to accept your bodil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9423B">
              <w:rPr>
                <w:rFonts w:ascii="Times New Roman" w:hAnsi="Times New Roman" w:cs="Times New Roman"/>
                <w:b w:val="0"/>
                <w:sz w:val="24"/>
              </w:rPr>
              <w:t>appearance</w:t>
            </w:r>
          </w:p>
        </w:tc>
        <w:tc>
          <w:tcPr>
            <w:tcW w:w="2162" w:type="dxa"/>
            <w:shd w:val="clear" w:color="auto" w:fill="auto"/>
          </w:tcPr>
          <w:p w14:paraId="184BCEFC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276" w:type="dxa"/>
            <w:shd w:val="clear" w:color="auto" w:fill="auto"/>
          </w:tcPr>
          <w:p w14:paraId="2F505471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37C4440D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shd w:val="clear" w:color="auto" w:fill="auto"/>
          </w:tcPr>
          <w:p w14:paraId="7F7367C2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2" w:type="dxa"/>
            <w:shd w:val="clear" w:color="auto" w:fill="auto"/>
          </w:tcPr>
          <w:p w14:paraId="096070CB" w14:textId="784AB681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02E66B2C" w14:textId="205A9B28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A4AC1D0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06A7887F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642C118E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</w:t>
            </w:r>
          </w:p>
        </w:tc>
        <w:tc>
          <w:tcPr>
            <w:tcW w:w="1276" w:type="dxa"/>
            <w:shd w:val="clear" w:color="auto" w:fill="auto"/>
          </w:tcPr>
          <w:p w14:paraId="09AA4EE1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65A0BC7E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</w:tcPr>
          <w:p w14:paraId="626C14CC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2" w:type="dxa"/>
            <w:shd w:val="clear" w:color="auto" w:fill="auto"/>
          </w:tcPr>
          <w:p w14:paraId="6766CCF2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8" w:type="dxa"/>
            <w:shd w:val="clear" w:color="auto" w:fill="auto"/>
          </w:tcPr>
          <w:p w14:paraId="0F1A2D5B" w14:textId="4EFF1709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3310A06B" w14:textId="77777777" w:rsidTr="000E2B0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20FA4CE3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3D6471EA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moderate amount</w:t>
            </w:r>
          </w:p>
        </w:tc>
        <w:tc>
          <w:tcPr>
            <w:tcW w:w="1276" w:type="dxa"/>
            <w:shd w:val="clear" w:color="auto" w:fill="auto"/>
          </w:tcPr>
          <w:p w14:paraId="5172E27E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3F67D65D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14:paraId="0D97786B" w14:textId="33219A2F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02" w:type="dxa"/>
            <w:shd w:val="clear" w:color="auto" w:fill="auto"/>
          </w:tcPr>
          <w:p w14:paraId="06F3510E" w14:textId="19EEF6E0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 </w:t>
            </w:r>
          </w:p>
        </w:tc>
        <w:tc>
          <w:tcPr>
            <w:tcW w:w="1368" w:type="dxa"/>
            <w:shd w:val="clear" w:color="auto" w:fill="auto"/>
          </w:tcPr>
          <w:p w14:paraId="27744891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2F527DC2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FE6F620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A7CE783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276" w:type="dxa"/>
            <w:shd w:val="clear" w:color="auto" w:fill="auto"/>
          </w:tcPr>
          <w:p w14:paraId="24CA8E2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09BBD72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063A492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2" w:type="dxa"/>
            <w:shd w:val="clear" w:color="auto" w:fill="auto"/>
          </w:tcPr>
          <w:p w14:paraId="0515A11C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  <w:shd w:val="clear" w:color="auto" w:fill="auto"/>
          </w:tcPr>
          <w:p w14:paraId="0710ECA1" w14:textId="2B239561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6343E836" w14:textId="77777777" w:rsidTr="000E2B0A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0AAF47D5" w14:textId="77777777" w:rsidR="00A304C3" w:rsidRPr="004E4711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01636D61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</w:t>
            </w:r>
          </w:p>
        </w:tc>
        <w:tc>
          <w:tcPr>
            <w:tcW w:w="1276" w:type="dxa"/>
            <w:shd w:val="clear" w:color="auto" w:fill="auto"/>
          </w:tcPr>
          <w:p w14:paraId="5E67E227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shd w:val="clear" w:color="auto" w:fill="auto"/>
          </w:tcPr>
          <w:p w14:paraId="525BC9AF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</w:tcPr>
          <w:p w14:paraId="265529E0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02" w:type="dxa"/>
            <w:shd w:val="clear" w:color="auto" w:fill="auto"/>
          </w:tcPr>
          <w:p w14:paraId="2C342E0C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8" w:type="dxa"/>
            <w:shd w:val="clear" w:color="auto" w:fill="auto"/>
          </w:tcPr>
          <w:p w14:paraId="28BC84EB" w14:textId="0F266D4D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BF8D40E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3F304C57" w14:textId="77777777" w:rsidR="00A304C3" w:rsidRPr="00C9423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satisfied are you with yourself</w:t>
            </w:r>
          </w:p>
        </w:tc>
        <w:tc>
          <w:tcPr>
            <w:tcW w:w="2162" w:type="dxa"/>
            <w:shd w:val="clear" w:color="auto" w:fill="auto"/>
          </w:tcPr>
          <w:p w14:paraId="3AED6E96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276" w:type="dxa"/>
            <w:shd w:val="clear" w:color="auto" w:fill="auto"/>
          </w:tcPr>
          <w:p w14:paraId="41B8472F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558FB5F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auto"/>
          </w:tcPr>
          <w:p w14:paraId="05454B3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02" w:type="dxa"/>
            <w:shd w:val="clear" w:color="auto" w:fill="auto"/>
          </w:tcPr>
          <w:p w14:paraId="4E62EEBE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458E37A0" w14:textId="503BEC40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19231F59" w14:textId="77777777" w:rsidTr="000E2B0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3EC229C" w14:textId="77777777" w:rsidR="00A304C3" w:rsidRPr="00FC495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64F88885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276" w:type="dxa"/>
            <w:shd w:val="clear" w:color="auto" w:fill="auto"/>
          </w:tcPr>
          <w:p w14:paraId="2D9A4BF5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1360B03A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</w:tcPr>
          <w:p w14:paraId="7F5559B6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2" w:type="dxa"/>
            <w:shd w:val="clear" w:color="auto" w:fill="auto"/>
          </w:tcPr>
          <w:p w14:paraId="085FA79D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68" w:type="dxa"/>
            <w:shd w:val="clear" w:color="auto" w:fill="auto"/>
          </w:tcPr>
          <w:p w14:paraId="1FDDC033" w14:textId="25E345D1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4185ABE9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7376635C" w14:textId="77777777" w:rsidR="00A304C3" w:rsidRPr="00FC495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1FCEABF2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276" w:type="dxa"/>
            <w:shd w:val="clear" w:color="auto" w:fill="auto"/>
          </w:tcPr>
          <w:p w14:paraId="56A72F91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66D8A08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14:paraId="1F93F0A8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02" w:type="dxa"/>
            <w:shd w:val="clear" w:color="auto" w:fill="auto"/>
          </w:tcPr>
          <w:p w14:paraId="09840FB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8" w:type="dxa"/>
            <w:shd w:val="clear" w:color="auto" w:fill="auto"/>
          </w:tcPr>
          <w:p w14:paraId="6CACF025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4ABB1634" w14:textId="77777777" w:rsidTr="000E2B0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4020D5D9" w14:textId="77777777" w:rsidR="00A304C3" w:rsidRPr="00FC495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46B8B542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tisfied </w:t>
            </w:r>
          </w:p>
        </w:tc>
        <w:tc>
          <w:tcPr>
            <w:tcW w:w="1276" w:type="dxa"/>
            <w:shd w:val="clear" w:color="auto" w:fill="auto"/>
          </w:tcPr>
          <w:p w14:paraId="370E6D22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3F7D881E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4DDBCDC6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2" w:type="dxa"/>
            <w:shd w:val="clear" w:color="auto" w:fill="auto"/>
          </w:tcPr>
          <w:p w14:paraId="04720DD5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8" w:type="dxa"/>
            <w:shd w:val="clear" w:color="auto" w:fill="auto"/>
          </w:tcPr>
          <w:p w14:paraId="7FB12A92" w14:textId="41C0393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418D4507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064FA9C7" w14:textId="77777777" w:rsidR="00A304C3" w:rsidRPr="00FC495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3930E573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276" w:type="dxa"/>
            <w:shd w:val="clear" w:color="auto" w:fill="auto"/>
          </w:tcPr>
          <w:p w14:paraId="23DF426C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4703F45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7DC07B0C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2" w:type="dxa"/>
            <w:shd w:val="clear" w:color="auto" w:fill="auto"/>
          </w:tcPr>
          <w:p w14:paraId="5C3D8154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  <w:shd w:val="clear" w:color="auto" w:fill="auto"/>
          </w:tcPr>
          <w:p w14:paraId="51F1BA84" w14:textId="065FD391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0343DC25" w14:textId="77777777" w:rsidTr="000E2B0A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  <w:shd w:val="clear" w:color="auto" w:fill="auto"/>
          </w:tcPr>
          <w:p w14:paraId="639DE6AC" w14:textId="77777777" w:rsidR="00A304C3" w:rsidRPr="00C9423B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C9423B">
              <w:rPr>
                <w:rFonts w:ascii="Times New Roman" w:hAnsi="Times New Roman" w:cs="Times New Roman"/>
                <w:b w:val="0"/>
                <w:sz w:val="24"/>
              </w:rPr>
              <w:t>How often do you have negative feelings such as blue moo</w:t>
            </w:r>
            <w:r>
              <w:rPr>
                <w:rFonts w:ascii="Times New Roman" w:hAnsi="Times New Roman" w:cs="Times New Roman"/>
                <w:b w:val="0"/>
                <w:sz w:val="24"/>
              </w:rPr>
              <w:t>d, despair, anxiety, depression</w:t>
            </w:r>
          </w:p>
        </w:tc>
        <w:tc>
          <w:tcPr>
            <w:tcW w:w="2162" w:type="dxa"/>
            <w:shd w:val="clear" w:color="auto" w:fill="auto"/>
          </w:tcPr>
          <w:p w14:paraId="3BA7391D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ever </w:t>
            </w:r>
          </w:p>
        </w:tc>
        <w:tc>
          <w:tcPr>
            <w:tcW w:w="1276" w:type="dxa"/>
            <w:shd w:val="clear" w:color="auto" w:fill="auto"/>
          </w:tcPr>
          <w:p w14:paraId="1946E534" w14:textId="1166892A" w:rsidR="00A304C3" w:rsidRDefault="0019602A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4FD3C34C" w14:textId="7FF8B8AA" w:rsidR="00A304C3" w:rsidRDefault="0019602A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602A">
              <w:rPr>
                <w:rFonts w:ascii="Times New Roman" w:hAnsi="Times New Roman" w:cs="Times New Roman"/>
                <w:sz w:val="24"/>
                <w:szCs w:val="24"/>
              </w:rPr>
              <w:t>168±21</w:t>
            </w:r>
          </w:p>
        </w:tc>
        <w:tc>
          <w:tcPr>
            <w:tcW w:w="1170" w:type="dxa"/>
            <w:shd w:val="clear" w:color="auto" w:fill="auto"/>
          </w:tcPr>
          <w:p w14:paraId="09F8186C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2" w:type="dxa"/>
            <w:shd w:val="clear" w:color="auto" w:fill="auto"/>
          </w:tcPr>
          <w:p w14:paraId="0DCDAA99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8" w:type="dxa"/>
            <w:shd w:val="clear" w:color="auto" w:fill="auto"/>
          </w:tcPr>
          <w:p w14:paraId="45951498" w14:textId="25441A53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7EE177D7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5D613182" w14:textId="77777777" w:rsidR="00A304C3" w:rsidRPr="004E312E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74B53FA9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ldom </w:t>
            </w:r>
          </w:p>
        </w:tc>
        <w:tc>
          <w:tcPr>
            <w:tcW w:w="1276" w:type="dxa"/>
            <w:shd w:val="clear" w:color="auto" w:fill="auto"/>
          </w:tcPr>
          <w:p w14:paraId="68583BC4" w14:textId="535390E4" w:rsidR="00A304C3" w:rsidRDefault="0034055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1BF9B455" w14:textId="035A5A53" w:rsidR="00A304C3" w:rsidRDefault="0034055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170" w:type="dxa"/>
            <w:shd w:val="clear" w:color="auto" w:fill="auto"/>
          </w:tcPr>
          <w:p w14:paraId="5587EA75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02" w:type="dxa"/>
            <w:shd w:val="clear" w:color="auto" w:fill="auto"/>
          </w:tcPr>
          <w:p w14:paraId="5A3A7294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2BC6">
              <w:rPr>
                <w:rFonts w:ascii="Times New Roman" w:hAnsi="Times New Roman" w:cs="Times New Roman"/>
                <w:sz w:val="24"/>
                <w:szCs w:val="24"/>
              </w:rPr>
              <w:t>147±28</w:t>
            </w:r>
          </w:p>
        </w:tc>
        <w:tc>
          <w:tcPr>
            <w:tcW w:w="1368" w:type="dxa"/>
            <w:shd w:val="clear" w:color="auto" w:fill="auto"/>
          </w:tcPr>
          <w:p w14:paraId="37ACE532" w14:textId="6C16ED85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1FD39638" w14:textId="77777777" w:rsidTr="000E2B0A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2ABF7AA7" w14:textId="77777777" w:rsidR="00A304C3" w:rsidRPr="00FC495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0ED122C6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e often</w:t>
            </w:r>
          </w:p>
        </w:tc>
        <w:tc>
          <w:tcPr>
            <w:tcW w:w="1276" w:type="dxa"/>
            <w:shd w:val="clear" w:color="auto" w:fill="auto"/>
          </w:tcPr>
          <w:p w14:paraId="082FD210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2D9A51E8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</w:tcPr>
          <w:p w14:paraId="1444FD90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2" w:type="dxa"/>
            <w:shd w:val="clear" w:color="auto" w:fill="auto"/>
          </w:tcPr>
          <w:p w14:paraId="35C02D58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shd w:val="clear" w:color="auto" w:fill="auto"/>
          </w:tcPr>
          <w:p w14:paraId="75CEF680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A304C3" w14:paraId="5201F852" w14:textId="77777777" w:rsidTr="000E2B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1336B6CA" w14:textId="77777777" w:rsidR="00A304C3" w:rsidRPr="00FC495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350F320F" w14:textId="77777777" w:rsidR="00A304C3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often</w:t>
            </w:r>
          </w:p>
        </w:tc>
        <w:tc>
          <w:tcPr>
            <w:tcW w:w="1276" w:type="dxa"/>
            <w:shd w:val="clear" w:color="auto" w:fill="auto"/>
          </w:tcPr>
          <w:p w14:paraId="230038A7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5A8A11EB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shd w:val="clear" w:color="auto" w:fill="auto"/>
          </w:tcPr>
          <w:p w14:paraId="7DDE477F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02" w:type="dxa"/>
            <w:shd w:val="clear" w:color="auto" w:fill="auto"/>
          </w:tcPr>
          <w:p w14:paraId="5369DF40" w14:textId="77777777" w:rsidR="00A304C3" w:rsidRDefault="00A304C3" w:rsidP="00A304C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  <w:shd w:val="clear" w:color="auto" w:fill="auto"/>
          </w:tcPr>
          <w:p w14:paraId="539D3B8A" w14:textId="46A2FA55" w:rsidR="00A304C3" w:rsidRPr="00984EA0" w:rsidRDefault="00A304C3" w:rsidP="00A304C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4C3" w14:paraId="383FFC2F" w14:textId="77777777" w:rsidTr="000E2B0A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shd w:val="clear" w:color="auto" w:fill="auto"/>
          </w:tcPr>
          <w:p w14:paraId="30A03DCD" w14:textId="77777777" w:rsidR="00A304C3" w:rsidRPr="00FC4953" w:rsidRDefault="00A304C3" w:rsidP="00A304C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2" w:type="dxa"/>
            <w:shd w:val="clear" w:color="auto" w:fill="auto"/>
          </w:tcPr>
          <w:p w14:paraId="0E6FBD6A" w14:textId="77777777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ways</w:t>
            </w:r>
          </w:p>
        </w:tc>
        <w:tc>
          <w:tcPr>
            <w:tcW w:w="1276" w:type="dxa"/>
            <w:shd w:val="clear" w:color="auto" w:fill="auto"/>
          </w:tcPr>
          <w:p w14:paraId="6FC23A1C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093C43A1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</w:tcPr>
          <w:p w14:paraId="67FB29EA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2" w:type="dxa"/>
            <w:shd w:val="clear" w:color="auto" w:fill="auto"/>
          </w:tcPr>
          <w:p w14:paraId="2983D937" w14:textId="77777777" w:rsidR="00A304C3" w:rsidRDefault="00A304C3" w:rsidP="00A304C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8" w:type="dxa"/>
            <w:shd w:val="clear" w:color="auto" w:fill="auto"/>
          </w:tcPr>
          <w:p w14:paraId="670EA795" w14:textId="756A61D2" w:rsidR="00A304C3" w:rsidRDefault="00A304C3" w:rsidP="00A304C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19D185" w14:textId="21CB9D0E" w:rsidR="00E404FD" w:rsidRDefault="000014BC" w:rsidP="00E404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</w:t>
      </w:r>
      <w:r w:rsidR="00FD29D1" w:rsidRPr="00AA69D0">
        <w:rPr>
          <w:rFonts w:ascii="Times New Roman" w:hAnsi="Times New Roman" w:cs="Times New Roman"/>
          <w:sz w:val="24"/>
          <w:szCs w:val="24"/>
        </w:rPr>
        <w:t>QoL-</w:t>
      </w:r>
      <w:r>
        <w:rPr>
          <w:rFonts w:ascii="Times New Roman" w:hAnsi="Times New Roman" w:cs="Times New Roman"/>
          <w:sz w:val="24"/>
          <w:szCs w:val="24"/>
        </w:rPr>
        <w:t xml:space="preserve">Health related </w:t>
      </w:r>
      <w:r w:rsidR="00FD29D1" w:rsidRPr="00AA69D0">
        <w:rPr>
          <w:rFonts w:ascii="Times New Roman" w:hAnsi="Times New Roman" w:cs="Times New Roman"/>
          <w:sz w:val="24"/>
          <w:szCs w:val="24"/>
        </w:rPr>
        <w:t xml:space="preserve">Quality of </w:t>
      </w:r>
      <w:r>
        <w:rPr>
          <w:rFonts w:ascii="Times New Roman" w:hAnsi="Times New Roman" w:cs="Times New Roman"/>
          <w:sz w:val="24"/>
          <w:szCs w:val="24"/>
        </w:rPr>
        <w:t>L</w:t>
      </w:r>
      <w:r w:rsidR="00FD29D1" w:rsidRPr="00AA69D0">
        <w:rPr>
          <w:rFonts w:ascii="Times New Roman" w:hAnsi="Times New Roman" w:cs="Times New Roman"/>
          <w:sz w:val="24"/>
          <w:szCs w:val="24"/>
        </w:rPr>
        <w:t>ife</w:t>
      </w:r>
      <w:r w:rsidR="00FD29D1">
        <w:rPr>
          <w:rFonts w:ascii="Times New Roman" w:hAnsi="Times New Roman" w:cs="Times New Roman"/>
          <w:sz w:val="24"/>
          <w:szCs w:val="24"/>
        </w:rPr>
        <w:t>, SD-Standard deviation,</w:t>
      </w:r>
      <w:r w:rsidR="000E2B0A">
        <w:rPr>
          <w:rFonts w:ascii="Times New Roman" w:hAnsi="Times New Roman" w:cs="Times New Roman"/>
          <w:sz w:val="24"/>
          <w:szCs w:val="24"/>
        </w:rPr>
        <w:t>*=</w:t>
      </w:r>
      <w:r w:rsidR="00FD29D1">
        <w:rPr>
          <w:rFonts w:ascii="Times New Roman" w:hAnsi="Times New Roman" w:cs="Times New Roman"/>
          <w:sz w:val="24"/>
          <w:szCs w:val="24"/>
        </w:rPr>
        <w:t xml:space="preserve"> p value&lt;0.05</w:t>
      </w:r>
      <w:r w:rsidR="00FD29D1" w:rsidRPr="00F513C2">
        <w:rPr>
          <w:rFonts w:ascii="Times New Roman" w:hAnsi="Times New Roman" w:cs="Times New Roman"/>
          <w:sz w:val="24"/>
          <w:szCs w:val="24"/>
        </w:rPr>
        <w:t xml:space="preserve"> was considered statistically significant</w:t>
      </w:r>
    </w:p>
    <w:p w14:paraId="537177BE" w14:textId="178F882A" w:rsidR="00FD29D1" w:rsidRPr="00E404FD" w:rsidRDefault="00FD29D1" w:rsidP="00E404FD">
      <w:pPr>
        <w:pStyle w:val="Heading2"/>
        <w:jc w:val="both"/>
        <w:rPr>
          <w:rFonts w:ascii="Tahoma" w:hAnsi="Tahoma" w:cs="Tahoma"/>
          <w:color w:val="auto"/>
          <w:sz w:val="28"/>
        </w:rPr>
      </w:pPr>
      <w:r w:rsidRPr="00E404FD">
        <w:rPr>
          <w:rFonts w:ascii="Tahoma" w:hAnsi="Tahoma" w:cs="Tahoma"/>
          <w:color w:val="auto"/>
        </w:rPr>
        <w:t xml:space="preserve">Table </w:t>
      </w:r>
      <w:r w:rsidR="000252C4" w:rsidRPr="00E404FD">
        <w:rPr>
          <w:rFonts w:ascii="Tahoma" w:hAnsi="Tahoma" w:cs="Tahoma"/>
          <w:color w:val="auto"/>
        </w:rPr>
        <w:t>S1</w:t>
      </w:r>
      <w:r w:rsidRPr="00E404FD">
        <w:rPr>
          <w:rFonts w:ascii="Tahoma" w:hAnsi="Tahoma" w:cs="Tahoma"/>
          <w:color w:val="auto"/>
        </w:rPr>
        <w:t xml:space="preserve">: Health related Quality of life </w:t>
      </w:r>
      <w:r w:rsidR="000252C4" w:rsidRPr="00E404FD">
        <w:rPr>
          <w:rFonts w:ascii="Tahoma" w:hAnsi="Tahoma" w:cs="Tahoma"/>
          <w:color w:val="auto"/>
        </w:rPr>
        <w:t xml:space="preserve">of </w:t>
      </w:r>
      <w:r w:rsidRPr="00E404FD">
        <w:rPr>
          <w:rFonts w:ascii="Tahoma" w:hAnsi="Tahoma" w:cs="Tahoma"/>
          <w:color w:val="auto"/>
        </w:rPr>
        <w:t xml:space="preserve">postpartum women with preeclampsia and normotensive </w:t>
      </w:r>
      <w:r w:rsidR="000252C4" w:rsidRPr="00E404FD">
        <w:rPr>
          <w:rFonts w:ascii="Tahoma" w:hAnsi="Tahoma" w:cs="Tahoma"/>
          <w:color w:val="auto"/>
        </w:rPr>
        <w:t xml:space="preserve">women </w:t>
      </w:r>
      <w:r w:rsidRPr="00E404FD">
        <w:rPr>
          <w:rFonts w:ascii="Tahoma" w:hAnsi="Tahoma" w:cs="Tahoma"/>
          <w:color w:val="auto"/>
        </w:rPr>
        <w:t>at 6 and 12 weeks...</w:t>
      </w:r>
      <w:r w:rsidR="00043900" w:rsidRPr="00E404FD">
        <w:rPr>
          <w:rFonts w:ascii="Tahoma" w:hAnsi="Tahoma" w:cs="Tahoma"/>
          <w:color w:val="auto"/>
        </w:rPr>
        <w:t>...C</w:t>
      </w:r>
      <w:r w:rsidRPr="00E404FD">
        <w:rPr>
          <w:rFonts w:ascii="Tahoma" w:hAnsi="Tahoma" w:cs="Tahoma"/>
          <w:color w:val="auto"/>
        </w:rPr>
        <w:t>ontinued</w:t>
      </w:r>
    </w:p>
    <w:p w14:paraId="22EDA651" w14:textId="77777777" w:rsidR="000252C4" w:rsidRPr="000252C4" w:rsidRDefault="000252C4" w:rsidP="000252C4"/>
    <w:tbl>
      <w:tblPr>
        <w:tblStyle w:val="LightShading"/>
        <w:tblW w:w="10571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430"/>
        <w:gridCol w:w="2160"/>
        <w:gridCol w:w="1080"/>
        <w:gridCol w:w="1080"/>
        <w:gridCol w:w="1080"/>
        <w:gridCol w:w="1391"/>
        <w:gridCol w:w="1350"/>
      </w:tblGrid>
      <w:tr w:rsidR="00E836D7" w14:paraId="0B78E250" w14:textId="77777777" w:rsidTr="00462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430BA098" w14:textId="5F39283E" w:rsidR="00E836D7" w:rsidRPr="004E4711" w:rsidRDefault="00E836D7" w:rsidP="007433D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4E4711">
              <w:rPr>
                <w:rFonts w:ascii="Times New Roman" w:hAnsi="Times New Roman" w:cs="Times New Roman"/>
                <w:sz w:val="24"/>
              </w:rPr>
              <w:t>Domains</w:t>
            </w:r>
            <w:r>
              <w:rPr>
                <w:rFonts w:ascii="Times New Roman" w:hAnsi="Times New Roman" w:cs="Times New Roman"/>
                <w:sz w:val="24"/>
              </w:rPr>
              <w:t>/facet</w:t>
            </w:r>
          </w:p>
        </w:tc>
        <w:tc>
          <w:tcPr>
            <w:tcW w:w="4320" w:type="dxa"/>
            <w:gridSpan w:val="3"/>
            <w:shd w:val="clear" w:color="auto" w:fill="auto"/>
          </w:tcPr>
          <w:p w14:paraId="301CC8A0" w14:textId="260DBDBD" w:rsidR="00E836D7" w:rsidRDefault="00E836D7" w:rsidP="007433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6 weeks </w:t>
            </w:r>
            <w:r w:rsidR="00462C54">
              <w:rPr>
                <w:rFonts w:ascii="Times New Roman" w:hAnsi="Times New Roman" w:cs="Times New Roman"/>
                <w:sz w:val="24"/>
                <w:szCs w:val="24"/>
              </w:rPr>
              <w:t xml:space="preserve">postpartum </w:t>
            </w:r>
          </w:p>
        </w:tc>
        <w:tc>
          <w:tcPr>
            <w:tcW w:w="2471" w:type="dxa"/>
            <w:gridSpan w:val="2"/>
            <w:shd w:val="clear" w:color="auto" w:fill="auto"/>
          </w:tcPr>
          <w:p w14:paraId="5B49810F" w14:textId="6C8E317F" w:rsidR="00E836D7" w:rsidRDefault="00E836D7" w:rsidP="007433D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weeks </w:t>
            </w:r>
            <w:r w:rsidR="00462C54">
              <w:rPr>
                <w:rFonts w:ascii="Times New Roman" w:hAnsi="Times New Roman" w:cs="Times New Roman"/>
                <w:sz w:val="24"/>
                <w:szCs w:val="24"/>
              </w:rPr>
              <w:t xml:space="preserve">postpartum 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284FED37" w14:textId="77777777" w:rsidR="00E836D7" w:rsidRDefault="00E836D7" w:rsidP="007433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4C1972" w14:textId="3FE71662" w:rsidR="00E836D7" w:rsidRDefault="00E836D7" w:rsidP="007433D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FD10F6">
              <w:rPr>
                <w:rFonts w:ascii="Times New Roman" w:hAnsi="Times New Roman" w:cs="Times New Roman"/>
                <w:sz w:val="24"/>
                <w:szCs w:val="24"/>
              </w:rPr>
              <w:t xml:space="preserve"> (*)</w:t>
            </w:r>
          </w:p>
        </w:tc>
      </w:tr>
      <w:tr w:rsidR="00E836D7" w14:paraId="4FBC6FF5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78EDDDF" w14:textId="77777777" w:rsidR="00E836D7" w:rsidRPr="004E4711" w:rsidRDefault="00E836D7" w:rsidP="007433D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EE2806F" w14:textId="77777777" w:rsidR="00E836D7" w:rsidRPr="004E4711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52662D04" w14:textId="77777777" w:rsidR="00E836D7" w:rsidRPr="00D41E47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080" w:type="dxa"/>
            <w:shd w:val="clear" w:color="auto" w:fill="auto"/>
          </w:tcPr>
          <w:p w14:paraId="34D9D4AF" w14:textId="77777777" w:rsidR="00E836D7" w:rsidRPr="00D41E47" w:rsidRDefault="00E836D7" w:rsidP="007433D1">
            <w:pPr>
              <w:spacing w:after="0" w:line="240" w:lineRule="auto"/>
              <w:ind w:left="1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</w:t>
            </w:r>
          </w:p>
        </w:tc>
        <w:tc>
          <w:tcPr>
            <w:tcW w:w="1080" w:type="dxa"/>
            <w:shd w:val="clear" w:color="auto" w:fill="auto"/>
          </w:tcPr>
          <w:p w14:paraId="23C11C6F" w14:textId="77777777" w:rsidR="00E836D7" w:rsidRPr="00D41E47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391" w:type="dxa"/>
            <w:shd w:val="clear" w:color="auto" w:fill="auto"/>
          </w:tcPr>
          <w:p w14:paraId="426CA684" w14:textId="77777777" w:rsidR="00E836D7" w:rsidRPr="00D41E47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</w:t>
            </w:r>
          </w:p>
        </w:tc>
        <w:tc>
          <w:tcPr>
            <w:tcW w:w="1350" w:type="dxa"/>
            <w:vMerge/>
            <w:shd w:val="clear" w:color="auto" w:fill="auto"/>
          </w:tcPr>
          <w:p w14:paraId="04947E42" w14:textId="77777777" w:rsidR="00E836D7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6D7" w14:paraId="7CA31FBD" w14:textId="77777777" w:rsidTr="00462C5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0B1FFCDF" w14:textId="462AB5E7" w:rsidR="00E836D7" w:rsidRPr="00AD1BDE" w:rsidRDefault="00E836D7" w:rsidP="007433D1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AD1BDE">
              <w:rPr>
                <w:rFonts w:ascii="Times New Roman" w:hAnsi="Times New Roman" w:cs="Times New Roman"/>
                <w:bCs w:val="0"/>
                <w:sz w:val="24"/>
              </w:rPr>
              <w:t>Social relation ships</w:t>
            </w:r>
          </w:p>
        </w:tc>
        <w:tc>
          <w:tcPr>
            <w:tcW w:w="2160" w:type="dxa"/>
            <w:shd w:val="clear" w:color="auto" w:fill="auto"/>
          </w:tcPr>
          <w:p w14:paraId="6534BBF2" w14:textId="739911C1" w:rsidR="00E836D7" w:rsidRPr="0008183B" w:rsidRDefault="00E836D7" w:rsidP="007433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31B10F3" w14:textId="524B10FF" w:rsidR="00E836D7" w:rsidRDefault="00E836D7" w:rsidP="007433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066128B" w14:textId="24D7F874" w:rsidR="00E836D7" w:rsidRDefault="00E836D7" w:rsidP="007433D1">
            <w:pPr>
              <w:spacing w:after="0" w:line="240" w:lineRule="auto"/>
              <w:ind w:left="1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56E23749" w14:textId="0C63509D" w:rsidR="00E836D7" w:rsidRDefault="00E836D7" w:rsidP="007433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3F6FCEBA" w14:textId="59183BAD" w:rsidR="00E836D7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0D512272" w14:textId="6F9139CE" w:rsidR="00E836D7" w:rsidRDefault="00E836D7" w:rsidP="007433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6D7" w:rsidRPr="00B37E88" w14:paraId="733A4909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19059BEF" w14:textId="77777777" w:rsidR="00E836D7" w:rsidRPr="00BD4A09" w:rsidRDefault="00E836D7" w:rsidP="007433D1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BD4A09">
              <w:rPr>
                <w:rFonts w:ascii="Times New Roman" w:hAnsi="Times New Roman" w:cs="Times New Roman"/>
                <w:bCs w:val="0"/>
                <w:sz w:val="24"/>
              </w:rPr>
              <w:t xml:space="preserve">Items </w:t>
            </w:r>
          </w:p>
        </w:tc>
        <w:tc>
          <w:tcPr>
            <w:tcW w:w="2160" w:type="dxa"/>
            <w:shd w:val="clear" w:color="auto" w:fill="auto"/>
          </w:tcPr>
          <w:p w14:paraId="073BE67C" w14:textId="77777777" w:rsidR="00E836D7" w:rsidRPr="00B37E88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dissatisfied </w:t>
            </w:r>
          </w:p>
        </w:tc>
        <w:tc>
          <w:tcPr>
            <w:tcW w:w="1080" w:type="dxa"/>
            <w:shd w:val="clear" w:color="auto" w:fill="auto"/>
          </w:tcPr>
          <w:p w14:paraId="2005E18A" w14:textId="77777777" w:rsidR="00E836D7" w:rsidRPr="00B37E88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1CAA3158" w14:textId="77777777" w:rsidR="00E836D7" w:rsidRPr="00B37E88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4833B803" w14:textId="77777777" w:rsidR="00E836D7" w:rsidRPr="00B37E88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91" w:type="dxa"/>
            <w:shd w:val="clear" w:color="auto" w:fill="auto"/>
          </w:tcPr>
          <w:p w14:paraId="03272A07" w14:textId="77777777" w:rsidR="00E836D7" w:rsidRPr="00B37E88" w:rsidRDefault="00E836D7" w:rsidP="006D0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14:paraId="341A624F" w14:textId="6016E370" w:rsidR="00E836D7" w:rsidRPr="00B37E88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6D7" w14:paraId="1A7E744A" w14:textId="77777777" w:rsidTr="00462C54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1E10E465" w14:textId="77777777" w:rsidR="00E836D7" w:rsidRPr="00114A9B" w:rsidRDefault="00E836D7" w:rsidP="007433D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 w:rsidRPr="00114A9B">
              <w:rPr>
                <w:rFonts w:ascii="Times New Roman" w:hAnsi="Times New Roman" w:cs="Times New Roman"/>
                <w:b w:val="0"/>
                <w:sz w:val="24"/>
              </w:rPr>
              <w:t>How satisfied are you with your personal relationships</w:t>
            </w:r>
          </w:p>
        </w:tc>
        <w:tc>
          <w:tcPr>
            <w:tcW w:w="2160" w:type="dxa"/>
            <w:shd w:val="clear" w:color="auto" w:fill="auto"/>
          </w:tcPr>
          <w:p w14:paraId="0916AF91" w14:textId="44800CCF" w:rsidR="00E836D7" w:rsidRPr="00B37E88" w:rsidRDefault="00E22652" w:rsidP="007433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E836D7">
              <w:rPr>
                <w:rFonts w:ascii="Times New Roman" w:hAnsi="Times New Roman" w:cs="Times New Roman"/>
                <w:sz w:val="24"/>
              </w:rPr>
              <w:t>issatisfied</w:t>
            </w:r>
          </w:p>
        </w:tc>
        <w:tc>
          <w:tcPr>
            <w:tcW w:w="1080" w:type="dxa"/>
            <w:shd w:val="clear" w:color="auto" w:fill="auto"/>
          </w:tcPr>
          <w:p w14:paraId="4659FBFB" w14:textId="77777777" w:rsidR="00E836D7" w:rsidRPr="00B37E88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0524AFC4" w14:textId="77777777" w:rsidR="00E836D7" w:rsidRPr="00B37E88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shd w:val="clear" w:color="auto" w:fill="auto"/>
          </w:tcPr>
          <w:p w14:paraId="6B77B509" w14:textId="77777777" w:rsidR="00E836D7" w:rsidRPr="00B37E88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6A691B5E" w14:textId="7E9E6DB1" w:rsidR="00E836D7" w:rsidRPr="00B37E88" w:rsidRDefault="00E836D7" w:rsidP="006D07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437C8170" w14:textId="06B2188F" w:rsidR="00E836D7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E836D7" w:rsidRPr="00B37E88" w14:paraId="3295E023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0040031E" w14:textId="77777777" w:rsidR="00E836D7" w:rsidRPr="004E4711" w:rsidRDefault="00E836D7" w:rsidP="007433D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2C44D46" w14:textId="7D860A5C" w:rsidR="00E836D7" w:rsidRPr="00B37E88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080" w:type="dxa"/>
            <w:shd w:val="clear" w:color="auto" w:fill="auto"/>
          </w:tcPr>
          <w:p w14:paraId="2FD532D3" w14:textId="77777777" w:rsidR="00E836D7" w:rsidRPr="00B37E88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14:paraId="210B99F4" w14:textId="77777777" w:rsidR="00E836D7" w:rsidRPr="00B37E88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551DDC30" w14:textId="77777777" w:rsidR="00E836D7" w:rsidRPr="00B37E88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91" w:type="dxa"/>
            <w:shd w:val="clear" w:color="auto" w:fill="auto"/>
          </w:tcPr>
          <w:p w14:paraId="75950044" w14:textId="77777777" w:rsidR="00E836D7" w:rsidRPr="00B37E88" w:rsidRDefault="00E836D7" w:rsidP="006D07A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</w:tcPr>
          <w:p w14:paraId="3454C1A7" w14:textId="69202836" w:rsidR="00E836D7" w:rsidRPr="00B37E88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6D7" w:rsidRPr="00B37E88" w14:paraId="06060A2A" w14:textId="77777777" w:rsidTr="00462C54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AC46898" w14:textId="77777777" w:rsidR="00E836D7" w:rsidRPr="004E4711" w:rsidRDefault="00E836D7" w:rsidP="007433D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BED6CCF" w14:textId="77777777" w:rsidR="00E836D7" w:rsidRDefault="00E836D7" w:rsidP="007433D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atisfied </w:t>
            </w:r>
          </w:p>
        </w:tc>
        <w:tc>
          <w:tcPr>
            <w:tcW w:w="1080" w:type="dxa"/>
            <w:shd w:val="clear" w:color="auto" w:fill="auto"/>
          </w:tcPr>
          <w:p w14:paraId="7E73EFA7" w14:textId="77777777" w:rsidR="00E836D7" w:rsidRPr="00B37E88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40BDCB2F" w14:textId="77777777" w:rsidR="00E836D7" w:rsidRPr="00B37E88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 </w:t>
            </w:r>
          </w:p>
        </w:tc>
        <w:tc>
          <w:tcPr>
            <w:tcW w:w="1080" w:type="dxa"/>
            <w:shd w:val="clear" w:color="auto" w:fill="auto"/>
          </w:tcPr>
          <w:p w14:paraId="4C28AB1B" w14:textId="77777777" w:rsidR="00E836D7" w:rsidRPr="00B37E88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1" w:type="dxa"/>
            <w:shd w:val="clear" w:color="auto" w:fill="auto"/>
          </w:tcPr>
          <w:p w14:paraId="4F390D44" w14:textId="77777777" w:rsidR="00E836D7" w:rsidRPr="00B37E88" w:rsidRDefault="00E836D7" w:rsidP="006D07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618352A2" w14:textId="11B3885F" w:rsidR="00E836D7" w:rsidRPr="00B37E88" w:rsidRDefault="00E836D7" w:rsidP="007433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6D7" w14:paraId="7A517CC6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0C0A3A8" w14:textId="77777777" w:rsidR="00E836D7" w:rsidRPr="004E4711" w:rsidRDefault="00E836D7" w:rsidP="007433D1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695338EC" w14:textId="77777777" w:rsidR="00E836D7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080" w:type="dxa"/>
            <w:shd w:val="clear" w:color="auto" w:fill="auto"/>
          </w:tcPr>
          <w:p w14:paraId="38BBAE38" w14:textId="77777777" w:rsidR="00E836D7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1317772F" w14:textId="77777777" w:rsidR="00E836D7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</w:p>
        </w:tc>
        <w:tc>
          <w:tcPr>
            <w:tcW w:w="1080" w:type="dxa"/>
            <w:shd w:val="clear" w:color="auto" w:fill="auto"/>
          </w:tcPr>
          <w:p w14:paraId="0643FB94" w14:textId="77777777" w:rsidR="00E836D7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5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79170466" w14:textId="77777777" w:rsidR="00E836D7" w:rsidRDefault="00E836D7" w:rsidP="007433D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E73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14:paraId="34BAB8D4" w14:textId="2F835571" w:rsidR="00E836D7" w:rsidRDefault="00E836D7" w:rsidP="007433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115C131A" w14:textId="77777777" w:rsidTr="00462C5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232CAE05" w14:textId="77777777" w:rsidR="002E54C8" w:rsidRPr="00114A9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114A9B">
              <w:rPr>
                <w:rFonts w:ascii="Times New Roman" w:hAnsi="Times New Roman" w:cs="Times New Roman"/>
                <w:b w:val="0"/>
                <w:sz w:val="24"/>
              </w:rPr>
              <w:t>How satisfied are you with your sex life</w:t>
            </w:r>
          </w:p>
        </w:tc>
        <w:tc>
          <w:tcPr>
            <w:tcW w:w="2160" w:type="dxa"/>
            <w:shd w:val="clear" w:color="auto" w:fill="auto"/>
          </w:tcPr>
          <w:p w14:paraId="041CB37D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080" w:type="dxa"/>
            <w:shd w:val="clear" w:color="auto" w:fill="auto"/>
          </w:tcPr>
          <w:p w14:paraId="5C1E6254" w14:textId="60347B60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shd w:val="clear" w:color="auto" w:fill="auto"/>
          </w:tcPr>
          <w:p w14:paraId="14AF18E5" w14:textId="786955B1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shd w:val="clear" w:color="auto" w:fill="auto"/>
          </w:tcPr>
          <w:p w14:paraId="1C5ABDA5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91" w:type="dxa"/>
            <w:shd w:val="clear" w:color="auto" w:fill="auto"/>
          </w:tcPr>
          <w:p w14:paraId="602A1C1C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  <w:shd w:val="clear" w:color="auto" w:fill="auto"/>
          </w:tcPr>
          <w:p w14:paraId="77299593" w14:textId="7964C8CA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A9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2E54C8" w14:paraId="62B8F3EA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1455991A" w14:textId="77777777" w:rsidR="002E54C8" w:rsidRPr="00C4752E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2DF26F4" w14:textId="43EDAFC0" w:rsidR="002E54C8" w:rsidRDefault="00E22652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2E54C8">
              <w:rPr>
                <w:rFonts w:ascii="Times New Roman" w:hAnsi="Times New Roman" w:cs="Times New Roman"/>
                <w:sz w:val="24"/>
              </w:rPr>
              <w:t>issatisfied</w:t>
            </w:r>
          </w:p>
        </w:tc>
        <w:tc>
          <w:tcPr>
            <w:tcW w:w="1080" w:type="dxa"/>
            <w:shd w:val="clear" w:color="auto" w:fill="auto"/>
          </w:tcPr>
          <w:p w14:paraId="35E6346F" w14:textId="4BD94193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1080" w:type="dxa"/>
            <w:shd w:val="clear" w:color="auto" w:fill="auto"/>
          </w:tcPr>
          <w:p w14:paraId="5B765F56" w14:textId="38DF0A8E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67345E5A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5F14830D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2E0075EE" w14:textId="5C719AFA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5AF4580A" w14:textId="77777777" w:rsidTr="00462C5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6C724AA5" w14:textId="77777777" w:rsidR="002E54C8" w:rsidRPr="00C4752E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7A698B2" w14:textId="64FA060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080" w:type="dxa"/>
            <w:shd w:val="clear" w:color="auto" w:fill="auto"/>
          </w:tcPr>
          <w:p w14:paraId="4D3CCF23" w14:textId="333163A1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  <w:tc>
          <w:tcPr>
            <w:tcW w:w="1080" w:type="dxa"/>
            <w:shd w:val="clear" w:color="auto" w:fill="auto"/>
          </w:tcPr>
          <w:p w14:paraId="30E34FE7" w14:textId="42CB548B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1B7D10C2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27F8B307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067BEB08" w14:textId="0D535B3D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5B8176F4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6AE25212" w14:textId="77777777" w:rsidR="002E54C8" w:rsidRPr="00C4752E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7735F99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080" w:type="dxa"/>
            <w:shd w:val="clear" w:color="auto" w:fill="auto"/>
          </w:tcPr>
          <w:p w14:paraId="70272926" w14:textId="2D7B7B5C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29629C54" w14:textId="0B5FB589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080" w:type="dxa"/>
            <w:shd w:val="clear" w:color="auto" w:fill="auto"/>
          </w:tcPr>
          <w:p w14:paraId="4714105E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67C4B56C" w14:textId="7A136ECE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340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0307C0F0" w14:textId="51DFF4A6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0A4632A7" w14:textId="77777777" w:rsidTr="00462C54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10BD43B9" w14:textId="77777777" w:rsidR="002E54C8" w:rsidRPr="00C4752E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47DBC99A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080" w:type="dxa"/>
            <w:shd w:val="clear" w:color="auto" w:fill="auto"/>
          </w:tcPr>
          <w:p w14:paraId="55D1F807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shd w:val="clear" w:color="auto" w:fill="auto"/>
          </w:tcPr>
          <w:p w14:paraId="732511A3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14:paraId="70228609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91" w:type="dxa"/>
            <w:shd w:val="clear" w:color="auto" w:fill="auto"/>
          </w:tcPr>
          <w:p w14:paraId="777CEFCB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14:paraId="46E2EA60" w14:textId="17B954B5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57D553B1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4211F8F9" w14:textId="77777777" w:rsidR="002E54C8" w:rsidRPr="00114A9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114A9B">
              <w:rPr>
                <w:rFonts w:ascii="Times New Roman" w:hAnsi="Times New Roman" w:cs="Times New Roman"/>
                <w:b w:val="0"/>
                <w:sz w:val="24"/>
              </w:rPr>
              <w:t>How satisfied are with the support you get from your friends</w:t>
            </w:r>
          </w:p>
        </w:tc>
        <w:tc>
          <w:tcPr>
            <w:tcW w:w="2160" w:type="dxa"/>
            <w:shd w:val="clear" w:color="auto" w:fill="auto"/>
          </w:tcPr>
          <w:p w14:paraId="46894D29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080" w:type="dxa"/>
            <w:shd w:val="clear" w:color="auto" w:fill="auto"/>
          </w:tcPr>
          <w:p w14:paraId="1C61FC88" w14:textId="43540102" w:rsidR="002E54C8" w:rsidRDefault="00DE4A60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shd w:val="clear" w:color="auto" w:fill="auto"/>
          </w:tcPr>
          <w:p w14:paraId="7621B0B0" w14:textId="45958FA4" w:rsidR="002E54C8" w:rsidRDefault="00DE4A60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0584547D" w14:textId="3DD39BF9" w:rsidR="002E54C8" w:rsidRDefault="00340553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1" w:type="dxa"/>
            <w:shd w:val="clear" w:color="auto" w:fill="auto"/>
          </w:tcPr>
          <w:p w14:paraId="40A9FF53" w14:textId="419CF79A" w:rsidR="002E54C8" w:rsidRDefault="00340553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  <w:shd w:val="clear" w:color="auto" w:fill="auto"/>
          </w:tcPr>
          <w:p w14:paraId="3B9B81F4" w14:textId="73FD4543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277123F7" w14:textId="77777777" w:rsidTr="00462C5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2DF89647" w14:textId="77777777" w:rsidR="002E54C8" w:rsidRPr="00F90B8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4A9E7A1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080" w:type="dxa"/>
            <w:shd w:val="clear" w:color="auto" w:fill="auto"/>
          </w:tcPr>
          <w:p w14:paraId="7527CA0D" w14:textId="7F46C8B7" w:rsidR="002E54C8" w:rsidRDefault="00DE4A60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080" w:type="dxa"/>
            <w:shd w:val="clear" w:color="auto" w:fill="auto"/>
          </w:tcPr>
          <w:p w14:paraId="127F4844" w14:textId="5DDFD217" w:rsidR="002E54C8" w:rsidRDefault="00DE4A60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A29">
              <w:rPr>
                <w:rFonts w:ascii="Times New Roman" w:hAnsi="Times New Roman" w:cs="Times New Roman"/>
                <w:sz w:val="24"/>
                <w:szCs w:val="24"/>
              </w:rPr>
              <w:t>147±26</w:t>
            </w:r>
          </w:p>
        </w:tc>
        <w:tc>
          <w:tcPr>
            <w:tcW w:w="1080" w:type="dxa"/>
            <w:shd w:val="clear" w:color="auto" w:fill="auto"/>
          </w:tcPr>
          <w:p w14:paraId="38040FC7" w14:textId="363D2B7A" w:rsidR="002E54C8" w:rsidRDefault="00340553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553">
              <w:rPr>
                <w:rFonts w:ascii="Times New Roman" w:hAnsi="Times New Roman" w:cs="Times New Roman"/>
                <w:sz w:val="24"/>
                <w:szCs w:val="24"/>
              </w:rPr>
              <w:t>153±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0EDE0C2E" w14:textId="3272AEC7" w:rsidR="002E54C8" w:rsidRDefault="00340553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553">
              <w:rPr>
                <w:rFonts w:ascii="Times New Roman" w:hAnsi="Times New Roman" w:cs="Times New Roman"/>
                <w:sz w:val="24"/>
                <w:szCs w:val="24"/>
              </w:rPr>
              <w:t>137±16</w:t>
            </w:r>
          </w:p>
        </w:tc>
        <w:tc>
          <w:tcPr>
            <w:tcW w:w="1350" w:type="dxa"/>
            <w:shd w:val="clear" w:color="auto" w:fill="auto"/>
          </w:tcPr>
          <w:p w14:paraId="67FE723B" w14:textId="5657085C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4A9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2E54C8" w14:paraId="153D7D69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A7D8F1A" w14:textId="77777777" w:rsidR="002E54C8" w:rsidRPr="00F90B8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DE7A026" w14:textId="5AAE8109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080" w:type="dxa"/>
            <w:shd w:val="clear" w:color="auto" w:fill="auto"/>
          </w:tcPr>
          <w:p w14:paraId="39F7CB7D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724653A6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14:paraId="0F03EDF6" w14:textId="23990E9D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6D9E">
              <w:rPr>
                <w:rFonts w:ascii="Times New Roman" w:hAnsi="Times New Roman" w:cs="Times New Roman"/>
                <w:sz w:val="24"/>
                <w:szCs w:val="24"/>
              </w:rPr>
              <w:t>157±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24CCA426" w14:textId="1BD5E754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14:paraId="072AEFC8" w14:textId="3C5D3365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3001B9A7" w14:textId="77777777" w:rsidTr="00462C5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7300EFFF" w14:textId="77777777" w:rsidR="002E54C8" w:rsidRPr="00F90B8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603F516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080" w:type="dxa"/>
            <w:shd w:val="clear" w:color="auto" w:fill="auto"/>
          </w:tcPr>
          <w:p w14:paraId="60DE12C0" w14:textId="3FA6F5AC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14:paraId="42822DB6" w14:textId="4984A6DC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7A29">
              <w:rPr>
                <w:rFonts w:ascii="Times New Roman" w:hAnsi="Times New Roman" w:cs="Times New Roman"/>
                <w:sz w:val="24"/>
                <w:szCs w:val="24"/>
              </w:rPr>
              <w:t>177±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1720706B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1" w:type="dxa"/>
            <w:shd w:val="clear" w:color="auto" w:fill="auto"/>
          </w:tcPr>
          <w:p w14:paraId="52856F6B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shd w:val="clear" w:color="auto" w:fill="auto"/>
          </w:tcPr>
          <w:p w14:paraId="5E424945" w14:textId="63E89659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0ADBD6BB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4D3C107C" w14:textId="77777777" w:rsidR="002E54C8" w:rsidRPr="00F90B8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4515691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080" w:type="dxa"/>
            <w:shd w:val="clear" w:color="auto" w:fill="auto"/>
          </w:tcPr>
          <w:p w14:paraId="0F72B346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3E54398E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14:paraId="4030CE1C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1" w:type="dxa"/>
            <w:shd w:val="clear" w:color="auto" w:fill="auto"/>
          </w:tcPr>
          <w:p w14:paraId="2B5FD3A0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2866CD39" w14:textId="6CDCC7DE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21E6F2C6" w14:textId="77777777" w:rsidTr="00462C5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</w:tcPr>
          <w:p w14:paraId="2EC9814D" w14:textId="6076BB2B" w:rsidR="002E54C8" w:rsidRPr="00280640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280640">
              <w:rPr>
                <w:rFonts w:ascii="Times New Roman" w:hAnsi="Times New Roman" w:cs="Times New Roman"/>
                <w:bCs w:val="0"/>
                <w:sz w:val="24"/>
              </w:rPr>
              <w:t>Environment</w:t>
            </w:r>
          </w:p>
        </w:tc>
        <w:tc>
          <w:tcPr>
            <w:tcW w:w="2160" w:type="dxa"/>
            <w:shd w:val="clear" w:color="auto" w:fill="auto"/>
          </w:tcPr>
          <w:p w14:paraId="037237C0" w14:textId="5E7AFD11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FD16CE2" w14:textId="2F4B6964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304AF36B" w14:textId="7B16F099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6691721" w14:textId="3A19248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shd w:val="clear" w:color="auto" w:fill="auto"/>
          </w:tcPr>
          <w:p w14:paraId="48A91CDD" w14:textId="719B2E20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5E589DF" w14:textId="27B574AB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1F3391C6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23257267" w14:textId="6EA2A0F9" w:rsidR="00BD4A09" w:rsidRDefault="00BD4A09" w:rsidP="002E54C8">
            <w:pPr>
              <w:spacing w:after="0" w:line="240" w:lineRule="auto"/>
              <w:rPr>
                <w:rFonts w:ascii="Times New Roman" w:hAnsi="Times New Roman" w:cs="Times New Roman"/>
                <w:bCs w:val="0"/>
                <w:sz w:val="24"/>
              </w:rPr>
            </w:pPr>
            <w:r w:rsidRPr="00BD4A09">
              <w:rPr>
                <w:rFonts w:ascii="Times New Roman" w:hAnsi="Times New Roman" w:cs="Times New Roman"/>
                <w:bCs w:val="0"/>
                <w:sz w:val="24"/>
              </w:rPr>
              <w:t>Items</w:t>
            </w:r>
          </w:p>
          <w:p w14:paraId="33FC69B3" w14:textId="705C61EB" w:rsidR="002E54C8" w:rsidRPr="00114A9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114A9B">
              <w:rPr>
                <w:rFonts w:ascii="Times New Roman" w:hAnsi="Times New Roman" w:cs="Times New Roman"/>
                <w:b w:val="0"/>
                <w:sz w:val="24"/>
              </w:rPr>
              <w:t>How safe do you feel in your daily life</w:t>
            </w:r>
          </w:p>
        </w:tc>
        <w:tc>
          <w:tcPr>
            <w:tcW w:w="2160" w:type="dxa"/>
            <w:shd w:val="clear" w:color="auto" w:fill="auto"/>
          </w:tcPr>
          <w:p w14:paraId="756FD4B6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080" w:type="dxa"/>
            <w:shd w:val="clear" w:color="auto" w:fill="auto"/>
          </w:tcPr>
          <w:p w14:paraId="5E403E68" w14:textId="7E4C3F56" w:rsidR="002E54C8" w:rsidRDefault="00340553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6D9E">
              <w:rPr>
                <w:rFonts w:ascii="Times New Roman" w:hAnsi="Times New Roman" w:cs="Times New Roman"/>
                <w:sz w:val="24"/>
                <w:szCs w:val="24"/>
              </w:rPr>
              <w:t>159±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61A6F206" w14:textId="5D20DF3D" w:rsidR="002E54C8" w:rsidRDefault="00340553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14:paraId="5C9FACA4" w14:textId="245F6121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91" w:type="dxa"/>
            <w:shd w:val="clear" w:color="auto" w:fill="auto"/>
          </w:tcPr>
          <w:p w14:paraId="74AEEEF5" w14:textId="75452A7F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6D9E">
              <w:rPr>
                <w:rFonts w:ascii="Times New Roman" w:hAnsi="Times New Roman" w:cs="Times New Roman"/>
                <w:sz w:val="24"/>
                <w:szCs w:val="24"/>
              </w:rPr>
              <w:t>158±22</w:t>
            </w:r>
          </w:p>
        </w:tc>
        <w:tc>
          <w:tcPr>
            <w:tcW w:w="1350" w:type="dxa"/>
            <w:shd w:val="clear" w:color="auto" w:fill="auto"/>
          </w:tcPr>
          <w:p w14:paraId="33AD6CCC" w14:textId="6CEC934C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6F34D216" w14:textId="77777777" w:rsidTr="00462C5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186C0D3B" w14:textId="77777777" w:rsidR="002E54C8" w:rsidRPr="00404A79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4446209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lightly </w:t>
            </w:r>
          </w:p>
        </w:tc>
        <w:tc>
          <w:tcPr>
            <w:tcW w:w="1080" w:type="dxa"/>
            <w:shd w:val="clear" w:color="auto" w:fill="auto"/>
          </w:tcPr>
          <w:p w14:paraId="4E719F54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77FA2BDC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537188AA" w14:textId="6FD3B626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4594B168" w14:textId="56843893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6D9E">
              <w:rPr>
                <w:rFonts w:ascii="Times New Roman" w:hAnsi="Times New Roman" w:cs="Times New Roman"/>
                <w:sz w:val="24"/>
                <w:szCs w:val="24"/>
              </w:rPr>
              <w:t>152±22</w:t>
            </w:r>
          </w:p>
        </w:tc>
        <w:tc>
          <w:tcPr>
            <w:tcW w:w="1350" w:type="dxa"/>
            <w:shd w:val="clear" w:color="auto" w:fill="auto"/>
          </w:tcPr>
          <w:p w14:paraId="24DA8BE0" w14:textId="4ADBA9FE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442B2873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586C7B4B" w14:textId="77777777" w:rsidR="002E54C8" w:rsidRPr="00404A79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4C2DC43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moderate amount</w:t>
            </w:r>
          </w:p>
        </w:tc>
        <w:tc>
          <w:tcPr>
            <w:tcW w:w="1080" w:type="dxa"/>
            <w:shd w:val="clear" w:color="auto" w:fill="auto"/>
          </w:tcPr>
          <w:p w14:paraId="5288E562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68D4C1C8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14:paraId="451B060C" w14:textId="26B75D8F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shd w:val="clear" w:color="auto" w:fill="auto"/>
          </w:tcPr>
          <w:p w14:paraId="38C3E5E2" w14:textId="4E1CB606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6D9E">
              <w:rPr>
                <w:rFonts w:ascii="Times New Roman" w:hAnsi="Times New Roman" w:cs="Times New Roman"/>
                <w:sz w:val="24"/>
                <w:szCs w:val="24"/>
              </w:rPr>
              <w:t>165±23</w:t>
            </w:r>
          </w:p>
        </w:tc>
        <w:tc>
          <w:tcPr>
            <w:tcW w:w="1350" w:type="dxa"/>
            <w:shd w:val="clear" w:color="auto" w:fill="auto"/>
          </w:tcPr>
          <w:p w14:paraId="75366E1C" w14:textId="15DC0DF3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2E54C8" w14:paraId="1F25D807" w14:textId="77777777" w:rsidTr="00462C54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46BB9C6B" w14:textId="77777777" w:rsidR="002E54C8" w:rsidRPr="00404A79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66C8A24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080" w:type="dxa"/>
            <w:shd w:val="clear" w:color="auto" w:fill="auto"/>
          </w:tcPr>
          <w:p w14:paraId="2CFC55AE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676FBC71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449D18C9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59CCB9C6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78FD0E98" w14:textId="360FE2BE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058F4643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09DD534C" w14:textId="77777777" w:rsidR="002E54C8" w:rsidRPr="00404A79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AD13A6B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</w:t>
            </w:r>
          </w:p>
        </w:tc>
        <w:tc>
          <w:tcPr>
            <w:tcW w:w="1080" w:type="dxa"/>
            <w:shd w:val="clear" w:color="auto" w:fill="auto"/>
          </w:tcPr>
          <w:p w14:paraId="17BACA0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14:paraId="73E44580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174B4819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1" w:type="dxa"/>
            <w:shd w:val="clear" w:color="auto" w:fill="auto"/>
          </w:tcPr>
          <w:p w14:paraId="3E199FA7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656F9AB7" w14:textId="1A7A6718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71233CB6" w14:textId="77777777" w:rsidTr="00462C5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64871B68" w14:textId="77777777" w:rsidR="002E54C8" w:rsidRPr="00114A9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114A9B">
              <w:rPr>
                <w:rFonts w:ascii="Times New Roman" w:hAnsi="Times New Roman" w:cs="Times New Roman"/>
                <w:b w:val="0"/>
                <w:sz w:val="24"/>
              </w:rPr>
              <w:t>How healthy is your physical environment</w:t>
            </w:r>
          </w:p>
        </w:tc>
        <w:tc>
          <w:tcPr>
            <w:tcW w:w="2160" w:type="dxa"/>
            <w:shd w:val="clear" w:color="auto" w:fill="auto"/>
          </w:tcPr>
          <w:p w14:paraId="2E333EEC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080" w:type="dxa"/>
            <w:shd w:val="clear" w:color="auto" w:fill="auto"/>
          </w:tcPr>
          <w:p w14:paraId="7F01AAEA" w14:textId="2E1F7CBA" w:rsidR="002E54C8" w:rsidRDefault="00340553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6D9E">
              <w:rPr>
                <w:rFonts w:ascii="Times New Roman" w:hAnsi="Times New Roman" w:cs="Times New Roman"/>
                <w:sz w:val="24"/>
                <w:szCs w:val="24"/>
              </w:rPr>
              <w:t>156±21</w:t>
            </w:r>
            <w:r w:rsidR="002B5A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7E06C246" w14:textId="28D3C840" w:rsidR="002E54C8" w:rsidRDefault="00340553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14:paraId="6457ED97" w14:textId="0B7E545A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1" w:type="dxa"/>
            <w:shd w:val="clear" w:color="auto" w:fill="auto"/>
          </w:tcPr>
          <w:p w14:paraId="1C42A4EE" w14:textId="632703C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6D9E">
              <w:rPr>
                <w:rFonts w:ascii="Times New Roman" w:hAnsi="Times New Roman" w:cs="Times New Roman"/>
                <w:sz w:val="24"/>
                <w:szCs w:val="24"/>
              </w:rPr>
              <w:t>157±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6C36107B" w14:textId="64D1D5EA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2CF0309B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6FDD0009" w14:textId="77777777" w:rsidR="002E54C8" w:rsidRPr="006107E7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C574518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ightly</w:t>
            </w:r>
          </w:p>
        </w:tc>
        <w:tc>
          <w:tcPr>
            <w:tcW w:w="1080" w:type="dxa"/>
            <w:shd w:val="clear" w:color="auto" w:fill="auto"/>
          </w:tcPr>
          <w:p w14:paraId="0B026BE2" w14:textId="40DE8028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14:paraId="76F17F7C" w14:textId="47793BAC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F">
              <w:rPr>
                <w:rFonts w:ascii="Times New Roman" w:hAnsi="Times New Roman" w:cs="Times New Roman"/>
                <w:sz w:val="24"/>
                <w:szCs w:val="24"/>
              </w:rPr>
              <w:t>158±18</w:t>
            </w:r>
          </w:p>
        </w:tc>
        <w:tc>
          <w:tcPr>
            <w:tcW w:w="1080" w:type="dxa"/>
            <w:shd w:val="clear" w:color="auto" w:fill="auto"/>
          </w:tcPr>
          <w:p w14:paraId="29B4B5B4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14AB8566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</w:tcPr>
          <w:p w14:paraId="318A97D9" w14:textId="1D18E9CF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02A32522" w14:textId="77777777" w:rsidTr="00462C5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15857CCF" w14:textId="77777777" w:rsidR="002E54C8" w:rsidRPr="006107E7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D11C427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moderate amount</w:t>
            </w:r>
          </w:p>
        </w:tc>
        <w:tc>
          <w:tcPr>
            <w:tcW w:w="1080" w:type="dxa"/>
            <w:shd w:val="clear" w:color="auto" w:fill="auto"/>
          </w:tcPr>
          <w:p w14:paraId="6D9ED36C" w14:textId="3EAB3FDC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F">
              <w:rPr>
                <w:rFonts w:ascii="Times New Roman" w:hAnsi="Times New Roman" w:cs="Times New Roman"/>
                <w:sz w:val="24"/>
                <w:szCs w:val="24"/>
              </w:rPr>
              <w:t>159±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0121CC7A" w14:textId="5BAE8718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14:paraId="08AE09B7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91" w:type="dxa"/>
            <w:shd w:val="clear" w:color="auto" w:fill="auto"/>
          </w:tcPr>
          <w:p w14:paraId="17B75719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46FD689D" w14:textId="7F2149C1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1361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2E54C8" w14:paraId="3AA2C9B3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47D43183" w14:textId="77777777" w:rsidR="002E54C8" w:rsidRPr="006107E7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27C5638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much</w:t>
            </w:r>
          </w:p>
        </w:tc>
        <w:tc>
          <w:tcPr>
            <w:tcW w:w="1080" w:type="dxa"/>
            <w:shd w:val="clear" w:color="auto" w:fill="auto"/>
          </w:tcPr>
          <w:p w14:paraId="670474D6" w14:textId="4AD1A24C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F">
              <w:rPr>
                <w:rFonts w:ascii="Times New Roman" w:hAnsi="Times New Roman" w:cs="Times New Roman"/>
                <w:sz w:val="24"/>
                <w:szCs w:val="24"/>
              </w:rPr>
              <w:t>163±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3103356C" w14:textId="4563525F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6325377D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25CEACA6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2781D3B0" w14:textId="3B1769C0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5BBDBC4F" w14:textId="77777777" w:rsidTr="00462C5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1220ABCD" w14:textId="77777777" w:rsidR="002E54C8" w:rsidRPr="006107E7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A6B8DCD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emely</w:t>
            </w:r>
          </w:p>
        </w:tc>
        <w:tc>
          <w:tcPr>
            <w:tcW w:w="1080" w:type="dxa"/>
            <w:shd w:val="clear" w:color="auto" w:fill="auto"/>
          </w:tcPr>
          <w:p w14:paraId="5B2B9909" w14:textId="5117B19D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1080" w:type="dxa"/>
            <w:shd w:val="clear" w:color="auto" w:fill="auto"/>
          </w:tcPr>
          <w:p w14:paraId="329AC483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7671B20C" w14:textId="77777777" w:rsidR="002E54C8" w:rsidRPr="0096521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02C87C1C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2A8F6FB8" w14:textId="0C40AF50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4978728E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18EE1412" w14:textId="77777777" w:rsidR="002E54C8" w:rsidRPr="00114A9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114A9B">
              <w:rPr>
                <w:rFonts w:ascii="Times New Roman" w:hAnsi="Times New Roman" w:cs="Times New Roman"/>
                <w:b w:val="0"/>
                <w:sz w:val="24"/>
              </w:rPr>
              <w:t>Have you enough money to meet your needs</w:t>
            </w:r>
          </w:p>
        </w:tc>
        <w:tc>
          <w:tcPr>
            <w:tcW w:w="2160" w:type="dxa"/>
            <w:shd w:val="clear" w:color="auto" w:fill="auto"/>
          </w:tcPr>
          <w:p w14:paraId="0084A333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080" w:type="dxa"/>
            <w:shd w:val="clear" w:color="auto" w:fill="auto"/>
          </w:tcPr>
          <w:p w14:paraId="7B7598E4" w14:textId="635377E9" w:rsidR="002E54C8" w:rsidRDefault="00254984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F">
              <w:rPr>
                <w:rFonts w:ascii="Times New Roman" w:hAnsi="Times New Roman" w:cs="Times New Roman"/>
                <w:sz w:val="24"/>
                <w:szCs w:val="24"/>
              </w:rPr>
              <w:t>153±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697759F7" w14:textId="29AEE647" w:rsidR="002E54C8" w:rsidRDefault="00254984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14:paraId="22C336C5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3618D578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</w:tcPr>
          <w:p w14:paraId="4286D3CF" w14:textId="28924B42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37F7D82A" w14:textId="77777777" w:rsidTr="00462C5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2CCFA0EE" w14:textId="77777777" w:rsidR="002E54C8" w:rsidRPr="00D13682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45DA127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little </w:t>
            </w:r>
          </w:p>
        </w:tc>
        <w:tc>
          <w:tcPr>
            <w:tcW w:w="1080" w:type="dxa"/>
            <w:shd w:val="clear" w:color="auto" w:fill="auto"/>
          </w:tcPr>
          <w:p w14:paraId="06FC3514" w14:textId="2A21D3D2" w:rsidR="002E54C8" w:rsidRDefault="00254984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148D06ED" w14:textId="08CFB71D" w:rsidR="002E54C8" w:rsidRDefault="00254984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2B5F">
              <w:rPr>
                <w:rFonts w:ascii="Times New Roman" w:hAnsi="Times New Roman" w:cs="Times New Roman"/>
                <w:sz w:val="24"/>
                <w:szCs w:val="24"/>
              </w:rPr>
              <w:t>156±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014F7098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91" w:type="dxa"/>
            <w:shd w:val="clear" w:color="auto" w:fill="auto"/>
          </w:tcPr>
          <w:p w14:paraId="5F9F1710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14:paraId="651028BD" w14:textId="0F5DE97D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636DA978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A2CA69D" w14:textId="77777777" w:rsidR="002E54C8" w:rsidRPr="00D13682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E00A954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ly</w:t>
            </w:r>
          </w:p>
        </w:tc>
        <w:tc>
          <w:tcPr>
            <w:tcW w:w="1080" w:type="dxa"/>
            <w:shd w:val="clear" w:color="auto" w:fill="auto"/>
          </w:tcPr>
          <w:p w14:paraId="5A6CE29E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14:paraId="1E3E9ED8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636076F8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06C0F245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2E5A90B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2E54C8" w14:paraId="7DB5BE0A" w14:textId="77777777" w:rsidTr="00462C54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010B5244" w14:textId="77777777" w:rsidR="002E54C8" w:rsidRPr="00D13682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A5F9CDF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stly </w:t>
            </w:r>
          </w:p>
        </w:tc>
        <w:tc>
          <w:tcPr>
            <w:tcW w:w="1080" w:type="dxa"/>
            <w:shd w:val="clear" w:color="auto" w:fill="auto"/>
          </w:tcPr>
          <w:p w14:paraId="3111EA42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1754C3C1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29E66FCF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1" w:type="dxa"/>
            <w:shd w:val="clear" w:color="auto" w:fill="auto"/>
          </w:tcPr>
          <w:p w14:paraId="085C2C3C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14:paraId="1C4E2A34" w14:textId="20D310F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6610FCC2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40488BD4" w14:textId="77777777" w:rsidR="002E54C8" w:rsidRPr="00D13682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A292A25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ly</w:t>
            </w:r>
          </w:p>
        </w:tc>
        <w:tc>
          <w:tcPr>
            <w:tcW w:w="1080" w:type="dxa"/>
            <w:shd w:val="clear" w:color="auto" w:fill="auto"/>
          </w:tcPr>
          <w:p w14:paraId="58429705" w14:textId="094D126B" w:rsidR="002E54C8" w:rsidRDefault="00254984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  <w:tc>
          <w:tcPr>
            <w:tcW w:w="1080" w:type="dxa"/>
            <w:shd w:val="clear" w:color="auto" w:fill="auto"/>
          </w:tcPr>
          <w:p w14:paraId="0DA882E5" w14:textId="53DC7ACB" w:rsidR="002E54C8" w:rsidRDefault="00254984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14B24A22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shd w:val="clear" w:color="auto" w:fill="auto"/>
          </w:tcPr>
          <w:p w14:paraId="16D2C402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14:paraId="222AFBF7" w14:textId="5C3EA22E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0F877F87" w14:textId="77777777" w:rsidTr="00462C5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34BD8A00" w14:textId="77777777" w:rsidR="002E54C8" w:rsidRPr="006A32F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6A32FB">
              <w:rPr>
                <w:rFonts w:ascii="Times New Roman" w:hAnsi="Times New Roman" w:cs="Times New Roman"/>
                <w:b w:val="0"/>
                <w:sz w:val="24"/>
              </w:rPr>
              <w:t>How available to you is the information that you</w:t>
            </w:r>
            <w:r>
              <w:rPr>
                <w:rFonts w:ascii="Times New Roman" w:hAnsi="Times New Roman" w:cs="Times New Roman"/>
                <w:b w:val="0"/>
                <w:sz w:val="24"/>
              </w:rPr>
              <w:t xml:space="preserve"> need in your daily-to-day life</w:t>
            </w:r>
          </w:p>
        </w:tc>
        <w:tc>
          <w:tcPr>
            <w:tcW w:w="2160" w:type="dxa"/>
            <w:shd w:val="clear" w:color="auto" w:fill="auto"/>
          </w:tcPr>
          <w:p w14:paraId="6663EE93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64BAA"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080" w:type="dxa"/>
            <w:shd w:val="clear" w:color="auto" w:fill="auto"/>
          </w:tcPr>
          <w:p w14:paraId="22C46FAC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64FCCD08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shd w:val="clear" w:color="auto" w:fill="auto"/>
          </w:tcPr>
          <w:p w14:paraId="5152AAE9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6B7381E9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shd w:val="clear" w:color="auto" w:fill="auto"/>
          </w:tcPr>
          <w:p w14:paraId="798F74F9" w14:textId="69E09F5E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1CF49974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5C341650" w14:textId="77777777" w:rsidR="002E54C8" w:rsidRPr="006A32F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548E4B6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64BAA">
              <w:rPr>
                <w:rFonts w:ascii="Times New Roman" w:hAnsi="Times New Roman" w:cs="Times New Roman"/>
                <w:sz w:val="24"/>
              </w:rPr>
              <w:t>A little</w:t>
            </w:r>
          </w:p>
        </w:tc>
        <w:tc>
          <w:tcPr>
            <w:tcW w:w="1080" w:type="dxa"/>
            <w:shd w:val="clear" w:color="auto" w:fill="auto"/>
          </w:tcPr>
          <w:p w14:paraId="687AF84D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5094882D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6D38F6E5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3D649325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shd w:val="clear" w:color="auto" w:fill="auto"/>
          </w:tcPr>
          <w:p w14:paraId="595E2363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9547E8" w14:textId="0B808408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2E54C8" w14:paraId="0168BFC4" w14:textId="77777777" w:rsidTr="00462C5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6EAFA884" w14:textId="77777777" w:rsidR="002E54C8" w:rsidRPr="006A32F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63E0C4B1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64BAA">
              <w:rPr>
                <w:rFonts w:ascii="Times New Roman" w:hAnsi="Times New Roman" w:cs="Times New Roman"/>
                <w:sz w:val="24"/>
              </w:rPr>
              <w:t>Moderately</w:t>
            </w:r>
          </w:p>
        </w:tc>
        <w:tc>
          <w:tcPr>
            <w:tcW w:w="1080" w:type="dxa"/>
            <w:shd w:val="clear" w:color="auto" w:fill="auto"/>
          </w:tcPr>
          <w:p w14:paraId="40E69424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68CDFABF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41197124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1" w:type="dxa"/>
            <w:shd w:val="clear" w:color="auto" w:fill="auto"/>
          </w:tcPr>
          <w:p w14:paraId="0816404F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vMerge/>
            <w:shd w:val="clear" w:color="auto" w:fill="auto"/>
          </w:tcPr>
          <w:p w14:paraId="1C158A56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78CC7E99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2A91705C" w14:textId="77777777" w:rsidR="002E54C8" w:rsidRPr="006A32F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8904F11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stly </w:t>
            </w:r>
          </w:p>
        </w:tc>
        <w:tc>
          <w:tcPr>
            <w:tcW w:w="1080" w:type="dxa"/>
            <w:shd w:val="clear" w:color="auto" w:fill="auto"/>
          </w:tcPr>
          <w:p w14:paraId="433615C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0CED75C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0CCB26D0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shd w:val="clear" w:color="auto" w:fill="auto"/>
          </w:tcPr>
          <w:p w14:paraId="689CA7CB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shd w:val="clear" w:color="auto" w:fill="auto"/>
          </w:tcPr>
          <w:p w14:paraId="49CDD761" w14:textId="0D0710A2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48C208C4" w14:textId="77777777" w:rsidTr="00462C5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5821B608" w14:textId="77777777" w:rsidR="002E54C8" w:rsidRPr="006A32F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05133E4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etely</w:t>
            </w:r>
          </w:p>
        </w:tc>
        <w:tc>
          <w:tcPr>
            <w:tcW w:w="1080" w:type="dxa"/>
            <w:shd w:val="clear" w:color="auto" w:fill="auto"/>
          </w:tcPr>
          <w:p w14:paraId="66406347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4F2D9680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22F38212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72D1B0A5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5799F7BE" w14:textId="4DE44633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19F70143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56D731C0" w14:textId="77777777" w:rsidR="002E54C8" w:rsidRPr="006A32F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6A32FB">
              <w:rPr>
                <w:rFonts w:ascii="Times New Roman" w:hAnsi="Times New Roman" w:cs="Times New Roman"/>
                <w:b w:val="0"/>
                <w:sz w:val="24"/>
              </w:rPr>
              <w:t>To what extent do you have the opportunity for leisure activities</w:t>
            </w:r>
          </w:p>
        </w:tc>
        <w:tc>
          <w:tcPr>
            <w:tcW w:w="2160" w:type="dxa"/>
            <w:shd w:val="clear" w:color="auto" w:fill="auto"/>
          </w:tcPr>
          <w:p w14:paraId="189C77D5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64BAA">
              <w:rPr>
                <w:rFonts w:ascii="Times New Roman" w:hAnsi="Times New Roman" w:cs="Times New Roman"/>
                <w:sz w:val="24"/>
              </w:rPr>
              <w:t>Not at all</w:t>
            </w:r>
          </w:p>
        </w:tc>
        <w:tc>
          <w:tcPr>
            <w:tcW w:w="1080" w:type="dxa"/>
            <w:shd w:val="clear" w:color="auto" w:fill="auto"/>
          </w:tcPr>
          <w:p w14:paraId="45ADDB2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39BC5608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shd w:val="clear" w:color="auto" w:fill="auto"/>
          </w:tcPr>
          <w:p w14:paraId="093D50F8" w14:textId="6B2195E8" w:rsidR="002E54C8" w:rsidRDefault="00E026A9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5D73">
              <w:rPr>
                <w:rFonts w:ascii="Times New Roman" w:hAnsi="Times New Roman" w:cs="Times New Roman"/>
                <w:sz w:val="24"/>
                <w:szCs w:val="24"/>
              </w:rPr>
              <w:t>159±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1057E854" w14:textId="01B74D2C" w:rsidR="002E54C8" w:rsidRDefault="00E026A9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  <w:shd w:val="clear" w:color="auto" w:fill="auto"/>
          </w:tcPr>
          <w:p w14:paraId="07EFEA2A" w14:textId="4965E6D3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7701902B" w14:textId="77777777" w:rsidTr="00462C5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3F81D11" w14:textId="77777777" w:rsidR="002E54C8" w:rsidRPr="00BE03D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07FD1B8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64BAA">
              <w:rPr>
                <w:rFonts w:ascii="Times New Roman" w:hAnsi="Times New Roman" w:cs="Times New Roman"/>
                <w:sz w:val="24"/>
              </w:rPr>
              <w:t>A little</w:t>
            </w:r>
          </w:p>
        </w:tc>
        <w:tc>
          <w:tcPr>
            <w:tcW w:w="1080" w:type="dxa"/>
            <w:shd w:val="clear" w:color="auto" w:fill="auto"/>
          </w:tcPr>
          <w:p w14:paraId="529D50B1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782D6FC3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02258767" w14:textId="40653E71" w:rsidR="002E54C8" w:rsidRDefault="00E026A9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</w:p>
        </w:tc>
        <w:tc>
          <w:tcPr>
            <w:tcW w:w="1391" w:type="dxa"/>
            <w:shd w:val="clear" w:color="auto" w:fill="auto"/>
          </w:tcPr>
          <w:p w14:paraId="74C81BC2" w14:textId="03A43F3A" w:rsidR="002E54C8" w:rsidRDefault="00E026A9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5D73">
              <w:rPr>
                <w:rFonts w:ascii="Times New Roman" w:hAnsi="Times New Roman" w:cs="Times New Roman"/>
                <w:sz w:val="24"/>
                <w:szCs w:val="24"/>
              </w:rPr>
              <w:t>141±22</w:t>
            </w:r>
          </w:p>
        </w:tc>
        <w:tc>
          <w:tcPr>
            <w:tcW w:w="1350" w:type="dxa"/>
            <w:shd w:val="clear" w:color="auto" w:fill="auto"/>
          </w:tcPr>
          <w:p w14:paraId="492DA436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2E54C8" w14:paraId="64B7DBB6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1204B8AF" w14:textId="77777777" w:rsidR="002E54C8" w:rsidRPr="00BE03D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A2DDD2D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64BAA">
              <w:rPr>
                <w:rFonts w:ascii="Times New Roman" w:hAnsi="Times New Roman" w:cs="Times New Roman"/>
                <w:sz w:val="24"/>
              </w:rPr>
              <w:t>Moderately</w:t>
            </w:r>
          </w:p>
        </w:tc>
        <w:tc>
          <w:tcPr>
            <w:tcW w:w="1080" w:type="dxa"/>
            <w:shd w:val="clear" w:color="auto" w:fill="auto"/>
          </w:tcPr>
          <w:p w14:paraId="2C8AEBC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68830DDF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14:paraId="06B81E26" w14:textId="76B9DDF3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1" w:type="dxa"/>
            <w:shd w:val="clear" w:color="auto" w:fill="auto"/>
          </w:tcPr>
          <w:p w14:paraId="60694E20" w14:textId="31F5D778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5D73">
              <w:rPr>
                <w:rFonts w:ascii="Times New Roman" w:hAnsi="Times New Roman" w:cs="Times New Roman"/>
                <w:sz w:val="24"/>
                <w:szCs w:val="24"/>
              </w:rPr>
              <w:t>163±22</w:t>
            </w:r>
          </w:p>
        </w:tc>
        <w:tc>
          <w:tcPr>
            <w:tcW w:w="1350" w:type="dxa"/>
            <w:shd w:val="clear" w:color="auto" w:fill="auto"/>
          </w:tcPr>
          <w:p w14:paraId="36408840" w14:textId="600E8570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3012F18C" w14:textId="77777777" w:rsidTr="00462C5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7C74B47F" w14:textId="77777777" w:rsidR="002E54C8" w:rsidRPr="00BE03D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43D751C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stly</w:t>
            </w:r>
          </w:p>
        </w:tc>
        <w:tc>
          <w:tcPr>
            <w:tcW w:w="1080" w:type="dxa"/>
            <w:shd w:val="clear" w:color="auto" w:fill="auto"/>
          </w:tcPr>
          <w:p w14:paraId="64C26825" w14:textId="153AA7DE" w:rsidR="002E54C8" w:rsidRDefault="00DE70A6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11223D65" w14:textId="61AFF47B" w:rsidR="002E54C8" w:rsidRDefault="00DE70A6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080" w:type="dxa"/>
            <w:shd w:val="clear" w:color="auto" w:fill="auto"/>
          </w:tcPr>
          <w:p w14:paraId="6999F905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1" w:type="dxa"/>
            <w:shd w:val="clear" w:color="auto" w:fill="auto"/>
          </w:tcPr>
          <w:p w14:paraId="52F330E6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7B881ECF" w14:textId="7BB01130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1191D2C1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61C9558F" w14:textId="77777777" w:rsidR="002E54C8" w:rsidRPr="00BE03DB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3E436A7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mpletely </w:t>
            </w:r>
          </w:p>
        </w:tc>
        <w:tc>
          <w:tcPr>
            <w:tcW w:w="1080" w:type="dxa"/>
            <w:shd w:val="clear" w:color="auto" w:fill="auto"/>
          </w:tcPr>
          <w:p w14:paraId="6511672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67AE3B3F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2223CD0F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527E84E0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</w:tcPr>
          <w:p w14:paraId="0930008D" w14:textId="2C9066CF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3FDC8B16" w14:textId="77777777" w:rsidTr="00462C54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224EEC10" w14:textId="77777777" w:rsidR="002E54C8" w:rsidRPr="00860EED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860EED">
              <w:rPr>
                <w:rFonts w:ascii="Times New Roman" w:hAnsi="Times New Roman" w:cs="Times New Roman"/>
                <w:b w:val="0"/>
                <w:sz w:val="24"/>
              </w:rPr>
              <w:t>How satisfied are you with the condition of your living place</w:t>
            </w:r>
          </w:p>
        </w:tc>
        <w:tc>
          <w:tcPr>
            <w:tcW w:w="2160" w:type="dxa"/>
            <w:shd w:val="clear" w:color="auto" w:fill="auto"/>
          </w:tcPr>
          <w:p w14:paraId="48C2F342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080" w:type="dxa"/>
            <w:shd w:val="clear" w:color="auto" w:fill="auto"/>
          </w:tcPr>
          <w:p w14:paraId="79FB15D2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30811A3E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63D8873A" w14:textId="52775001" w:rsidR="002E54C8" w:rsidRDefault="003F627E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5D73">
              <w:rPr>
                <w:rFonts w:ascii="Times New Roman" w:hAnsi="Times New Roman" w:cs="Times New Roman"/>
                <w:sz w:val="24"/>
                <w:szCs w:val="24"/>
              </w:rPr>
              <w:t>157±19</w:t>
            </w:r>
          </w:p>
        </w:tc>
        <w:tc>
          <w:tcPr>
            <w:tcW w:w="1391" w:type="dxa"/>
            <w:shd w:val="clear" w:color="auto" w:fill="auto"/>
          </w:tcPr>
          <w:p w14:paraId="04C89996" w14:textId="341CDDD7" w:rsidR="002E54C8" w:rsidRDefault="003F627E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</w:tcPr>
          <w:p w14:paraId="2F508A76" w14:textId="3AC4DD2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634F5CB6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0AD0AA01" w14:textId="77777777" w:rsidR="002E54C8" w:rsidRPr="00311C2D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216A822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080" w:type="dxa"/>
            <w:shd w:val="clear" w:color="auto" w:fill="auto"/>
          </w:tcPr>
          <w:p w14:paraId="3A3CC392" w14:textId="7E804A5F" w:rsidR="002E54C8" w:rsidRDefault="003F627E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shd w:val="clear" w:color="auto" w:fill="auto"/>
          </w:tcPr>
          <w:p w14:paraId="482779C1" w14:textId="7FD00837" w:rsidR="002E54C8" w:rsidRDefault="003F627E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2CD8">
              <w:rPr>
                <w:rFonts w:ascii="Times New Roman" w:hAnsi="Times New Roman" w:cs="Times New Roman"/>
                <w:sz w:val="24"/>
                <w:szCs w:val="24"/>
              </w:rPr>
              <w:t>147±28</w:t>
            </w:r>
          </w:p>
        </w:tc>
        <w:tc>
          <w:tcPr>
            <w:tcW w:w="1080" w:type="dxa"/>
            <w:shd w:val="clear" w:color="auto" w:fill="auto"/>
          </w:tcPr>
          <w:p w14:paraId="2D76B70F" w14:textId="6E4FA443" w:rsidR="002E54C8" w:rsidRDefault="003F627E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</w:p>
        </w:tc>
        <w:tc>
          <w:tcPr>
            <w:tcW w:w="1391" w:type="dxa"/>
            <w:shd w:val="clear" w:color="auto" w:fill="auto"/>
          </w:tcPr>
          <w:p w14:paraId="3E597B0A" w14:textId="4BE67503" w:rsidR="002E54C8" w:rsidRDefault="003F627E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AAA">
              <w:rPr>
                <w:rFonts w:ascii="Times New Roman" w:hAnsi="Times New Roman" w:cs="Times New Roman"/>
                <w:sz w:val="24"/>
                <w:szCs w:val="24"/>
              </w:rPr>
              <w:t>141±21</w:t>
            </w:r>
          </w:p>
        </w:tc>
        <w:tc>
          <w:tcPr>
            <w:tcW w:w="1350" w:type="dxa"/>
            <w:shd w:val="clear" w:color="auto" w:fill="auto"/>
          </w:tcPr>
          <w:p w14:paraId="572937D2" w14:textId="47961192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E7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2E54C8" w14:paraId="617878D4" w14:textId="77777777" w:rsidTr="00462C54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76A4A1C2" w14:textId="77777777" w:rsidR="002E54C8" w:rsidRPr="00311C2D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24DE820B" w14:textId="6396391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080" w:type="dxa"/>
            <w:shd w:val="clear" w:color="auto" w:fill="auto"/>
          </w:tcPr>
          <w:p w14:paraId="072FAF80" w14:textId="7F3F2DD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2D51">
              <w:rPr>
                <w:rFonts w:ascii="Times New Roman" w:hAnsi="Times New Roman" w:cs="Times New Roman"/>
                <w:sz w:val="24"/>
                <w:szCs w:val="24"/>
              </w:rPr>
              <w:t>157±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4B6C6A43" w14:textId="07ACF758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14:paraId="19355EFD" w14:textId="64153AD8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AAA">
              <w:rPr>
                <w:rFonts w:ascii="Times New Roman" w:hAnsi="Times New Roman" w:cs="Times New Roman"/>
                <w:sz w:val="24"/>
                <w:szCs w:val="24"/>
              </w:rPr>
              <w:t>155±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2F89D0CD" w14:textId="358F716E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2F581709" w14:textId="2ADCA03B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7EB98154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65C03E92" w14:textId="77777777" w:rsidR="002E54C8" w:rsidRPr="00311C2D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B2D53EA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080" w:type="dxa"/>
            <w:shd w:val="clear" w:color="auto" w:fill="auto"/>
          </w:tcPr>
          <w:p w14:paraId="34F8E890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4BFEAAC3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03E9DB80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3D967D1D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  <w:shd w:val="clear" w:color="auto" w:fill="auto"/>
          </w:tcPr>
          <w:p w14:paraId="3770D573" w14:textId="12D4C4E6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3D3BF4BB" w14:textId="77777777" w:rsidTr="00462C54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2DA36A94" w14:textId="77777777" w:rsidR="002E54C8" w:rsidRPr="00311C2D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13C7B5E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satisfied</w:t>
            </w:r>
          </w:p>
        </w:tc>
        <w:tc>
          <w:tcPr>
            <w:tcW w:w="1080" w:type="dxa"/>
            <w:shd w:val="clear" w:color="auto" w:fill="auto"/>
          </w:tcPr>
          <w:p w14:paraId="3855A98E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14:paraId="49566F59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13FA7D1B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91" w:type="dxa"/>
            <w:shd w:val="clear" w:color="auto" w:fill="auto"/>
          </w:tcPr>
          <w:p w14:paraId="0B9E2B23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12AACB0A" w14:textId="07926A6C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13CB63E6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40288951" w14:textId="77777777" w:rsidR="002E54C8" w:rsidRPr="00860EED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860EED">
              <w:rPr>
                <w:rFonts w:ascii="Times New Roman" w:hAnsi="Times New Roman" w:cs="Times New Roman"/>
                <w:b w:val="0"/>
                <w:sz w:val="24"/>
              </w:rPr>
              <w:t>How satisfied are you with your access to health service</w:t>
            </w:r>
          </w:p>
        </w:tc>
        <w:tc>
          <w:tcPr>
            <w:tcW w:w="2160" w:type="dxa"/>
            <w:shd w:val="clear" w:color="auto" w:fill="auto"/>
          </w:tcPr>
          <w:p w14:paraId="6E28CB07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080" w:type="dxa"/>
            <w:shd w:val="clear" w:color="auto" w:fill="auto"/>
          </w:tcPr>
          <w:p w14:paraId="2E01CD3F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162BAD8D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shd w:val="clear" w:color="auto" w:fill="auto"/>
          </w:tcPr>
          <w:p w14:paraId="24ADAE86" w14:textId="200B898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F62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1" w:type="dxa"/>
            <w:shd w:val="clear" w:color="auto" w:fill="auto"/>
          </w:tcPr>
          <w:p w14:paraId="360D1C47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0" w:type="dxa"/>
            <w:shd w:val="clear" w:color="auto" w:fill="auto"/>
          </w:tcPr>
          <w:p w14:paraId="7015EA53" w14:textId="170973EC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33B25769" w14:textId="77777777" w:rsidTr="00462C54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7CC417D6" w14:textId="77777777" w:rsidR="002E54C8" w:rsidRPr="003F29BF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9D3702C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080" w:type="dxa"/>
            <w:shd w:val="clear" w:color="auto" w:fill="auto"/>
          </w:tcPr>
          <w:p w14:paraId="0F82EC2E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2CAB49EC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423FB8D4" w14:textId="2185105C" w:rsidR="002E54C8" w:rsidRDefault="003F627E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1391" w:type="dxa"/>
            <w:shd w:val="clear" w:color="auto" w:fill="auto"/>
          </w:tcPr>
          <w:p w14:paraId="21A26B8B" w14:textId="31CAC6D5" w:rsidR="002E54C8" w:rsidRDefault="003F627E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39±18</w:t>
            </w:r>
          </w:p>
        </w:tc>
        <w:tc>
          <w:tcPr>
            <w:tcW w:w="1350" w:type="dxa"/>
            <w:shd w:val="clear" w:color="auto" w:fill="auto"/>
          </w:tcPr>
          <w:p w14:paraId="19001856" w14:textId="75210340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E734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84DE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E54C8" w14:paraId="6E6CABBD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5BD02B83" w14:textId="77777777" w:rsidR="002E54C8" w:rsidRPr="003F29BF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C222EA8" w14:textId="5901E75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ither satisfied nor dissatisfied</w:t>
            </w:r>
          </w:p>
        </w:tc>
        <w:tc>
          <w:tcPr>
            <w:tcW w:w="1080" w:type="dxa"/>
            <w:shd w:val="clear" w:color="auto" w:fill="auto"/>
          </w:tcPr>
          <w:p w14:paraId="2664DCB7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</w:tcPr>
          <w:p w14:paraId="067431B9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32A4467F" w14:textId="3D6A2A20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51±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63314A21" w14:textId="6D6A6FDA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</w:tcPr>
          <w:p w14:paraId="13A9A6B2" w14:textId="09FCE054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55C686F6" w14:textId="77777777" w:rsidTr="00462C54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5A0570E3" w14:textId="77777777" w:rsidR="002E54C8" w:rsidRPr="003F29BF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DC89ECA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080" w:type="dxa"/>
            <w:shd w:val="clear" w:color="auto" w:fill="auto"/>
          </w:tcPr>
          <w:p w14:paraId="34807B8F" w14:textId="5144D56D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14:paraId="4010DE10" w14:textId="335014CF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73±21</w:t>
            </w:r>
          </w:p>
        </w:tc>
        <w:tc>
          <w:tcPr>
            <w:tcW w:w="1080" w:type="dxa"/>
            <w:shd w:val="clear" w:color="auto" w:fill="auto"/>
          </w:tcPr>
          <w:p w14:paraId="6223DFBB" w14:textId="2B46C7DE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63±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154AF38F" w14:textId="4DDC60D4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shd w:val="clear" w:color="auto" w:fill="auto"/>
          </w:tcPr>
          <w:p w14:paraId="64636FD7" w14:textId="3028E12B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2010EB1D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C346EDF" w14:textId="77777777" w:rsidR="002E54C8" w:rsidRPr="003F29BF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428E433E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080" w:type="dxa"/>
            <w:shd w:val="clear" w:color="auto" w:fill="auto"/>
          </w:tcPr>
          <w:p w14:paraId="66B68061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14:paraId="026807CC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6BFFC891" w14:textId="48F50480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91" w:type="dxa"/>
            <w:shd w:val="clear" w:color="auto" w:fill="auto"/>
          </w:tcPr>
          <w:p w14:paraId="4EBE4A01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auto"/>
          </w:tcPr>
          <w:p w14:paraId="63507121" w14:textId="2B52FAFA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2F51CF90" w14:textId="77777777" w:rsidTr="00462C5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shd w:val="clear" w:color="auto" w:fill="auto"/>
          </w:tcPr>
          <w:p w14:paraId="44186F22" w14:textId="77777777" w:rsidR="002E54C8" w:rsidRPr="00860EED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860EED">
              <w:rPr>
                <w:rFonts w:ascii="Times New Roman" w:hAnsi="Times New Roman" w:cs="Times New Roman"/>
                <w:b w:val="0"/>
                <w:sz w:val="24"/>
              </w:rPr>
              <w:t>How satisfied are you with your transport</w:t>
            </w:r>
          </w:p>
        </w:tc>
        <w:tc>
          <w:tcPr>
            <w:tcW w:w="2160" w:type="dxa"/>
            <w:shd w:val="clear" w:color="auto" w:fill="auto"/>
          </w:tcPr>
          <w:p w14:paraId="786C3CA5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ry dissatisfied</w:t>
            </w:r>
          </w:p>
        </w:tc>
        <w:tc>
          <w:tcPr>
            <w:tcW w:w="1080" w:type="dxa"/>
            <w:shd w:val="clear" w:color="auto" w:fill="auto"/>
          </w:tcPr>
          <w:p w14:paraId="6B5F8937" w14:textId="3B476845" w:rsidR="002E54C8" w:rsidRDefault="005425A1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</w:tcPr>
          <w:p w14:paraId="4B1FE5CF" w14:textId="6843E364" w:rsidR="002E54C8" w:rsidRDefault="003F627E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35±25</w:t>
            </w:r>
          </w:p>
        </w:tc>
        <w:tc>
          <w:tcPr>
            <w:tcW w:w="1080" w:type="dxa"/>
            <w:shd w:val="clear" w:color="auto" w:fill="auto"/>
          </w:tcPr>
          <w:p w14:paraId="21C02685" w14:textId="56CE16A4" w:rsidR="002E54C8" w:rsidRDefault="005425A1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91" w:type="dxa"/>
            <w:shd w:val="clear" w:color="auto" w:fill="auto"/>
          </w:tcPr>
          <w:p w14:paraId="63927A81" w14:textId="7274B9F2" w:rsidR="002E54C8" w:rsidRDefault="005425A1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32±18</w:t>
            </w:r>
          </w:p>
        </w:tc>
        <w:tc>
          <w:tcPr>
            <w:tcW w:w="1350" w:type="dxa"/>
            <w:shd w:val="clear" w:color="auto" w:fill="auto"/>
          </w:tcPr>
          <w:p w14:paraId="192158A1" w14:textId="2972FFD2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4A51AB41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70948E31" w14:textId="77777777" w:rsidR="002E54C8" w:rsidRPr="00926A2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E1FE790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atisfied</w:t>
            </w:r>
          </w:p>
        </w:tc>
        <w:tc>
          <w:tcPr>
            <w:tcW w:w="1080" w:type="dxa"/>
            <w:shd w:val="clear" w:color="auto" w:fill="auto"/>
          </w:tcPr>
          <w:p w14:paraId="7903393B" w14:textId="2A6A5B8B" w:rsidR="002E54C8" w:rsidRDefault="005425A1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44±20</w:t>
            </w:r>
            <w:r w:rsidR="00C12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0BB775F0" w14:textId="7A1E9276" w:rsidR="002E54C8" w:rsidRDefault="003F627E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45±25</w:t>
            </w:r>
          </w:p>
        </w:tc>
        <w:tc>
          <w:tcPr>
            <w:tcW w:w="1080" w:type="dxa"/>
            <w:shd w:val="clear" w:color="auto" w:fill="auto"/>
          </w:tcPr>
          <w:p w14:paraId="18342213" w14:textId="288CF2D6" w:rsidR="002E54C8" w:rsidRDefault="005425A1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1" w:type="dxa"/>
            <w:shd w:val="clear" w:color="auto" w:fill="auto"/>
          </w:tcPr>
          <w:p w14:paraId="230BFAFC" w14:textId="2B2C9DD2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shd w:val="clear" w:color="auto" w:fill="auto"/>
          </w:tcPr>
          <w:p w14:paraId="6044CBF7" w14:textId="3BCCDB34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119DDC84" w14:textId="77777777" w:rsidTr="00462C5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3A23C55D" w14:textId="77777777" w:rsidR="002E54C8" w:rsidRPr="00926A2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09575815" w14:textId="6D5DA74D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either satisfied nor dissatisfied </w:t>
            </w:r>
          </w:p>
        </w:tc>
        <w:tc>
          <w:tcPr>
            <w:tcW w:w="1080" w:type="dxa"/>
            <w:shd w:val="clear" w:color="auto" w:fill="auto"/>
          </w:tcPr>
          <w:p w14:paraId="76DAC231" w14:textId="6044819A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60±16</w:t>
            </w:r>
          </w:p>
        </w:tc>
        <w:tc>
          <w:tcPr>
            <w:tcW w:w="1080" w:type="dxa"/>
            <w:shd w:val="clear" w:color="auto" w:fill="auto"/>
          </w:tcPr>
          <w:p w14:paraId="4158C437" w14:textId="4AFC4A31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056C59E9" w14:textId="1AD14702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60±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shd w:val="clear" w:color="auto" w:fill="auto"/>
          </w:tcPr>
          <w:p w14:paraId="28C1F0A6" w14:textId="362633A0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14:paraId="4EA7ACD2" w14:textId="1857A0B0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4D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E734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84DE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E54C8" w14:paraId="27A8AE39" w14:textId="77777777" w:rsidTr="00462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702180D4" w14:textId="77777777" w:rsidR="002E54C8" w:rsidRPr="00926A2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0582CCA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tisfied</w:t>
            </w:r>
          </w:p>
        </w:tc>
        <w:tc>
          <w:tcPr>
            <w:tcW w:w="1080" w:type="dxa"/>
            <w:shd w:val="clear" w:color="auto" w:fill="auto"/>
          </w:tcPr>
          <w:p w14:paraId="61BB3140" w14:textId="0A54A366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EC2">
              <w:rPr>
                <w:rFonts w:ascii="Times New Roman" w:hAnsi="Times New Roman" w:cs="Times New Roman"/>
                <w:sz w:val="24"/>
                <w:szCs w:val="24"/>
              </w:rPr>
              <w:t>167±17</w:t>
            </w:r>
          </w:p>
        </w:tc>
        <w:tc>
          <w:tcPr>
            <w:tcW w:w="1080" w:type="dxa"/>
            <w:shd w:val="clear" w:color="auto" w:fill="auto"/>
          </w:tcPr>
          <w:p w14:paraId="655D455B" w14:textId="0C072053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463A9D7C" w14:textId="77777777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91" w:type="dxa"/>
            <w:shd w:val="clear" w:color="auto" w:fill="auto"/>
          </w:tcPr>
          <w:p w14:paraId="51B86753" w14:textId="77777777" w:rsidR="002E54C8" w:rsidRDefault="002E54C8" w:rsidP="002E54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</w:tcPr>
          <w:p w14:paraId="5EC0DB44" w14:textId="1793DC40" w:rsidR="002E54C8" w:rsidRDefault="002E54C8" w:rsidP="002E54C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4C8" w14:paraId="0DBA7056" w14:textId="77777777" w:rsidTr="00462C5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shd w:val="clear" w:color="auto" w:fill="auto"/>
          </w:tcPr>
          <w:p w14:paraId="0D30977A" w14:textId="77777777" w:rsidR="002E54C8" w:rsidRPr="00926A28" w:rsidRDefault="002E54C8" w:rsidP="002E54C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C2FE3D6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ery satisfied </w:t>
            </w:r>
          </w:p>
        </w:tc>
        <w:tc>
          <w:tcPr>
            <w:tcW w:w="1080" w:type="dxa"/>
            <w:shd w:val="clear" w:color="auto" w:fill="auto"/>
          </w:tcPr>
          <w:p w14:paraId="74444B47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</w:tcPr>
          <w:p w14:paraId="7B08C805" w14:textId="77777777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auto"/>
          </w:tcPr>
          <w:p w14:paraId="1AEE50F2" w14:textId="46B4C521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1" w:type="dxa"/>
            <w:shd w:val="clear" w:color="auto" w:fill="auto"/>
          </w:tcPr>
          <w:p w14:paraId="43A40165" w14:textId="77777777" w:rsidR="002E54C8" w:rsidRDefault="002E54C8" w:rsidP="002E54C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592FA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shd w:val="clear" w:color="auto" w:fill="auto"/>
          </w:tcPr>
          <w:p w14:paraId="0CAE1724" w14:textId="1E753C59" w:rsidR="002E54C8" w:rsidRDefault="002E54C8" w:rsidP="002E54C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263ED8" w14:textId="4745A116" w:rsidR="00FD10F6" w:rsidRPr="00FD10F6" w:rsidRDefault="00FD10F6" w:rsidP="00FD10F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D10F6">
        <w:rPr>
          <w:rFonts w:ascii="Times New Roman" w:hAnsi="Times New Roman" w:cs="Times New Roman"/>
          <w:sz w:val="24"/>
          <w:szCs w:val="24"/>
        </w:rPr>
        <w:t xml:space="preserve">PE=Preeclampsia. Norm=Normotensive, </w:t>
      </w:r>
      <w:r w:rsidRPr="00FD10F6">
        <w:rPr>
          <w:rFonts w:ascii="Times New Roman" w:hAnsi="Times New Roman" w:cs="Times New Roman"/>
          <w:sz w:val="24"/>
          <w:szCs w:val="24"/>
        </w:rPr>
        <w:t>*= p value&lt;0.05 was considered statistically significant</w:t>
      </w:r>
    </w:p>
    <w:p w14:paraId="294EFA6B" w14:textId="165710A5" w:rsidR="00FD29D1" w:rsidRPr="00FD10F6" w:rsidRDefault="00FD29D1" w:rsidP="00FD29D1">
      <w:pPr>
        <w:rPr>
          <w:rFonts w:ascii="Times New Roman" w:hAnsi="Times New Roman" w:cs="Times New Roman"/>
          <w:sz w:val="24"/>
          <w:szCs w:val="24"/>
        </w:rPr>
      </w:pPr>
    </w:p>
    <w:p w14:paraId="0BA4B8EE" w14:textId="77777777" w:rsidR="0098569B" w:rsidRDefault="0098569B">
      <w:bookmarkStart w:id="0" w:name="_GoBack"/>
      <w:bookmarkEnd w:id="0"/>
    </w:p>
    <w:sectPr w:rsidR="0098569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725D0" w14:textId="77777777" w:rsidR="00F60B91" w:rsidRDefault="00F60B91" w:rsidP="00800FA4">
      <w:pPr>
        <w:spacing w:after="0" w:line="240" w:lineRule="auto"/>
      </w:pPr>
      <w:r>
        <w:separator/>
      </w:r>
    </w:p>
  </w:endnote>
  <w:endnote w:type="continuationSeparator" w:id="0">
    <w:p w14:paraId="0C904DB5" w14:textId="77777777" w:rsidR="00F60B91" w:rsidRDefault="00F60B91" w:rsidP="00800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6448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5ADDF7" w14:textId="4C445639" w:rsidR="00800FA4" w:rsidRDefault="00800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0F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B13A86C" w14:textId="77777777" w:rsidR="00800FA4" w:rsidRDefault="00800F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2CE008" w14:textId="77777777" w:rsidR="00F60B91" w:rsidRDefault="00F60B91" w:rsidP="00800FA4">
      <w:pPr>
        <w:spacing w:after="0" w:line="240" w:lineRule="auto"/>
      </w:pPr>
      <w:r>
        <w:separator/>
      </w:r>
    </w:p>
  </w:footnote>
  <w:footnote w:type="continuationSeparator" w:id="0">
    <w:p w14:paraId="26ACBED6" w14:textId="77777777" w:rsidR="00F60B91" w:rsidRDefault="00F60B91" w:rsidP="00800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85B74"/>
    <w:multiLevelType w:val="hybridMultilevel"/>
    <w:tmpl w:val="79FC3CC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AE2994"/>
    <w:multiLevelType w:val="hybridMultilevel"/>
    <w:tmpl w:val="7F984C4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5E84ADE"/>
    <w:multiLevelType w:val="hybridMultilevel"/>
    <w:tmpl w:val="E196B6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411E94"/>
    <w:multiLevelType w:val="multilevel"/>
    <w:tmpl w:val="1E3C53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78D13F15"/>
    <w:multiLevelType w:val="hybridMultilevel"/>
    <w:tmpl w:val="8C82DA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25C"/>
    <w:rsid w:val="000014BC"/>
    <w:rsid w:val="00002CD8"/>
    <w:rsid w:val="00021284"/>
    <w:rsid w:val="000252C4"/>
    <w:rsid w:val="00043900"/>
    <w:rsid w:val="00092CF9"/>
    <w:rsid w:val="000E2B0A"/>
    <w:rsid w:val="000F2D51"/>
    <w:rsid w:val="00101EC2"/>
    <w:rsid w:val="0019602A"/>
    <w:rsid w:val="001A7093"/>
    <w:rsid w:val="001B3B4B"/>
    <w:rsid w:val="001E5036"/>
    <w:rsid w:val="00200A86"/>
    <w:rsid w:val="00216B82"/>
    <w:rsid w:val="002437F1"/>
    <w:rsid w:val="00254984"/>
    <w:rsid w:val="0025725C"/>
    <w:rsid w:val="00280640"/>
    <w:rsid w:val="00284DE7"/>
    <w:rsid w:val="002B5A97"/>
    <w:rsid w:val="002E54C8"/>
    <w:rsid w:val="00320213"/>
    <w:rsid w:val="003219E0"/>
    <w:rsid w:val="00335E8A"/>
    <w:rsid w:val="00340553"/>
    <w:rsid w:val="00396719"/>
    <w:rsid w:val="003E734A"/>
    <w:rsid w:val="003F627E"/>
    <w:rsid w:val="004147E7"/>
    <w:rsid w:val="00442088"/>
    <w:rsid w:val="00461067"/>
    <w:rsid w:val="00462C54"/>
    <w:rsid w:val="004635FB"/>
    <w:rsid w:val="0046568B"/>
    <w:rsid w:val="00506932"/>
    <w:rsid w:val="005425A1"/>
    <w:rsid w:val="00543675"/>
    <w:rsid w:val="00583E3B"/>
    <w:rsid w:val="005909CF"/>
    <w:rsid w:val="00602BFA"/>
    <w:rsid w:val="00613BD0"/>
    <w:rsid w:val="006D07A3"/>
    <w:rsid w:val="006D30FF"/>
    <w:rsid w:val="006E3BA7"/>
    <w:rsid w:val="006E5D73"/>
    <w:rsid w:val="006F0462"/>
    <w:rsid w:val="00731C2C"/>
    <w:rsid w:val="007433D1"/>
    <w:rsid w:val="007F3582"/>
    <w:rsid w:val="00800FA4"/>
    <w:rsid w:val="00820384"/>
    <w:rsid w:val="00831B2D"/>
    <w:rsid w:val="00837AAA"/>
    <w:rsid w:val="0087088C"/>
    <w:rsid w:val="00886A75"/>
    <w:rsid w:val="008876CD"/>
    <w:rsid w:val="008D6B5F"/>
    <w:rsid w:val="008E1CB5"/>
    <w:rsid w:val="008E6CDB"/>
    <w:rsid w:val="008F5481"/>
    <w:rsid w:val="00902BAE"/>
    <w:rsid w:val="00910E04"/>
    <w:rsid w:val="00954754"/>
    <w:rsid w:val="009845F5"/>
    <w:rsid w:val="0098569B"/>
    <w:rsid w:val="009B5708"/>
    <w:rsid w:val="00A304C3"/>
    <w:rsid w:val="00A71041"/>
    <w:rsid w:val="00A91361"/>
    <w:rsid w:val="00AB4248"/>
    <w:rsid w:val="00AC2B5F"/>
    <w:rsid w:val="00AD1BDE"/>
    <w:rsid w:val="00AD7692"/>
    <w:rsid w:val="00AF4E76"/>
    <w:rsid w:val="00B57771"/>
    <w:rsid w:val="00B92A96"/>
    <w:rsid w:val="00BC1ED6"/>
    <w:rsid w:val="00BC4393"/>
    <w:rsid w:val="00BC4C43"/>
    <w:rsid w:val="00BD1F46"/>
    <w:rsid w:val="00BD4A09"/>
    <w:rsid w:val="00C12A05"/>
    <w:rsid w:val="00C60EDC"/>
    <w:rsid w:val="00C66D9E"/>
    <w:rsid w:val="00C67A29"/>
    <w:rsid w:val="00CD1106"/>
    <w:rsid w:val="00D3136C"/>
    <w:rsid w:val="00D32EFC"/>
    <w:rsid w:val="00D3590B"/>
    <w:rsid w:val="00D84899"/>
    <w:rsid w:val="00DA1D72"/>
    <w:rsid w:val="00DE4A60"/>
    <w:rsid w:val="00DE70A6"/>
    <w:rsid w:val="00DF1CE8"/>
    <w:rsid w:val="00DF44AC"/>
    <w:rsid w:val="00E026A9"/>
    <w:rsid w:val="00E22652"/>
    <w:rsid w:val="00E25B75"/>
    <w:rsid w:val="00E404FD"/>
    <w:rsid w:val="00E65568"/>
    <w:rsid w:val="00E836D7"/>
    <w:rsid w:val="00EA3364"/>
    <w:rsid w:val="00EC0563"/>
    <w:rsid w:val="00EF3FDB"/>
    <w:rsid w:val="00F17FC1"/>
    <w:rsid w:val="00F40654"/>
    <w:rsid w:val="00F60B91"/>
    <w:rsid w:val="00F84324"/>
    <w:rsid w:val="00FA4A62"/>
    <w:rsid w:val="00FC1AC4"/>
    <w:rsid w:val="00FC6896"/>
    <w:rsid w:val="00FD10F6"/>
    <w:rsid w:val="00FD29D1"/>
    <w:rsid w:val="00FE3A5F"/>
    <w:rsid w:val="00FE4C41"/>
    <w:rsid w:val="00FE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0F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25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72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2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2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725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572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725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57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572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7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5C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5725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57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25C"/>
  </w:style>
  <w:style w:type="paragraph" w:styleId="Footer">
    <w:name w:val="footer"/>
    <w:basedOn w:val="Normal"/>
    <w:link w:val="FooterChar"/>
    <w:uiPriority w:val="99"/>
    <w:unhideWhenUsed/>
    <w:rsid w:val="00257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25C"/>
  </w:style>
  <w:style w:type="character" w:customStyle="1" w:styleId="red-underline">
    <w:name w:val="red-underline"/>
    <w:basedOn w:val="DefaultParagraphFont"/>
    <w:rsid w:val="0025725C"/>
  </w:style>
  <w:style w:type="character" w:styleId="CommentReference">
    <w:name w:val="annotation reference"/>
    <w:basedOn w:val="DefaultParagraphFont"/>
    <w:uiPriority w:val="99"/>
    <w:semiHidden/>
    <w:unhideWhenUsed/>
    <w:rsid w:val="00257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5C"/>
    <w:rPr>
      <w:sz w:val="20"/>
      <w:szCs w:val="20"/>
    </w:rPr>
  </w:style>
  <w:style w:type="paragraph" w:customStyle="1" w:styleId="SOMHead">
    <w:name w:val="SOMHead"/>
    <w:basedOn w:val="Normal"/>
    <w:rsid w:val="00FC1AC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25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72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2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25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5725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572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725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572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572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7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25C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25725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57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25C"/>
  </w:style>
  <w:style w:type="paragraph" w:styleId="Footer">
    <w:name w:val="footer"/>
    <w:basedOn w:val="Normal"/>
    <w:link w:val="FooterChar"/>
    <w:uiPriority w:val="99"/>
    <w:unhideWhenUsed/>
    <w:rsid w:val="00257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25C"/>
  </w:style>
  <w:style w:type="character" w:customStyle="1" w:styleId="red-underline">
    <w:name w:val="red-underline"/>
    <w:basedOn w:val="DefaultParagraphFont"/>
    <w:rsid w:val="0025725C"/>
  </w:style>
  <w:style w:type="character" w:styleId="CommentReference">
    <w:name w:val="annotation reference"/>
    <w:basedOn w:val="DefaultParagraphFont"/>
    <w:uiPriority w:val="99"/>
    <w:semiHidden/>
    <w:unhideWhenUsed/>
    <w:rsid w:val="00257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25C"/>
    <w:rPr>
      <w:sz w:val="20"/>
      <w:szCs w:val="20"/>
    </w:rPr>
  </w:style>
  <w:style w:type="paragraph" w:customStyle="1" w:styleId="SOMHead">
    <w:name w:val="SOMHead"/>
    <w:basedOn w:val="Normal"/>
    <w:rsid w:val="00FC1AC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4</Pages>
  <Words>1264</Words>
  <Characters>720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04</cp:revision>
  <dcterms:created xsi:type="dcterms:W3CDTF">2022-06-30T11:48:00Z</dcterms:created>
  <dcterms:modified xsi:type="dcterms:W3CDTF">2022-09-12T12:30:00Z</dcterms:modified>
</cp:coreProperties>
</file>